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848EA" w14:textId="72B031EF" w:rsidR="00FB3B73" w:rsidRPr="000825D2" w:rsidRDefault="00327B4E" w:rsidP="008463C5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25D2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A107CA" w:rsidRPr="000825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ial</w:t>
      </w:r>
      <w:r w:rsidR="0077576E" w:rsidRPr="000825D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B3B73" w:rsidRPr="000825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</w:p>
    <w:p w14:paraId="3FD65D15" w14:textId="51227C93" w:rsidR="00FD26B8" w:rsidRPr="00457951" w:rsidRDefault="00FB3B73" w:rsidP="0037428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241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D26B8" w:rsidRPr="00457951">
        <w:rPr>
          <w:rFonts w:ascii="Times New Roman" w:hAnsi="Times New Roman" w:cs="Times New Roman"/>
          <w:b/>
        </w:rPr>
        <w:t>The statistical evidence missing from the Swedish decision-making of COVID-19 strategy</w:t>
      </w:r>
      <w:r w:rsidR="0037428F">
        <w:rPr>
          <w:rFonts w:ascii="Times New Roman" w:hAnsi="Times New Roman" w:cs="Times New Roman"/>
          <w:b/>
        </w:rPr>
        <w:t xml:space="preserve"> during the early period</w:t>
      </w:r>
      <w:r w:rsidR="004F304D">
        <w:rPr>
          <w:rFonts w:ascii="Times New Roman" w:hAnsi="Times New Roman" w:cs="Times New Roman"/>
          <w:b/>
        </w:rPr>
        <w:t>:</w:t>
      </w:r>
      <w:r w:rsidR="00CB7F6B">
        <w:rPr>
          <w:rFonts w:ascii="Times New Roman" w:hAnsi="Times New Roman" w:cs="Times New Roman"/>
          <w:b/>
        </w:rPr>
        <w:t xml:space="preserve"> </w:t>
      </w:r>
      <w:r w:rsidR="00CB7F6B" w:rsidRPr="00CB7F6B">
        <w:rPr>
          <w:rFonts w:ascii="Times New Roman" w:hAnsi="Times New Roman" w:cs="Times New Roman"/>
          <w:b/>
          <w:color w:val="FF0000"/>
        </w:rPr>
        <w:t xml:space="preserve"> </w:t>
      </w:r>
      <w:r w:rsidR="00F63212" w:rsidRPr="0077342C">
        <w:rPr>
          <w:rFonts w:ascii="Times New Roman" w:hAnsi="Times New Roman" w:cs="Times New Roman"/>
          <w:b/>
          <w:color w:val="000000" w:themeColor="text1"/>
        </w:rPr>
        <w:t>a longitudinal observational analysis</w:t>
      </w:r>
      <w:r w:rsidR="00CB7F6B" w:rsidRPr="007734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7428F" w:rsidRPr="007734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D26B8" w:rsidRPr="007734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0111B89" w14:textId="1D985141" w:rsidR="004A0DBA" w:rsidRPr="00FD26B8" w:rsidRDefault="00FD26B8" w:rsidP="00FD26B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F293F">
        <w:rPr>
          <w:rFonts w:ascii="Times New Roman" w:hAnsi="Times New Roman" w:cs="Times New Roman"/>
          <w:color w:val="000000" w:themeColor="text1"/>
          <w:sz w:val="24"/>
          <w:szCs w:val="24"/>
        </w:rPr>
        <w:t>Xiaoqin Wa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F293F">
        <w:rPr>
          <w:rFonts w:ascii="Times New Roman" w:hAnsi="Times New Roman" w:cs="Times New Roman"/>
          <w:color w:val="000000" w:themeColor="text1"/>
          <w:sz w:val="24"/>
          <w:szCs w:val="24"/>
        </w:rPr>
        <w:t>Fan Yang Wallent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4F293F">
        <w:rPr>
          <w:rFonts w:ascii="Times New Roman" w:hAnsi="Times New Roman" w:cs="Times New Roman"/>
          <w:color w:val="000000" w:themeColor="text1"/>
          <w:sz w:val="24"/>
          <w:szCs w:val="24"/>
        </w:rPr>
        <w:t>Li Yin</w:t>
      </w:r>
    </w:p>
    <w:p w14:paraId="01B4014E" w14:textId="36DD040D" w:rsidR="00EC4A7F" w:rsidRPr="009B491A" w:rsidRDefault="00CB7F6B" w:rsidP="00A107CA">
      <w:pPr>
        <w:spacing w:after="0"/>
        <w:jc w:val="both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 w:rsidRPr="009B49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. </w:t>
      </w:r>
      <w:r w:rsidR="0018363E" w:rsidRPr="009B49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EC4A7F" w:rsidRPr="009B49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 relationships between causal effects</w:t>
      </w:r>
      <w:r w:rsidR="00EC4A7F" w:rsidRPr="009B491A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66FEB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ACEA776" w14:textId="448FF7AC" w:rsidR="007A0B2D" w:rsidRPr="009B491A" w:rsidRDefault="0084721A" w:rsidP="00300938">
      <w:pPr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For public health outcome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(general </w:t>
      </w:r>
      <w:r w:rsidR="003A5F14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mortality </w:t>
      </w:r>
      <w:r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r COVID-19 </w:t>
      </w:r>
      <w:r w:rsidR="003A5F14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ortality)</w:t>
      </w:r>
      <w:r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</w:t>
      </w:r>
      <w:r w:rsidR="00EB4E4E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7A0B2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600100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during period</w:t>
      </w:r>
      <w:r w:rsidR="007A0B2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1, 2, 3</m:t>
        </m:r>
      </m:oMath>
      <w:r w:rsidR="009F01F1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s</w:t>
      </w:r>
      <w:r w:rsidR="007A0B2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wedish measure</w:t>
      </w:r>
      <w:r w:rsidR="00EC5A81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1)</m:t>
        </m:r>
      </m:oMath>
      <w:r w:rsidR="007A0B2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E454BC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C5A81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on </w:t>
      </w:r>
      <w:r w:rsidR="00E454BC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measure</w:t>
      </w:r>
      <w:r w:rsidR="00EC5A81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opted by </w:t>
      </w:r>
      <w:r w:rsidR="00DA7A73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C5A81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</w:t>
      </w:r>
      <w:r w:rsidR="00DA7A73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Nordic</w:t>
      </w:r>
      <w:r w:rsidR="00EC5A81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ies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0)</m:t>
        </m:r>
      </m:oMath>
      <w:r w:rsidR="00312785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C44B9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5A81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1</m:t>
        </m:r>
      </m:oMath>
      <w:r w:rsidR="00D17A12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for weeks 10-18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t= </m:t>
        </m:r>
      </m:oMath>
      <w:r w:rsidR="00D17A12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2 for weeks 19-26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t= </m:t>
        </m:r>
      </m:oMath>
      <w:r w:rsidR="00D17A12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3 </w:t>
      </w:r>
      <w:r w:rsidR="00EC5A81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for weeks 27-35</w:t>
      </w:r>
      <w:r w:rsidR="00300938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777415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outcom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777415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 also the covariate for the subsequent exposure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sub>
        </m:sSub>
      </m:oMath>
      <w:r w:rsidR="00777415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s&gt;t)</m:t>
        </m:r>
      </m:oMath>
      <w:r w:rsidR="00777415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EC5A81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ring weeks 1-9, the pandemic had not yet broke</w:t>
      </w:r>
      <w:r w:rsidR="00FC0D2C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 out</w:t>
      </w:r>
      <w:r w:rsidR="00D441C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FC0D2C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</w:t>
      </w:r>
      <w:r w:rsidR="00D17A12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no measure was </w:t>
      </w:r>
      <w:r w:rsidR="00777415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dopted</w:t>
      </w:r>
      <w:r w:rsidR="00FC0D2C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D17A12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C0D2C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o</w:t>
      </w:r>
      <w:r w:rsidR="00EC5A81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re was </w:t>
      </w:r>
      <w:r w:rsidR="00FC0D2C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nly the general </w:t>
      </w:r>
      <w:r w:rsidR="003A5F14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ortality</w:t>
      </w:r>
      <w:r w:rsidR="00D05A0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  <w:r w:rsidR="00FC0D2C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366CD7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nce, t</w:t>
      </w:r>
      <w:r w:rsidR="00160CA9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 s</w:t>
      </w:r>
      <w:r w:rsidR="00300938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ationary covariate</w:t>
      </w:r>
      <w:r w:rsidR="003F6076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 are</w:t>
      </w:r>
      <w:r w:rsidR="00300938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population density</w:t>
      </w:r>
      <w:r w:rsidR="003F6076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x</m:t>
        </m:r>
      </m:oMath>
      <w:r w:rsidR="0049345A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general </w:t>
      </w:r>
      <w:r w:rsidR="003253BA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ortality</w:t>
      </w:r>
      <w:r w:rsidR="003253B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</m:oMath>
      <w:r w:rsidR="00300938" w:rsidRPr="009B49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</w:p>
    <w:p w14:paraId="74FB2CCF" w14:textId="0A53EDF0" w:rsidR="00F17FD2" w:rsidRPr="009B491A" w:rsidRDefault="00D35A6E" w:rsidP="001D318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In causal inference, t</w:t>
      </w:r>
      <w:r w:rsidR="000E2F0F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he sequential causal effect</w:t>
      </w:r>
      <w:r w:rsidR="00033C0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7FD2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BB6D6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ausal </w:t>
      </w:r>
      <w:r w:rsidR="000E2F0F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effect of the</w:t>
      </w:r>
      <w:r w:rsidR="00881BA5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4E4E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to </w:t>
      </w:r>
      <w:r w:rsidR="000E2F0F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on </w:t>
      </w:r>
      <w:r w:rsidR="000E2F0F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</w:t>
      </w:r>
      <w:r w:rsidR="00D32A4A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dopted by </w:t>
      </w:r>
      <w:r w:rsidR="00EA0CE8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32A4A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</w:t>
      </w:r>
      <w:r w:rsidR="00EA0CE8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Nordic</w:t>
      </w:r>
      <w:r w:rsidR="00D32A4A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ies) 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</w:t>
      </w:r>
      <w:r w:rsidR="004B4E0C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2660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the </w:t>
      </w:r>
      <w:r w:rsidR="0021702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st </w:t>
      </w:r>
      <w:r w:rsidR="00932660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od of </w:t>
      </w:r>
      <w:r w:rsidR="004B4E0C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2356BC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702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sequence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B7F52" w:rsidRPr="009B49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gramStart"/>
      <w:r w:rsidR="001B7F52" w:rsidRPr="009B49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3</w:t>
      </w:r>
      <w:proofErr w:type="gramEnd"/>
      <w:r w:rsidR="0059540F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F607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A0B2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he control sequence</w:t>
      </w:r>
      <w:r w:rsidR="003F607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0B2D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is the common sequence.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3B8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In this study, t</w:t>
      </w:r>
      <w:r w:rsidR="00D32A4A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length of the </w:t>
      </w:r>
      <w:r w:rsidR="00EB4E4E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osure </w:t>
      </w:r>
      <w:r w:rsidR="00D32A4A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i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T=2 </m:t>
        </m:r>
      </m:oMath>
      <w:r w:rsidR="003F607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3</m:t>
        </m:r>
      </m:oMath>
      <w:r w:rsidR="00FB0608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2A4A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lip effect of </w:t>
      </w:r>
      <w:r w:rsidR="003F607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exposure </w:t>
      </w:r>
      <w:r w:rsidR="007E5148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is the causal effect of the</w:t>
      </w:r>
      <w:r w:rsidR="003F607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 </w:t>
      </w:r>
      <w:r w:rsidR="007D2E80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to </w:t>
      </w:r>
      <w:r w:rsidR="00B1120E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on measure 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wh</w:t>
      </w:r>
      <w:r w:rsidR="007D2E80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ting the subsequent </w:t>
      </w:r>
      <w:r w:rsidR="00EB4E4E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777415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common measure</w:t>
      </w:r>
      <w:r w:rsidR="003F6076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A6674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79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="003B696B" w:rsidRPr="009B49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2F30452" w14:textId="02E8C12D" w:rsidR="00F17FD2" w:rsidRPr="00053944" w:rsidRDefault="006B7F58" w:rsidP="001D3187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et</w:t>
      </w:r>
      <w:r w:rsidR="00820F8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(x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 …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2F6B7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08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be</w:t>
      </w:r>
      <w:r w:rsidR="00820F8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04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E08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ry </w:t>
      </w:r>
      <w:r w:rsidR="000E2F0F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treatments and </w:t>
      </w:r>
      <w:r w:rsidR="00BB76F3">
        <w:rPr>
          <w:rFonts w:ascii="Times New Roman" w:hAnsi="Times New Roman" w:cs="Times New Roman"/>
          <w:color w:val="000000" w:themeColor="text1"/>
          <w:sz w:val="24"/>
          <w:szCs w:val="24"/>
        </w:rPr>
        <w:t>outcomes</w:t>
      </w:r>
      <w:r w:rsidR="00BB76F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4A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B76F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covariates</w:t>
      </w:r>
      <w:r w:rsidR="001F4A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E2F0F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0F8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up to exposure</w:t>
      </w:r>
      <w:r w:rsidR="007633A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.</m:t>
        </m:r>
      </m:oMath>
      <w:r w:rsidR="00D32A4A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0E08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D32A4A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81A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2A4A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F17F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F17F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</w:t>
      </w:r>
      <w:r w:rsidR="003B696B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the exposure sequence</w:t>
      </w:r>
      <w:r w:rsidR="00F91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F17F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(0,…, 0)</m:t>
        </m:r>
      </m:oMath>
      <w:r w:rsidR="00F17F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7A0B2D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common</w:t>
      </w:r>
      <w:r w:rsidR="00F17F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F81A9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81A94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the control sequence</w:t>
      </w:r>
      <w:r w:rsidR="00F81A9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911B3">
        <w:rPr>
          <w:rFonts w:ascii="Times New Roman" w:hAnsi="Times New Roman" w:cs="Times New Roman"/>
          <w:color w:val="000000" w:themeColor="text1"/>
          <w:sz w:val="24"/>
          <w:szCs w:val="24"/>
        </w:rPr>
        <w:t>. Let</w:t>
      </w:r>
      <w:r w:rsidR="00D221E1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p>
            </m:sSubSup>
          </m:e>
        </m:d>
      </m:oMath>
      <w:r w:rsidR="00F91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</w:t>
      </w:r>
      <w:r w:rsidR="001F4A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tential outcome during perio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</m:t>
        </m:r>
      </m:oMath>
      <w:r w:rsidR="001F4A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exposure sequence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="001F4A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p>
            </m:sSubSup>
          </m:e>
        </m:d>
      </m:oMath>
      <w:r w:rsidR="001F4A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1F4A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="00F91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C4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="0077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17FD2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sequential causal effect</w:t>
      </w:r>
      <w:r w:rsidR="00033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442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="00AA442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="00E650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histo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7C4F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equal to</w:t>
      </w:r>
    </w:p>
    <w:p w14:paraId="1FF9B933" w14:textId="32EEFEC0" w:rsidR="00EB1E2A" w:rsidRPr="00053944" w:rsidRDefault="00F17FD2" w:rsidP="005853BB">
      <w:pPr>
        <w:spacing w:line="240" w:lineRule="auto"/>
        <w:ind w:left="72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="DengXian" w:hAnsi="Cambria Math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</m:t>
          </m:r>
          <m:d>
            <m:dPr>
              <m:begChr m:val="|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.</m:t>
          </m:r>
        </m:oMath>
      </m:oMathPara>
    </w:p>
    <w:p w14:paraId="73660D63" w14:textId="6DB08F35" w:rsidR="004A4DC2" w:rsidRDefault="007A4C21" w:rsidP="00F17FD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rly, </w:t>
      </w:r>
      <w:proofErr w:type="gramStart"/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=0</m:t>
        </m:r>
      </m:oMath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. The</w:t>
      </w:r>
      <w:r w:rsidR="002F6B7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7415">
        <w:rPr>
          <w:rFonts w:ascii="Times New Roman" w:hAnsi="Times New Roman" w:cs="Times New Roman"/>
          <w:color w:val="000000" w:themeColor="text1"/>
          <w:sz w:val="24"/>
          <w:szCs w:val="24"/>
        </w:rPr>
        <w:t>blip effect</w:t>
      </w:r>
      <w:r w:rsidR="00D32A4A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7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777415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osu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sub>
        </m:sSub>
      </m:oMath>
      <w:r w:rsidR="00F91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4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histo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77741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9B32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al to</w:t>
      </w:r>
      <w:r w:rsidR="002F6B7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FC25496" w14:textId="684ADDD2" w:rsidR="007A4C21" w:rsidRPr="00B038C6" w:rsidRDefault="007A4C21" w:rsidP="004A4DC2">
      <w:pPr>
        <w:spacing w:line="240" w:lineRule="auto"/>
        <w:ind w:left="72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|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,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+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. </m:t>
          </m:r>
        </m:oMath>
      </m:oMathPara>
    </w:p>
    <w:p w14:paraId="1D33C574" w14:textId="46C17745" w:rsidR="002F6B76" w:rsidRPr="00033C04" w:rsidRDefault="007A4C21" w:rsidP="00F17FD2">
      <w:pPr>
        <w:spacing w:line="240" w:lineRule="auto"/>
        <w:jc w:val="both"/>
        <w:rPr>
          <w:rFonts w:ascii="Times New Roman" w:eastAsia="DengXian" w:hAnsi="Times New Roman" w:cs="Times New Roman"/>
          <w:color w:val="FF0000"/>
          <w:sz w:val="24"/>
          <w:szCs w:val="24"/>
        </w:rPr>
      </w:pP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Clearly</w:t>
      </w:r>
      <w:proofErr w:type="gramStart"/>
      <w:r w:rsidR="0061787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F607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=0 |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0</m:t>
        </m:r>
      </m:oMath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2AA724" w14:textId="79B4F7B4" w:rsidR="009A4687" w:rsidRPr="00B038C6" w:rsidRDefault="00F811D5" w:rsidP="00F17FD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lease notice that in </w:t>
      </w:r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Wang and Yin</w:t>
      </w:r>
      <w:r w:rsidR="00E079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the </w:t>
      </w:r>
      <w:r w:rsidR="00033C04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sequential causal effect</w:t>
      </w:r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opulation is denoted</w:t>
      </w:r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y </w:t>
      </w:r>
      <w:proofErr w:type="gramStart"/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;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Following their logic, </w:t>
      </w:r>
      <w:r w:rsidR="00033C04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the sequential causal effect</w:t>
      </w:r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histo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be denoted by </w:t>
      </w:r>
      <w:proofErr w:type="gramStart"/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;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|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But here</w:t>
      </w:r>
      <w:r w:rsidR="00C949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t is denoted by </w:t>
      </w:r>
      <w:proofErr w:type="gramStart"/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|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F9514F"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Furthermore</w:t>
      </w:r>
      <w:r w:rsidR="008504FC"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F9514F"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9514F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blip effect is denoted </w:t>
      </w:r>
      <w:proofErr w:type="gramStart"/>
      <w:r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 </w:t>
      </w:r>
      <w:proofErr w:type="gramEnd"/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;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</m:e>
        </m:d>
      </m:oMath>
      <w:r w:rsidR="00EC7C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C7C7C" w:rsidRPr="00B038C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But here it is denoted</w:t>
      </w:r>
      <w:r w:rsidR="0043638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43638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by </w:t>
      </w:r>
      <w:r w:rsidR="00EC7C7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.</m:t>
        </m:r>
      </m:oMath>
      <w:r w:rsidR="007B2360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Therefore</w:t>
      </w:r>
      <w:r w:rsidR="00EE236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B2360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</w:t>
      </w:r>
      <w:r w:rsidR="00F17FD2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ying formula (18) in Theorem 2</w:t>
      </w:r>
      <w:r w:rsidR="00B76D51" w:rsidRPr="00B038C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B76D51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of Wang and Yin</w:t>
      </w:r>
      <w:r w:rsidR="00FB55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4363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36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0 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0</m:t>
        </m:r>
      </m:oMath>
      <w:r w:rsidR="004A4DC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76D51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4687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3F6076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>obtain</w:t>
      </w:r>
      <w:r w:rsidR="002F6B76" w:rsidRPr="00B0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5AEC2B" w14:textId="1A38A942" w:rsidR="002F6B76" w:rsidRPr="00053944" w:rsidRDefault="00F17FD2" w:rsidP="00F17FD2">
      <w:pPr>
        <w:spacing w:line="240" w:lineRule="auto"/>
        <w:jc w:val="both"/>
        <w:rPr>
          <w:rFonts w:eastAsia="DengXi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="DengXian" w:hAnsi="Cambria Math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|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|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=t+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E{ϕ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}</m:t>
              </m:r>
            </m:e>
          </m:nary>
        </m:oMath>
      </m:oMathPara>
    </w:p>
    <w:p w14:paraId="237954D8" w14:textId="635AAFEC" w:rsidR="00A55CD2" w:rsidRPr="00F811D5" w:rsidRDefault="00F17FD2" w:rsidP="00F17FD2">
      <w:pPr>
        <w:spacing w:line="240" w:lineRule="auto"/>
        <w:jc w:val="both"/>
        <w:rPr>
          <w:rFonts w:ascii="Times New Roman" w:eastAsia="DengXian" w:hAnsi="Times New Roman" w:cs="Times New Roman"/>
          <w:color w:val="FF0000"/>
          <w:sz w:val="24"/>
          <w:szCs w:val="24"/>
        </w:rPr>
      </w:pP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ere</w:t>
      </w:r>
      <w:proofErr w:type="gramEnd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 expectation is with respect to</w:t>
      </w:r>
      <w:r w:rsidR="00E36EF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95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m:oMath>
        <m:nary>
          <m:naryPr>
            <m:chr m:val="∏"/>
            <m:limLoc m:val="undOvr"/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s-1</m:t>
            </m:r>
          </m:sup>
          <m:e>
            <m:r>
              <m:rPr>
                <m:nor/>
              </m:r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m:t>pr</m:t>
            </m:r>
            <m:d>
              <m:dPr>
                <m:ctrlPr>
                  <w:rPr>
                    <w:rFonts w:ascii="Cambria Math" w:eastAsia="DengXi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k 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 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,z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</m:e>
        </m:nary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. </m:t>
        </m:r>
      </m:oMath>
      <w:r w:rsidR="003960A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7A7E1E1A" w14:textId="7CF9DC38" w:rsidR="00F07DAC" w:rsidRPr="00815C3F" w:rsidRDefault="00062386" w:rsidP="00815C3F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As described in </w:t>
      </w:r>
      <w:r w:rsidR="0004253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ppendix</w:t>
      </w:r>
      <w:r w:rsidR="00F07DAC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we only consider the mai</w:t>
      </w:r>
      <w:r w:rsidR="00626F1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 effect of the exposure</w:t>
      </w:r>
      <w:r w:rsidR="00C2018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Thus, we assume</w:t>
      </w:r>
      <w:r w:rsidR="00BD0D6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at</w:t>
      </w:r>
      <w:r w:rsidR="001F624F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d>
          <m:dPr>
            <m:begChr m:val="|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</m:e>
        </m:d>
      </m:oMath>
      <w:r w:rsidR="00EC7C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624F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|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</m:oMath>
      <w:r w:rsidR="00783BC2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9456E5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o</w:t>
      </w:r>
      <w:r w:rsidR="00FF4E04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not vary </w:t>
      </w:r>
      <w:r w:rsidR="00DB0D6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ith </w:t>
      </w:r>
      <w:r w:rsidR="00742BE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</w:t>
      </w:r>
      <w:r w:rsidR="004A4DC2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4A4DC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istory</w:t>
      </w:r>
      <w:r w:rsidR="00DD77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</w:t>
      </w:r>
      <w:r w:rsidR="00DB0D6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.e., </w:t>
      </w:r>
      <w:r w:rsidR="00DD77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5355CB59" w14:textId="30F5FA51" w:rsidR="005853BB" w:rsidRPr="00053944" w:rsidRDefault="00F17FD2" w:rsidP="00DD7728">
      <w:pPr>
        <w:spacing w:line="240" w:lineRule="auto"/>
        <w:ind w:firstLine="720"/>
        <w:jc w:val="center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SCE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|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=</m:t>
        </m:r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SCE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,        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 xml:space="preserve"> 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</m:oMath>
      <w:r w:rsidR="00DD77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</w:p>
    <w:p w14:paraId="1D66F192" w14:textId="4A0452CE" w:rsidR="00F17FD2" w:rsidRPr="00053944" w:rsidRDefault="00DD7728" w:rsidP="005853BB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n we hav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{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|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}=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d>
      </m:oMath>
      <w:r w:rsidR="00997A69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</w:t>
      </w:r>
      <w:r w:rsidR="00F17FD2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="005004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bove </w:t>
      </w:r>
      <w:r w:rsidR="00F17FD2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formula</w:t>
      </w:r>
      <w:r w:rsidR="00FB6A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42127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  <w:r w:rsidR="00FB6A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simplified</w:t>
      </w:r>
      <w:r w:rsidR="00F17FD2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to</w:t>
      </w:r>
    </w:p>
    <w:p w14:paraId="114E3885" w14:textId="1288C8AE" w:rsidR="005004AD" w:rsidRPr="00053944" w:rsidRDefault="008E7B2E" w:rsidP="001D3187">
      <w:pPr>
        <w:spacing w:line="240" w:lineRule="auto"/>
        <w:jc w:val="both"/>
        <w:rPr>
          <w:rFonts w:eastAsia="DengXian"/>
          <w:color w:val="000000" w:themeColor="text1"/>
          <w:sz w:val="24"/>
          <w:szCs w:val="24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Cambria Math" w:eastAsia="DengXian" w:hAnsi="Cambria Math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…+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       t=1, 2, …T.                                       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I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</m:t>
          </m:r>
        </m:oMath>
      </m:oMathPara>
    </w:p>
    <w:p w14:paraId="4721B250" w14:textId="28D4786F" w:rsidR="00C36AB7" w:rsidRPr="00815C3F" w:rsidRDefault="00C36AB7" w:rsidP="00815C3F">
      <w:pPr>
        <w:jc w:val="both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oticeably, we still need to adjust for the history</w:t>
      </w:r>
      <w:r w:rsidR="002A03E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hen estimating the main effect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 By applying the assumption of no hidden confoun</w:t>
      </w:r>
      <w:r w:rsidR="003000F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ing covariate described in S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ction</w:t>
      </w:r>
      <w:r w:rsidR="00815C3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3000F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2.3,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e only need to adjust for the shorten</w:t>
      </w:r>
      <w:r w:rsidR="007278D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d histo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(x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7E3E1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 regression </w:t>
      </w:r>
      <w:r w:rsidR="00C2018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model 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s described in </w:t>
      </w:r>
      <w:r w:rsidR="0004253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ppendix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</w:p>
    <w:p w14:paraId="6ED84DF2" w14:textId="495C4784" w:rsidR="00504603" w:rsidRPr="00053944" w:rsidRDefault="0064557E" w:rsidP="009C73F6">
      <w:pPr>
        <w:spacing w:after="120"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Now we consider </w:t>
      </w:r>
      <w:r w:rsidR="00301B04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ase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2</m:t>
        </m:r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ith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w:proofErr w:type="gramEnd"/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(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)=(1, 1)</m:t>
        </m:r>
      </m:oMath>
      <w:r w:rsidR="00F3796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FE0AD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677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hich is </w:t>
      </w:r>
      <w:r w:rsidR="00FE0AD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Swedish sequence</w:t>
      </w:r>
      <w:r w:rsidR="00677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677E65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ring period</w:t>
      </w:r>
      <w:r w:rsidR="00677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677E65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1 and 2</w:t>
      </w:r>
      <w:r w:rsidR="00FE0AD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DD77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n</w:t>
      </w:r>
      <w:r w:rsidR="005004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9B341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outcome</w:t>
      </w:r>
      <w:r w:rsidR="001F54FC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9B341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s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674A0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under </w:t>
      </w:r>
      <w:r w:rsidR="00CD6D6F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erio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2</m:t>
        </m:r>
      </m:oMath>
      <w:r w:rsidR="00DD77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w</w:t>
      </w:r>
      <w:r w:rsidR="005004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e have </w:t>
      </w:r>
      <w:r w:rsidR="005004AD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tial causal effect </w:t>
      </w:r>
      <w:proofErr w:type="gramStart"/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5004AD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well as </w:t>
      </w:r>
      <w:r w:rsidR="005004AD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lip effect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605E23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</m:oMath>
      <w:r w:rsidR="00B673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571C" w:rsidRPr="009F571C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="00B67301" w:rsidRPr="009F571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605E23" w:rsidRPr="009F571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605E2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</w:t>
      </w:r>
      <w:r w:rsidR="0050460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 above formula become</w:t>
      </w:r>
      <w:r w:rsidR="00F974E8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</w:p>
    <w:p w14:paraId="7B33316D" w14:textId="3BC2662C" w:rsidR="009C73F6" w:rsidRPr="00053944" w:rsidRDefault="009C73F6" w:rsidP="00F4236A">
      <w:pPr>
        <w:spacing w:after="120" w:line="240" w:lineRule="auto"/>
        <w:ind w:left="720" w:firstLine="72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.                                                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II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</m:t>
          </m:r>
        </m:oMath>
      </m:oMathPara>
    </w:p>
    <w:p w14:paraId="75FC195B" w14:textId="77777777" w:rsidR="0064557E" w:rsidRPr="00053944" w:rsidRDefault="00A959AD" w:rsidP="001D3187">
      <w:pPr>
        <w:spacing w:line="240" w:lineRule="auto"/>
        <w:jc w:val="both"/>
        <w:rPr>
          <w:rFonts w:eastAsia="DengXi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n the other hand,</w:t>
      </w:r>
      <w:r w:rsidR="00D24B88" w:rsidRPr="00053944">
        <w:rPr>
          <w:rFonts w:eastAsia="DengXian"/>
          <w:color w:val="000000" w:themeColor="text1"/>
          <w:sz w:val="24"/>
          <w:szCs w:val="24"/>
        </w:rPr>
        <w:t xml:space="preserve"> </w:t>
      </w:r>
      <w:r w:rsidR="00D24B88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quential causal effect </w:t>
      </w: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</w:p>
    <w:p w14:paraId="6365B483" w14:textId="6DDF473D" w:rsidR="0064557E" w:rsidRPr="00053944" w:rsidRDefault="00A431B1" w:rsidP="00A431B1">
      <w:pPr>
        <w:spacing w:line="240" w:lineRule="auto"/>
        <w:ind w:firstLine="720"/>
        <w:jc w:val="both"/>
        <w:rPr>
          <w:rFonts w:eastAsia="DengXian"/>
          <w:color w:val="000000" w:themeColor="text1"/>
          <w:sz w:val="24"/>
          <w:szCs w:val="24"/>
        </w:rPr>
      </w:pPr>
      <w:r w:rsidRPr="00053944">
        <w:rPr>
          <w:rFonts w:eastAsia="DengXian"/>
          <w:color w:val="000000" w:themeColor="text1"/>
          <w:sz w:val="24"/>
          <w:szCs w:val="24"/>
        </w:rPr>
        <w:t xml:space="preserve"> </w:t>
      </w:r>
      <w:r w:rsidRPr="00053944">
        <w:rPr>
          <w:rFonts w:eastAsia="DengXian"/>
          <w:color w:val="000000" w:themeColor="text1"/>
          <w:sz w:val="24"/>
          <w:szCs w:val="24"/>
        </w:rPr>
        <w:tab/>
      </w:r>
      <w:r w:rsidR="00D24B88" w:rsidRPr="00053944">
        <w:rPr>
          <w:rFonts w:eastAsia="DengXian"/>
          <w:color w:val="000000" w:themeColor="text1"/>
          <w:sz w:val="24"/>
          <w:szCs w:val="24"/>
        </w:rPr>
        <w:tab/>
      </w:r>
      <w:r w:rsidR="00F4236A">
        <w:rPr>
          <w:rFonts w:eastAsia="DengXian"/>
          <w:color w:val="000000" w:themeColor="text1"/>
          <w:sz w:val="24"/>
          <w:szCs w:val="24"/>
        </w:rPr>
        <w:tab/>
      </w:r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>SCE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=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DengXian" w:hAnsi="Cambria Math"/>
            <w:color w:val="000000" w:themeColor="text1"/>
            <w:sz w:val="24"/>
            <w:szCs w:val="24"/>
          </w:rPr>
          <m:t>,</m:t>
        </m:r>
      </m:oMath>
    </w:p>
    <w:p w14:paraId="4FCAFA8D" w14:textId="3A3026F7" w:rsidR="00A431B1" w:rsidRPr="0067354C" w:rsidRDefault="005D74E6" w:rsidP="001D318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</w:t>
      </w:r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re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 expectations</w:t>
      </w:r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="0097448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may</w:t>
      </w:r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epend on the </w:t>
      </w:r>
      <w:proofErr w:type="gramStart"/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istory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though </w:t>
      </w:r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>SCE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oes not</w:t>
      </w:r>
      <w:r w:rsidR="002A360B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0D5D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</w:t>
      </w:r>
      <w:r w:rsidR="00B3000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 statistical practices</w:t>
      </w:r>
      <w:r w:rsidR="000D5D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i</w:t>
      </w:r>
      <w:r w:rsidR="00612C7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</w:t>
      </w:r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 </w:t>
      </w:r>
      <w:r w:rsidR="00223A6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 </w:t>
      </w:r>
      <w:r w:rsidR="00A959AD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ommonplace </w:t>
      </w:r>
      <w:r w:rsidR="00612C7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at</w:t>
      </w:r>
      <w:r w:rsidR="002A360B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DE19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="00FA2D60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ean</w:t>
      </w:r>
      <w:r w:rsidR="00EB4E4E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2A360B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D64FB8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epend on</w:t>
      </w:r>
      <w:r w:rsidR="00612C77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="002A360B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742BEC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istory</w:t>
      </w:r>
      <w:r w:rsidR="006B3E67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DE19B3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hereas </w:t>
      </w:r>
      <w:r w:rsidR="00FA2D60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difference between </w:t>
      </w:r>
      <w:r w:rsidR="009B46D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="00FA2D60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eans (i.e., the effect)</w:t>
      </w:r>
      <w:r w:rsidR="00DE19B3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oes not</w:t>
      </w:r>
      <w:r w:rsidR="002A360B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EC7C7C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re we see that</w:t>
      </w:r>
      <m:oMath>
        <m:r>
          <m:rPr>
            <m:nor/>
          </m:rPr>
          <w:rPr>
            <w:rFonts w:ascii="Cambria Math" w:eastAsia="DengXian" w:hAnsi="Cambria Math"/>
            <w:color w:val="000000" w:themeColor="text1"/>
            <w:sz w:val="24"/>
            <w:szCs w:val="24"/>
          </w:rPr>
          <m:t xml:space="preserve"> SCE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A959AD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774D1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s 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774D1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445816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eriod 2 </w:t>
      </w:r>
      <w:r w:rsidR="00774D1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under the Swedish sequence</w:t>
      </w:r>
      <w:r w:rsidR="00D24B88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774D1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relative to the common sequence during </w:t>
      </w:r>
      <w:r w:rsidR="00060331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</w:t>
      </w:r>
      <w:r w:rsidR="00A746CC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060331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1 and</w:t>
      </w:r>
      <w:r w:rsidR="00445816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2</w:t>
      </w:r>
      <w:r w:rsidR="00774D1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i.e., </w:t>
      </w:r>
      <w:r w:rsidR="00D24B88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</w:t>
      </w:r>
      <w:r w:rsidR="006B677F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usal effect (4)</w:t>
      </w:r>
      <w:r w:rsidR="00774D12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Therefore we have</w:t>
      </w:r>
    </w:p>
    <w:p w14:paraId="38FAE1D1" w14:textId="77777777" w:rsidR="00774D12" w:rsidRPr="00053944" w:rsidRDefault="00774D12" w:rsidP="00445816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causal effect (4)</m:t>
          </m:r>
        </m:oMath>
      </m:oMathPara>
    </w:p>
    <w:p w14:paraId="0BB5ECAA" w14:textId="5E95EDB4" w:rsidR="00D24B88" w:rsidRPr="00A84408" w:rsidRDefault="00D24B88" w:rsidP="00D24B88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blip effect of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9C73F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</w:p>
    <w:p w14:paraId="5D44F226" w14:textId="5CF033C5" w:rsidR="00774D12" w:rsidRPr="00A84408" w:rsidRDefault="00774D12" w:rsidP="00A959AD">
      <w:pPr>
        <w:spacing w:line="240" w:lineRule="auto"/>
        <w:ind w:firstLine="72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24"/>
                      <w:szCs w:val="24"/>
                    </w:rPr>
                    <m:t>1, 0</m:t>
                  </m:r>
                </m:e>
              </m:d>
              <m:r>
                <w:rPr>
                  <w:rFonts w:ascii="Cambria Math" w:eastAsia="DengXian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, </m:t>
          </m:r>
        </m:oMath>
      </m:oMathPara>
    </w:p>
    <w:p w14:paraId="2DF66710" w14:textId="37900CF0" w:rsidR="00677E65" w:rsidRPr="00A84408" w:rsidRDefault="00A959AD" w:rsidP="00587BFC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ere</w:t>
      </w:r>
      <w:proofErr w:type="gramEnd"/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DengXi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color w:val="000000" w:themeColor="text1"/>
                    <w:sz w:val="24"/>
                    <w:szCs w:val="24"/>
                  </w:rPr>
                  <m:t>1, 0</m:t>
                </m:r>
              </m:e>
            </m:d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may depend on the histo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97448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ut</w:t>
      </w:r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</m:oMath>
      <w:r w:rsidR="006B7F58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oes not.</w:t>
      </w:r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6B7F58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re we</w:t>
      </w:r>
      <w:r w:rsidR="005D74E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see</w:t>
      </w:r>
      <w:r w:rsidR="006B7F58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at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</m:oMath>
      <w:r w:rsidR="009C73F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A431B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s 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225B29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period 2</w:t>
      </w:r>
      <w:r w:rsidR="00A431B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under t</w:t>
      </w:r>
      <w:r w:rsidR="00587BF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e mixed </w:t>
      </w:r>
      <w:r w:rsidR="00A431B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equence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(1, 0)</m:t>
        </m:r>
      </m:oMath>
      <w:r w:rsidR="00A431B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relative to the common sequence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(0, 0)</m:t>
        </m:r>
      </m:oMath>
      <w:r w:rsidR="00A431B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9B32DB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</w:t>
      </w:r>
      <w:r w:rsidR="00A746CC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9B32DB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1 and</w:t>
      </w:r>
      <w:r w:rsidR="0044581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2</w:t>
      </w:r>
      <w:r w:rsidR="00AB32A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i.e., c</w:t>
      </w:r>
      <w:r w:rsidR="00A431B1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usal</w:t>
      </w:r>
      <w:r w:rsidR="009C73F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effect (7). Therefore we have</w:t>
      </w:r>
    </w:p>
    <w:p w14:paraId="390A8514" w14:textId="6A24922D" w:rsidR="00A431B1" w:rsidRPr="00A84408" w:rsidRDefault="00A959AD" w:rsidP="00677E65">
      <w:pPr>
        <w:spacing w:line="276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causal effect (7).</m:t>
          </m:r>
        </m:oMath>
      </m:oMathPara>
    </w:p>
    <w:p w14:paraId="38FC6EAB" w14:textId="0B2B2F5C" w:rsidR="00EF56FD" w:rsidRDefault="00D24B88" w:rsidP="00EF56FD">
      <w:pPr>
        <w:spacing w:line="276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blip effect of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4495C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</w:p>
    <w:p w14:paraId="13A9F1E7" w14:textId="790797B7" w:rsidR="00774D12" w:rsidRPr="00A84408" w:rsidRDefault="00D24B88" w:rsidP="00EF56FD">
      <w:pPr>
        <w:spacing w:line="276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14:paraId="79B1F997" w14:textId="0FE2E041" w:rsidR="00504603" w:rsidRPr="00A84408" w:rsidRDefault="00F4495C" w:rsidP="00F4495C">
      <w:pPr>
        <w:spacing w:after="120"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ich</w:t>
      </w:r>
      <w:proofErr w:type="gramEnd"/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504603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s 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717CA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under the Swedish measure </w:t>
      </w:r>
      <w:r w:rsidR="00504603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relative to the common measure </w:t>
      </w:r>
      <w:r w:rsidR="00B913E9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during </w:t>
      </w:r>
      <w:r w:rsidR="0044581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 2</w:t>
      </w:r>
      <w:r w:rsidR="00B913E9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i.e.,  c</w:t>
      </w:r>
      <w:r w:rsidR="00504603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usa</w:t>
      </w:r>
      <w:r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l effect (2). Therefore we have</w:t>
      </w:r>
    </w:p>
    <w:p w14:paraId="3BC10B6B" w14:textId="77777777" w:rsidR="00F4495C" w:rsidRPr="00A84408" w:rsidRDefault="00F4495C" w:rsidP="00F4495C">
      <w:pPr>
        <w:spacing w:after="120"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causal effect (2).</m:t>
          </m:r>
        </m:oMath>
      </m:oMathPara>
    </w:p>
    <w:p w14:paraId="77DFE18F" w14:textId="7455E84E" w:rsidR="00504603" w:rsidRPr="0067354C" w:rsidRDefault="00721F54" w:rsidP="001D318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Now by applying </w:t>
      </w:r>
      <w:r w:rsidR="00475FF3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formula (I</w:t>
      </w:r>
      <w:r w:rsidR="00F974E8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</w:t>
      </w:r>
      <w:r w:rsidR="00475FF3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)</w:t>
      </w:r>
      <w:r w:rsidR="00445816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bove</w:t>
      </w:r>
      <w:r w:rsidR="00475FF3" w:rsidRPr="00A8440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</w:t>
      </w:r>
      <w:r w:rsidR="00475FF3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e </w:t>
      </w:r>
      <w:r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btain</w:t>
      </w:r>
      <w:r w:rsidR="00475FF3"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67354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following</w:t>
      </w:r>
      <w:r w:rsidRPr="00673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onship between causal effects</w:t>
      </w:r>
    </w:p>
    <w:p w14:paraId="567D4EFD" w14:textId="21A594CB" w:rsidR="00083FEB" w:rsidRPr="003657F4" w:rsidRDefault="00982863" w:rsidP="001D318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w:lastRenderedPageBreak/>
            <m:t xml:space="preserve">causal effect (4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 xml:space="preserve">causal effect (7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+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causal effect (2)</m:t>
          </m:r>
          <m:r>
            <m:rPr>
              <m:nor/>
            </m:rPr>
            <w:rPr>
              <w:rFonts w:ascii="Cambria Math" w:eastAsia="DengXian" w:hAnsi="Times New Roman" w:cs="Times New Roman"/>
              <w:color w:val="000000" w:themeColor="text1"/>
              <w:sz w:val="24"/>
              <w:szCs w:val="24"/>
            </w:rPr>
            <m:t>,</m:t>
          </m:r>
        </m:oMath>
      </m:oMathPara>
    </w:p>
    <w:p w14:paraId="3E2A8861" w14:textId="41270FEF" w:rsidR="003657F4" w:rsidRPr="00A63085" w:rsidRDefault="003657F4" w:rsidP="001D318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A6308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ich</w:t>
      </w:r>
      <w:proofErr w:type="gramEnd"/>
      <w:r w:rsidRPr="00A6308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 the equality used to obtain </w:t>
      </w:r>
      <w:r w:rsidR="00B05B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A6308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estimate of </w:t>
      </w:r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causal effect (7)</m:t>
        </m:r>
      </m:oMath>
      <w:r w:rsidR="00866BE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 section 3.4</w:t>
      </w:r>
      <w:r w:rsidR="00B67301" w:rsidRPr="00A6308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of the main text. </w:t>
      </w:r>
    </w:p>
    <w:p w14:paraId="204C33C0" w14:textId="0EEF19C8" w:rsidR="00D21768" w:rsidRPr="002570B6" w:rsidRDefault="006A5FBB" w:rsidP="00677E65">
      <w:pPr>
        <w:spacing w:before="120"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Now we consider </w:t>
      </w:r>
      <w:r w:rsidR="002304D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ase </w:t>
      </w: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f </w:t>
      </w:r>
      <w:proofErr w:type="gramEnd"/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3</m:t>
        </m:r>
      </m:oMath>
      <w:r w:rsidR="004D28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Then we have two Swedish sequences: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</m:oMath>
      <w:r w:rsidR="004D282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)=(1, 1)</m:t>
        </m:r>
      </m:oMath>
      <w:r w:rsidR="004D28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4D2823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ring period</w:t>
      </w:r>
      <w:r w:rsidR="004D28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 </w:t>
      </w:r>
      <w:r w:rsidR="004D2823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2</w:t>
      </w:r>
      <w:r w:rsidR="004D28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and 3 and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(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)=(1, 1, 1)</m:t>
        </m:r>
      </m:oMath>
      <w:r w:rsidR="00677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677E65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ring period</w:t>
      </w:r>
      <w:r w:rsidR="00677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 1,</w:t>
      </w:r>
      <w:r w:rsidR="00677E65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2</w:t>
      </w:r>
      <w:r w:rsidR="00677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and 3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4D28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</w:t>
      </w:r>
      <w:r w:rsidR="009B341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 outcome</w:t>
      </w:r>
      <w:r w:rsidR="001F54FC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9B341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s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="005B0249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81459A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ring</w:t>
      </w:r>
      <w:r w:rsidR="005B0249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5B0249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eriod </w:t>
      </w:r>
      <w:proofErr w:type="gramEnd"/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3</m:t>
        </m:r>
      </m:oMath>
      <w:r w:rsidR="00B920B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9B3416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e have </w:t>
      </w:r>
      <w:r w:rsidR="00D21768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wo </w:t>
      </w:r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sequential causal effect</w:t>
      </w:r>
      <w:r w:rsidR="0077159B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 xml:space="preserve"> </m:t>
        </m:r>
        <w:proofErr w:type="gramStart"/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SCE(</m:t>
        </m:r>
        <w:proofErr w:type="gramEnd"/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D21768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SCE(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5D7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well as </w:t>
      </w:r>
      <w:r w:rsidR="000577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ip effect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</m:oMath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</m:oMath>
      <w:r w:rsidR="009B3416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</m:oMath>
      <w:r w:rsidR="00B673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693C" w:rsidRPr="007E2FA5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="00B67301"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="009B3416"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126C28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lease notice </w:t>
      </w:r>
      <w:r w:rsidR="004B643F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at </w:t>
      </w:r>
      <w:r w:rsidR="0090204F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57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ip effects</w:t>
      </w:r>
      <w:r w:rsidR="00057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re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</w:t>
      </w:r>
      <w:r w:rsidR="00ED64F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ED64F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</w:t>
      </w:r>
      <w:r w:rsidR="0090204F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same as t</w:t>
      </w:r>
      <w:r w:rsidR="00126C28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blip effects in </w:t>
      </w:r>
      <w:r w:rsidR="00B920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26C28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e </w:t>
      </w:r>
      <w:r w:rsidR="00D24B88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126C28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2,</m:t>
        </m:r>
      </m:oMath>
      <w:r w:rsidR="00126C28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 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are on the </w:t>
      </w:r>
      <w:proofErr w:type="gramStart"/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come </w:t>
      </w:r>
      <w:proofErr w:type="gramEnd"/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. We use</w:t>
      </w:r>
      <w:r w:rsidR="00720721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e notation </w:t>
      </w:r>
      <w:r w:rsidR="00BA3EAC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ation</w:t>
      </w:r>
      <w:r w:rsidR="00BA3EAC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al simplicity</w:t>
      </w:r>
      <w:r w:rsidR="00B847A7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D74E6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>In this cas</w:t>
      </w:r>
      <w:r w:rsidR="00B019E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D74E6" w:rsidRPr="002570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21768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</w:t>
      </w:r>
      <w:r w:rsidR="009B3416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e formula </w:t>
      </w:r>
      <w:r w:rsidR="00F974E8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(I</w:t>
      </w:r>
      <w:r w:rsidR="00126C28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) </w:t>
      </w:r>
      <w:r w:rsidR="0081459A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t</w:t>
      </w:r>
      <w:r w:rsidR="00083FEB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2</m:t>
        </m:r>
      </m:oMath>
      <w:r w:rsidR="00083FEB" w:rsidRPr="002570B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ecomes</w:t>
      </w:r>
    </w:p>
    <w:p w14:paraId="266A1F8C" w14:textId="72E377EF" w:rsidR="00BA3EAC" w:rsidRPr="00053944" w:rsidRDefault="00BA3EAC" w:rsidP="00BA3EAC">
      <w:pPr>
        <w:spacing w:before="120"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                                                       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III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</m:t>
          </m:r>
        </m:oMath>
      </m:oMathPara>
    </w:p>
    <w:p w14:paraId="50490CAF" w14:textId="1A5735F1" w:rsidR="00D21768" w:rsidRPr="002D5E65" w:rsidRDefault="004917D5" w:rsidP="00D21768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2D5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nd</w:t>
      </w:r>
      <w:proofErr w:type="gramEnd"/>
      <w:r w:rsidRPr="002D5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81459A" w:rsidRPr="002D5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t</w:t>
      </w:r>
      <w:r w:rsidR="00D21768" w:rsidRPr="002D5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=1</m:t>
        </m:r>
      </m:oMath>
      <w:r w:rsidR="00D21768" w:rsidRPr="002D5E6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ecomes </w:t>
      </w:r>
    </w:p>
    <w:p w14:paraId="1D7872B6" w14:textId="0F605E05" w:rsidR="00D21768" w:rsidRPr="00053944" w:rsidRDefault="00D21768" w:rsidP="00D21768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.                                        (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IV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</m:t>
          </m:r>
        </m:oMath>
      </m:oMathPara>
    </w:p>
    <w:p w14:paraId="30D5817E" w14:textId="77777777" w:rsidR="00D21768" w:rsidRPr="00053944" w:rsidRDefault="00D21768" w:rsidP="006A5FBB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09D57C4B" w14:textId="75AD2350" w:rsidR="00D24B88" w:rsidRPr="00053944" w:rsidRDefault="005D74E6" w:rsidP="00B40F49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n the other hand, t</w:t>
      </w:r>
      <w:r w:rsidR="000577A7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he sequential causal effect</w:t>
      </w:r>
    </w:p>
    <w:p w14:paraId="5E0E0197" w14:textId="1633D725" w:rsidR="00D24B88" w:rsidRPr="00053944" w:rsidRDefault="009325A7" w:rsidP="00D24B88">
      <w:pPr>
        <w:spacing w:line="240" w:lineRule="auto"/>
        <w:ind w:left="720" w:firstLine="72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5A5FEE79" w14:textId="5CB97DB6" w:rsidR="00B40F49" w:rsidRPr="00053944" w:rsidRDefault="00DC6B78" w:rsidP="00D24B88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ring</w:t>
      </w:r>
      <w:r w:rsidR="0081459A"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period 3</w:t>
      </w:r>
      <w:r w:rsidRPr="004E4AD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under 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Swedish sequence relative to the common sequence during </w:t>
      </w:r>
      <w:r w:rsidR="00C61DC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</w:t>
      </w:r>
      <w:r w:rsidR="003925D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C61DC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2 and</w:t>
      </w:r>
      <w:r w:rsidR="0081459A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3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i.e., </w:t>
      </w:r>
      <w:r w:rsidR="000577A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usal effect (5)</w:t>
      </w:r>
      <w:r w:rsidR="005D6C75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  <w:r w:rsidR="00B40F49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refore we have</w:t>
      </w:r>
      <w:r w:rsidR="00ED64F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at</w:t>
      </w:r>
    </w:p>
    <w:p w14:paraId="2D4C7206" w14:textId="0951DDBF" w:rsidR="005D6C75" w:rsidRPr="00053944" w:rsidRDefault="00B40F49" w:rsidP="0081459A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</m:t>
          </m:r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causal effect (5).</m:t>
          </m:r>
        </m:oMath>
      </m:oMathPara>
    </w:p>
    <w:p w14:paraId="68BF1064" w14:textId="67DE397C" w:rsidR="00D24B88" w:rsidRPr="00053944" w:rsidRDefault="009325A7" w:rsidP="009325A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he blip effect</w:t>
      </w:r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04E4BFB9" w14:textId="5F6C17C0" w:rsidR="005D11B3" w:rsidRPr="00053944" w:rsidRDefault="009325A7" w:rsidP="005D11B3">
      <w:pPr>
        <w:spacing w:line="240" w:lineRule="auto"/>
        <w:ind w:left="1440" w:firstLine="72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ϕ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1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, 0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</m:e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</m:oMath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569BC531" w14:textId="3A5D03CA" w:rsidR="00C50143" w:rsidRPr="00053944" w:rsidRDefault="005D11B3" w:rsidP="005D11B3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9325A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="009325A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ED64F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eriod </w:t>
      </w:r>
      <w:r w:rsidR="0081459A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3 </w:t>
      </w:r>
      <w:r w:rsidR="009325A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under the mixed sequence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(1, 0)</m:t>
        </m:r>
      </m:oMath>
      <w:r w:rsidR="009325A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relative to the common sequence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(0, 0)</m:t>
        </m:r>
      </m:oMath>
      <w:r w:rsidR="009325A7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C61DC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</w:t>
      </w:r>
      <w:r w:rsidR="003925D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C61DC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2 and</w:t>
      </w:r>
      <w:r w:rsidR="0081459A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3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i.e., </w:t>
      </w:r>
      <w:r w:rsidR="009108CB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usal effect (8)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Therefore we have</w:t>
      </w:r>
      <w:r w:rsidR="00ED64F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at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30E8D05A" w14:textId="77777777" w:rsidR="00C50143" w:rsidRPr="00053944" w:rsidRDefault="00C50143" w:rsidP="0081459A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 xml:space="preserve">causal effect </m:t>
          </m:r>
          <m:d>
            <m:dPr>
              <m:ctrlPr>
                <w:rPr>
                  <w:rFonts w:ascii="Cambria Math" w:eastAsia="DengXian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DengXian" w:hAnsi="Cambria Math" w:cs="Times New Roman"/>
                  <w:color w:val="000000" w:themeColor="text1"/>
                  <w:sz w:val="24"/>
                  <w:szCs w:val="24"/>
                </w:rPr>
                <m:t>8</m:t>
              </m:r>
            </m:e>
          </m:d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.</m:t>
          </m:r>
        </m:oMath>
      </m:oMathPara>
    </w:p>
    <w:p w14:paraId="6E8DE795" w14:textId="6216CB62" w:rsidR="005D11B3" w:rsidRPr="00053944" w:rsidRDefault="00C50143" w:rsidP="00FE0A65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blip effect </w:t>
      </w:r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54FA25A1" w14:textId="6D353018" w:rsidR="005D11B3" w:rsidRPr="00053944" w:rsidRDefault="00C50143" w:rsidP="005D11B3">
      <w:pPr>
        <w:spacing w:line="240" w:lineRule="auto"/>
        <w:ind w:firstLine="72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</m:e>
          </m:d>
        </m:oMath>
      </m:oMathPara>
    </w:p>
    <w:p w14:paraId="44EEC054" w14:textId="2CC2E20C" w:rsidR="0096530B" w:rsidRDefault="007A0F97" w:rsidP="0096530B">
      <w:pPr>
        <w:spacing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</w:t>
      </w:r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proofErr w:type="gramEnd"/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="0086469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under the Swedish measure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relative to the common measure </w:t>
      </w:r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during </w:t>
      </w:r>
      <w:r w:rsidR="0081459A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 3</w:t>
      </w:r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i.e., 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c</w:t>
      </w:r>
      <w:r w:rsidR="00C5014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usal effect (3)</w:t>
      </w:r>
      <w:r w:rsidR="005D11B3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Therefore we have</w:t>
      </w:r>
    </w:p>
    <w:p w14:paraId="1B827DE9" w14:textId="7A980914" w:rsidR="009325A7" w:rsidRPr="00053944" w:rsidRDefault="007A0F97" w:rsidP="0096530B">
      <w:pPr>
        <w:spacing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 </m:t>
          </m:r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causal effect (3).</m:t>
          </m:r>
        </m:oMath>
      </m:oMathPara>
    </w:p>
    <w:p w14:paraId="7825271D" w14:textId="49319E2A" w:rsidR="0081459A" w:rsidRPr="005128D0" w:rsidRDefault="00721F54" w:rsidP="00721F54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5128D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ow by applying formula (III) above, we obtain the following</w:t>
      </w:r>
      <w:r w:rsidRPr="005128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onship between causal effects</w:t>
      </w:r>
    </w:p>
    <w:p w14:paraId="5BBCA69A" w14:textId="07946F36" w:rsidR="0031511C" w:rsidRPr="00B67301" w:rsidRDefault="00982863" w:rsidP="00721F54">
      <w:pPr>
        <w:spacing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 xml:space="preserve">causal effect (5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 xml:space="preserve">causal effect (8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+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causal effect (3),</m:t>
          </m:r>
        </m:oMath>
      </m:oMathPara>
    </w:p>
    <w:p w14:paraId="5C4F4C7B" w14:textId="787FBF32" w:rsidR="00B67301" w:rsidRPr="007E2FA5" w:rsidRDefault="00B67301" w:rsidP="00B67301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ich</w:t>
      </w:r>
      <w:proofErr w:type="gramEnd"/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 the equality used to </w:t>
      </w:r>
      <w:r w:rsidR="00C62D6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stimate</w:t>
      </w:r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causal effect (8)</m:t>
        </m:r>
      </m:oMath>
      <w:r w:rsidR="00866BE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 section 3.4</w:t>
      </w:r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of the main text. </w:t>
      </w:r>
    </w:p>
    <w:p w14:paraId="09F51BCE" w14:textId="77777777" w:rsidR="00B67301" w:rsidRPr="00053944" w:rsidRDefault="00B67301" w:rsidP="00721F54">
      <w:pPr>
        <w:spacing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6F503DA8" w14:textId="77777777" w:rsidR="005D6C75" w:rsidRPr="00053944" w:rsidRDefault="00D77338" w:rsidP="005D6C75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Furthermore</w:t>
      </w:r>
      <w:r w:rsidR="00733C55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5D6C75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D21768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sequential causal effect</w:t>
      </w:r>
      <w:r w:rsidR="005D6C75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745A3C75" w14:textId="7CDD25A9" w:rsidR="005D6C75" w:rsidRPr="00053944" w:rsidRDefault="005D6C75" w:rsidP="005D6C75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w:lastRenderedPageBreak/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44CE3A08" w14:textId="18853F12" w:rsidR="005D6C75" w:rsidRPr="00053944" w:rsidRDefault="005D6C75" w:rsidP="005D6C75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 increase in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906FDE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eriod 3 </w:t>
      </w:r>
      <w:r w:rsidR="00ED64F7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under the Swedish sequence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relative to the common sequence </w:t>
      </w:r>
      <w:r w:rsidR="00E30968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during </w:t>
      </w:r>
      <w:r w:rsidR="009B32DB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</w:t>
      </w:r>
      <w:r w:rsidR="00C34CC0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9B32DB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1, 2, and</w:t>
      </w:r>
      <w:r w:rsidR="00906FDE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3</w:t>
      </w:r>
      <w:r w:rsidR="00E30968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i.e., </w:t>
      </w:r>
      <w:r w:rsidR="0031511C" w:rsidRPr="008B0CF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</w:t>
      </w:r>
      <w:r w:rsidR="002F25A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usal effect (6). 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refore we have</w:t>
      </w:r>
      <w:r w:rsidR="0021190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at</w:t>
      </w:r>
    </w:p>
    <w:p w14:paraId="3695238B" w14:textId="77777777" w:rsidR="005D6C75" w:rsidRPr="00053944" w:rsidRDefault="005D6C75" w:rsidP="00D21768">
      <w:pPr>
        <w:spacing w:line="240" w:lineRule="auto"/>
        <w:ind w:left="1440" w:firstLine="720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SCE(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)=</m:t>
          </m:r>
          <m:r>
            <m:rPr>
              <m:sty m:val="p"/>
            </m:rP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 xml:space="preserve">causal effect (6). </m:t>
          </m:r>
        </m:oMath>
      </m:oMathPara>
    </w:p>
    <w:p w14:paraId="12814EC9" w14:textId="1E953FF2" w:rsidR="007A0F97" w:rsidRPr="00053944" w:rsidRDefault="007A0F97" w:rsidP="007A0F9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blip effect of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05B82CD8" w14:textId="459238C6" w:rsidR="007A0F97" w:rsidRPr="00B77E51" w:rsidRDefault="007A0F97" w:rsidP="007A0F97">
      <w:pPr>
        <w:spacing w:line="240" w:lineRule="auto"/>
        <w:jc w:val="both"/>
        <w:rPr>
          <w:rFonts w:ascii="Times New Roman" w:eastAsia="DengXian" w:hAnsi="Times New Roman" w:cs="Times New Roman"/>
          <w:color w:val="FF000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  <w:color w:val="000000" w:themeColor="text1"/>
                      <w:sz w:val="24"/>
                      <w:szCs w:val="24"/>
                    </w:rPr>
                    <m:t>1, 0, 0</m:t>
                  </m:r>
                </m:e>
              </m:d>
              <m:r>
                <w:rPr>
                  <w:rFonts w:ascii="Cambria Math" w:eastAsia="DengXian" w:hAnsi="Cambria Math" w:cs="Times New Roman"/>
                  <w:color w:val="000000" w:themeColor="text1"/>
                  <w:sz w:val="24"/>
                  <w:szCs w:val="24"/>
                </w:rPr>
                <m:t xml:space="preserve"> 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 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-E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e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d>
        </m:oMath>
      </m:oMathPara>
    </w:p>
    <w:p w14:paraId="059D1A50" w14:textId="45392C49" w:rsidR="007A0F97" w:rsidRPr="00053944" w:rsidRDefault="007A0F97" w:rsidP="007A0F9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 increase in outcom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906FDE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eriod 3 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under the mixed sequence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(1, 0, 0)</m:t>
        </m:r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relative to the common sequence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(0, 0, 0)</m:t>
        </m:r>
      </m:oMath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uring </w:t>
      </w:r>
      <w:r w:rsidR="009B32D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eriod</w:t>
      </w:r>
      <w:r w:rsidR="00C34CC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="009B32D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1, 2, and</w:t>
      </w:r>
      <w:r w:rsidR="00906FDE"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3</w:t>
      </w:r>
      <w:r w:rsidRPr="0005394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 i.e., causal effect (9). Therefore we have</w:t>
      </w:r>
    </w:p>
    <w:p w14:paraId="7707193E" w14:textId="77777777" w:rsidR="007A0F97" w:rsidRPr="00053944" w:rsidRDefault="007A0F97" w:rsidP="007A0F97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1</m:t>
              </m:r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nor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causal effect (9).</m:t>
          </m:r>
        </m:oMath>
      </m:oMathPara>
    </w:p>
    <w:p w14:paraId="50ADAB81" w14:textId="661F2BEC" w:rsidR="00721F54" w:rsidRPr="00EF7E2C" w:rsidRDefault="00721F54" w:rsidP="00721F54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EF7E2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ow by applying formula (IV) above, we obtain the following</w:t>
      </w:r>
      <w:r w:rsidRPr="00EF7E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onship between causal effects</w:t>
      </w:r>
    </w:p>
    <w:p w14:paraId="631C178E" w14:textId="7905723D" w:rsidR="00ED64F7" w:rsidRPr="007872EE" w:rsidRDefault="00982863" w:rsidP="005D11B3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 xml:space="preserve">causal effect (6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=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 xml:space="preserve">causal effect (9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+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 xml:space="preserve">causal effect (8) </m:t>
          </m:r>
          <m:r>
            <w:rPr>
              <w:rFonts w:ascii="Cambria Math" w:eastAsia="DengXian" w:hAnsi="Cambria Math" w:cs="Times New Roman"/>
              <w:color w:val="000000" w:themeColor="text1"/>
              <w:sz w:val="24"/>
              <w:szCs w:val="24"/>
            </w:rPr>
            <m:t>+</m:t>
          </m:r>
          <m:r>
            <m:rPr>
              <m:nor/>
            </m:rPr>
            <w:rPr>
              <w:rFonts w:ascii="Times New Roman" w:eastAsia="DengXian" w:hAnsi="Times New Roman" w:cs="Times New Roman"/>
              <w:color w:val="000000" w:themeColor="text1"/>
              <w:sz w:val="24"/>
              <w:szCs w:val="24"/>
            </w:rPr>
            <m:t>causal effect (3).</m:t>
          </m:r>
        </m:oMath>
      </m:oMathPara>
    </w:p>
    <w:p w14:paraId="454E79C0" w14:textId="04B471B1" w:rsidR="00B67301" w:rsidRPr="007E2FA5" w:rsidRDefault="00B67301" w:rsidP="00B67301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proofErr w:type="gramStart"/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hich</w:t>
      </w:r>
      <w:proofErr w:type="gramEnd"/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 the equality used to obtain </w:t>
      </w:r>
      <w:r w:rsidR="005D3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estimate of </w:t>
      </w:r>
      <m:oMath>
        <m:r>
          <m:rPr>
            <m:nor/>
          </m:rPr>
          <w:rPr>
            <w:rFonts w:ascii="Times New Roman" w:eastAsia="DengXian" w:hAnsi="Times New Roman" w:cs="Times New Roman"/>
            <w:color w:val="000000" w:themeColor="text1"/>
            <w:sz w:val="24"/>
            <w:szCs w:val="24"/>
          </w:rPr>
          <m:t>causal effect (9)</m:t>
        </m:r>
      </m:oMath>
      <w:r w:rsidR="00866BEE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 section 3.4</w:t>
      </w:r>
      <w:r w:rsidRPr="007E2F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of the main text. </w:t>
      </w:r>
    </w:p>
    <w:p w14:paraId="020C2A61" w14:textId="77777777" w:rsidR="007872EE" w:rsidRPr="00053944" w:rsidRDefault="007872EE" w:rsidP="005D11B3">
      <w:pPr>
        <w:spacing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</w:p>
    <w:p w14:paraId="58F18963" w14:textId="13A58238" w:rsidR="00B76B79" w:rsidRPr="00DF1BB8" w:rsidRDefault="00CB7F6B" w:rsidP="0064255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I. </w:t>
      </w:r>
      <w:r w:rsidR="00B76B79"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analysis for the impact of an alternative fo</w:t>
      </w:r>
      <w:r w:rsidR="00B5363D"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low-up split on the estimation</w:t>
      </w:r>
      <w:r w:rsidR="00B76B79"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5307EC5" w14:textId="1E265FCA" w:rsidR="00F450FB" w:rsidRPr="00DF1BB8" w:rsidRDefault="0047633C" w:rsidP="00A71DCD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ummary of </w:t>
      </w:r>
      <w:r w:rsidR="00C553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 density, </w:t>
      </w:r>
      <w:r w:rsidR="00BE7EF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exposures, outcomes</w:t>
      </w:r>
      <w:r w:rsidR="002304DE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1406C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C4192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the follow-up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given in Table </w:t>
      </w:r>
      <w:r w:rsidR="00654AB0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1406C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scribed in </w:t>
      </w:r>
      <w:r w:rsidR="00CC068C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553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ection</w:t>
      </w:r>
      <w:r w:rsidR="00CC068C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3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, the assumption of no hidden confounding covariates</w:t>
      </w:r>
      <w:r w:rsidR="00CC495D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iven </w:t>
      </w:r>
      <w:r w:rsidR="00C553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opulation 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density and outcome in a period, n</w:t>
      </w:r>
      <w:r w:rsidR="00990091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o other</w:t>
      </w:r>
      <w:r w:rsidR="00C553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ariates exist that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ound the causal effects of exposures in the s</w:t>
      </w:r>
      <w:r w:rsidR="00B76B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bsequent periods. </w:t>
      </w:r>
      <w:r w:rsidR="006B3E67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scribed in </w:t>
      </w:r>
      <w:r w:rsidR="00042532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  <w:r w:rsidR="006B3E67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, we estimate causal effects (1)-(6) with the assumption and the data by the regress</w:t>
      </w:r>
      <w:r w:rsidR="009B32DB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. </w:t>
      </w:r>
      <w:r w:rsidR="00F450FB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From the estimated causal effects, we obtain the esti</w:t>
      </w:r>
      <w:r w:rsidR="00D1406C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mates for causal effects (7)-(9</w:t>
      </w:r>
      <w:r w:rsidR="00F450FB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96F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</w:t>
      </w:r>
      <w:r w:rsidR="00AC0EB5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ying</w:t>
      </w:r>
      <w:r w:rsidR="00996F7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onships between causal effects described above</w:t>
      </w:r>
      <w:r w:rsidR="0097790C">
        <w:rPr>
          <w:rFonts w:ascii="Times New Roman" w:hAnsi="Times New Roman" w:cs="Times New Roman"/>
          <w:color w:val="000000" w:themeColor="text1"/>
          <w:sz w:val="24"/>
          <w:szCs w:val="24"/>
        </w:rPr>
        <w:t>. In Tables 3, 4</w:t>
      </w:r>
      <w:r w:rsidR="006B3E67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450FB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9779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</w:t>
      </w:r>
      <w:r w:rsidR="001A7A11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present </w:t>
      </w:r>
      <w:r w:rsidR="00B7403A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stimates of </w:t>
      </w:r>
      <w:r w:rsidR="001A69EF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these causal effects.</w:t>
      </w:r>
    </w:p>
    <w:p w14:paraId="707C234E" w14:textId="45AA6AE3" w:rsidR="009149AB" w:rsidRPr="000B23F2" w:rsidRDefault="000140D7" w:rsidP="009B32D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In the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, we </w:t>
      </w:r>
      <w:r w:rsidR="00926346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r w:rsidR="005E4037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926346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="00D67610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7A42A0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entire</w:t>
      </w:r>
      <w:r w:rsidR="00D41AF5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-up </w:t>
      </w:r>
      <w:r w:rsidR="00D67610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into weeks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9, 10-18, 19-26, and 27-35. </w:t>
      </w:r>
      <w:r w:rsidR="005E4037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Now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, we</w:t>
      </w:r>
      <w:r w:rsidR="00D41AF5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e small changes</w:t>
      </w:r>
      <w:r w:rsidR="006A66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</w:t>
      </w:r>
      <w:r w:rsidR="007869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5E4037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litt</w:t>
      </w:r>
      <w:r w:rsidR="00211905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ing method and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lit the </w:t>
      </w:r>
      <w:r w:rsidR="00F83624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ire 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follow-up into weeks 1-9, 10-17</w:t>
      </w:r>
      <w:r w:rsidR="00B7403A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, 18-26, and 27-35</w:t>
      </w:r>
      <w:r w:rsidR="006D43AE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. Then we</w:t>
      </w:r>
      <w:r w:rsidR="00B7403A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uct</w:t>
      </w:r>
      <w:r w:rsidR="002304DE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e analysis </w:t>
      </w:r>
      <w:r w:rsidR="002B1CE5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for COVID-19 mortality and general</w:t>
      </w:r>
      <w:r w:rsidR="00B76B79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. </w:t>
      </w:r>
    </w:p>
    <w:p w14:paraId="4DB1EAAA" w14:textId="06318FD9" w:rsidR="00ED64F7" w:rsidRPr="00053944" w:rsidRDefault="00B76B79" w:rsidP="009B32D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6A7FAA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</w:t>
      </w:r>
      <w:r w:rsidR="00114ED0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s are</w:t>
      </w:r>
      <w:r w:rsidR="006A7FAA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in Table S1</w:t>
      </w:r>
      <w:r w:rsidR="001B0D60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two splitting methods</w:t>
      </w:r>
      <w:r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B3E67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This table shows that</w:t>
      </w:r>
      <w:r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stimated causal effects are slightly different </w:t>
      </w:r>
      <w:r w:rsidR="002054E1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A873D0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wo splitting methods</w:t>
      </w:r>
      <w:r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refore, the conclusions </w:t>
      </w:r>
      <w:r w:rsidR="007B0325"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two splitting methods </w:t>
      </w:r>
      <w:r w:rsidRPr="000B23F2">
        <w:rPr>
          <w:rFonts w:ascii="Times New Roman" w:hAnsi="Times New Roman" w:cs="Times New Roman"/>
          <w:color w:val="000000" w:themeColor="text1"/>
          <w:sz w:val="24"/>
          <w:szCs w:val="24"/>
        </w:rPr>
        <w:t>are the same.</w:t>
      </w:r>
    </w:p>
    <w:p w14:paraId="2FD01EBE" w14:textId="27B30C14" w:rsidR="00B76B79" w:rsidRPr="00DF1BB8" w:rsidRDefault="00CB7F6B" w:rsidP="0064255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II. </w:t>
      </w:r>
      <w:r w:rsidR="00B76B79"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analysis for the impact of popu</w:t>
      </w:r>
      <w:r w:rsidR="009E7806"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tion change on the estimation</w:t>
      </w:r>
      <w:r w:rsidR="00B76B79" w:rsidRPr="00DF1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E3830B2" w14:textId="1A17F046" w:rsidR="00FA25C6" w:rsidRPr="00053944" w:rsidRDefault="0047633C" w:rsidP="009B32D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estimating </w:t>
      </w:r>
      <w:r w:rsidR="004F75C2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81F86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causal effect</w:t>
      </w:r>
      <w:r w:rsidR="003366E0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3DF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="002B1CE5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ID-19 mortality and general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, </w:t>
      </w:r>
      <w:r w:rsidR="008633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need to calculate the person 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ek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</m:oMath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</m:oMath>
      <w:r w:rsidR="0000676F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here weeks are the number</w:t>
      </w:r>
      <w:r w:rsidR="00CD63B2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eeks during a period</w:t>
      </w:r>
      <w:r w:rsidR="006B3E67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ersons are the population size during </w:t>
      </w:r>
      <w:r w:rsidR="006B3E67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the same</w:t>
      </w:r>
      <w:r w:rsidR="00DC43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od. 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use </w:t>
      </w:r>
      <w:r w:rsidR="00AA3D19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the population size of December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9 for all the estimation</w:t>
      </w:r>
      <w:r w:rsidR="00827FC7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. This approximation is u</w:t>
      </w:r>
      <w:r w:rsidR="002B1CE5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sually reasonable because general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is far smaller than the population size. On the other hand, the</w:t>
      </w:r>
      <w:r w:rsidR="00A76ED5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>re is a considerable increase in</w:t>
      </w:r>
      <w:r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</w:t>
      </w:r>
      <w:r w:rsidR="00DF1BB8" w:rsidRPr="00DF1B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tality </w:t>
      </w: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during the pandemic and thus a reduction in the population size.</w:t>
      </w:r>
      <w:r w:rsidR="00A76ED5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xamine the </w:t>
      </w:r>
      <w:r w:rsidR="00381F86">
        <w:rPr>
          <w:rFonts w:ascii="Times New Roman" w:hAnsi="Times New Roman" w:cs="Times New Roman"/>
          <w:color w:val="000000" w:themeColor="text1"/>
          <w:sz w:val="24"/>
          <w:szCs w:val="24"/>
        </w:rPr>
        <w:t>impact</w:t>
      </w:r>
      <w:r w:rsidR="00A76ED5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change, we conduct a sensitivity analysis, in which we subtract </w:t>
      </w:r>
      <w:r w:rsidR="00990D56">
        <w:rPr>
          <w:rFonts w:ascii="Times New Roman" w:hAnsi="Times New Roman" w:cs="Times New Roman"/>
          <w:color w:val="000000" w:themeColor="text1"/>
          <w:sz w:val="24"/>
          <w:szCs w:val="24"/>
        </w:rPr>
        <w:t>the population size by</w:t>
      </w:r>
      <w:r w:rsidR="00CE1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1CE5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general</w:t>
      </w:r>
      <w:r w:rsidR="00F41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</w:t>
      </w:r>
      <w:r w:rsidR="00CE1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0D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</w:t>
      </w:r>
      <w:r w:rsidR="00CE1AA8">
        <w:rPr>
          <w:rFonts w:ascii="Times New Roman" w:hAnsi="Times New Roman" w:cs="Times New Roman"/>
          <w:color w:val="000000" w:themeColor="text1"/>
          <w:sz w:val="24"/>
          <w:szCs w:val="24"/>
        </w:rPr>
        <w:t>earlier periods</w:t>
      </w: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 use the obtained population size to esti</w:t>
      </w:r>
      <w:r w:rsidR="002B1CE5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e the causal effect on </w:t>
      </w:r>
      <w:r w:rsidR="00990D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B1CE5"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 </w:t>
      </w: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>mortality</w:t>
      </w:r>
      <w:r w:rsidR="00990D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current period</w:t>
      </w:r>
      <w:r w:rsidRPr="000539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D3B62BD" w14:textId="7E2399B9" w:rsidR="006B3E67" w:rsidRPr="00C845FD" w:rsidRDefault="0047633C" w:rsidP="006D43A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</w:t>
      </w:r>
      <w:r w:rsidR="00E457E6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e result</w:t>
      </w:r>
      <w:r w:rsidR="00114ED0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457E6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4ED0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E457E6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in Table S</w:t>
      </w:r>
      <w:r w:rsidR="009001B4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867B21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gether with those obtained</w:t>
      </w:r>
      <w:r w:rsidR="0092517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</w:t>
      </w:r>
      <w:r w:rsidR="004F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size of December 20</w:t>
      </w:r>
      <w:r w:rsidR="00D61D2F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="004F6C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76ED5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shown in</w:t>
      </w:r>
      <w:r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table, the causal effects</w:t>
      </w:r>
      <w:r w:rsidR="00644F2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2A8C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estimated</w:t>
      </w:r>
      <w:r w:rsidR="00644F2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6D43AE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44F2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population sizes </w:t>
      </w:r>
      <w:r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are nearly identical</w:t>
      </w:r>
      <w:r w:rsidR="00644F2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Therefore</w:t>
      </w:r>
      <w:r w:rsidR="00A76ED5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conclude that </w:t>
      </w:r>
      <w:r w:rsidR="00CB4740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44F2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r w:rsidR="009C7876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opulation size</w:t>
      </w:r>
      <w:r w:rsidR="00EF0AC8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OVID-19 mortality</w:t>
      </w:r>
      <w:r w:rsidR="00644F22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little impact on </w:t>
      </w:r>
      <w:r w:rsidR="00CA118E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913F5"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ion of </w:t>
      </w:r>
      <w:r w:rsidRPr="00C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usal effect. </w:t>
      </w:r>
    </w:p>
    <w:p w14:paraId="1BDC4550" w14:textId="26CD9809" w:rsidR="00501BBE" w:rsidRPr="00C845FD" w:rsidRDefault="00CB7F6B" w:rsidP="00EB253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45FD">
        <w:rPr>
          <w:rFonts w:ascii="Times New Roman" w:eastAsia="Times New Roman" w:hAnsi="Times New Roman" w:cs="Times New Roman"/>
          <w:b/>
          <w:bCs/>
          <w:color w:val="000000" w:themeColor="text1"/>
          <w:kern w:val="32"/>
          <w:sz w:val="24"/>
          <w:szCs w:val="24"/>
          <w:lang w:eastAsia="en-US"/>
        </w:rPr>
        <w:t xml:space="preserve">IV. </w:t>
      </w:r>
      <w:r w:rsidR="00501BBE" w:rsidRPr="00C845FD">
        <w:rPr>
          <w:rFonts w:ascii="Times New Roman" w:eastAsia="Times New Roman" w:hAnsi="Times New Roman" w:cs="Times New Roman"/>
          <w:b/>
          <w:bCs/>
          <w:color w:val="000000" w:themeColor="text1"/>
          <w:kern w:val="32"/>
          <w:sz w:val="24"/>
          <w:szCs w:val="24"/>
          <w:lang w:eastAsia="en-US"/>
        </w:rPr>
        <w:t>Data and code</w:t>
      </w:r>
    </w:p>
    <w:p w14:paraId="493A445C" w14:textId="4CEC86AB" w:rsidR="00644F22" w:rsidRDefault="00501BBE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0539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Data </w:t>
      </w:r>
      <w:r w:rsidR="00A66D68" w:rsidRPr="000539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and </w:t>
      </w:r>
      <w:r w:rsidRPr="000539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code </w:t>
      </w:r>
      <w:r w:rsidR="00A66D68" w:rsidRPr="000539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for the analysis</w:t>
      </w:r>
      <w:r w:rsidRPr="000539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are included as a separate file (data and code.zip). </w:t>
      </w:r>
      <w:r w:rsidR="00381F86" w:rsidRPr="00381F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The software used is SAS 9.4 (SAS </w:t>
      </w:r>
      <w:r w:rsidR="00644F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nstitute Inc., Cary, NC, USA).</w:t>
      </w:r>
    </w:p>
    <w:p w14:paraId="2C621B56" w14:textId="5D36D2AE" w:rsidR="00FD26B8" w:rsidRDefault="00FD26B8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1B3D3AA6" w14:textId="0C685708" w:rsidR="00C845FD" w:rsidRPr="00B81217" w:rsidRDefault="00B81217" w:rsidP="005E3F7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Pr="00030B6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86F62B2" w14:textId="5FE48FBB" w:rsidR="00E07922" w:rsidRPr="00E07922" w:rsidRDefault="00E07922" w:rsidP="00E07922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E079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M. A. Hernan and J. M. Robin</w:t>
      </w:r>
      <w:r w:rsidR="00192F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</w:t>
      </w:r>
      <w:bookmarkStart w:id="0" w:name="_GoBack"/>
      <w:bookmarkEnd w:id="0"/>
      <w:r w:rsidRPr="00E079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, Causal Inference: What If (Chapman &amp; Hall/CRC, Boca Raton, 2020).</w:t>
      </w:r>
    </w:p>
    <w:p w14:paraId="442A297F" w14:textId="77777777" w:rsidR="00E07922" w:rsidRPr="00E07922" w:rsidRDefault="00E07922" w:rsidP="00E07922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E079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X. Wang and L. Yin, New G-Formula for the Sequential Causal Effect and Blip Effect of Treatment in Sequential Causal Inference. </w:t>
      </w:r>
      <w:r w:rsidRPr="00E0792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US"/>
        </w:rPr>
        <w:t>Annals of Statistics</w:t>
      </w:r>
      <w:r w:rsidRPr="00E079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E0792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US"/>
        </w:rPr>
        <w:t>48</w:t>
      </w:r>
      <w:r w:rsidRPr="00E079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, 138-160 (2020)</w:t>
      </w:r>
    </w:p>
    <w:p w14:paraId="6C059008" w14:textId="0C04B17B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B196964" w14:textId="195B4FCA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5F10C6C2" w14:textId="1BA5B3F9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3EF61739" w14:textId="4A9752D2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A512B57" w14:textId="60732968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3D08548C" w14:textId="3E6039E3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C997E07" w14:textId="3132B752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1AF853B" w14:textId="7F2DFF02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29CDD59" w14:textId="6309F8DF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109D5D27" w14:textId="6D1C9DBC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7DDC2250" w14:textId="4378B81E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93C2E58" w14:textId="7074E25E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4F1D29C2" w14:textId="213E89EA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773DA31B" w14:textId="46F0F05E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4422921" w14:textId="0CF4D06F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6ECD77E" w14:textId="6463961C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5B82A655" w14:textId="5EB3B24E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ECC31A1" w14:textId="7D174AF3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1A3504E" w14:textId="3879EAB5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382E06E8" w14:textId="4BED3430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65F7E682" w14:textId="71BFFF6D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6DB6F919" w14:textId="1591CA2E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150600C9" w14:textId="5766D336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1EC19B88" w14:textId="1AE35BCD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1F45757B" w14:textId="589BF0F4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71779801" w14:textId="1D4CC6F1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578D49C" w14:textId="6365A922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4E165EAF" w14:textId="43ED8BD5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0B1A559B" w14:textId="7859C428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6C72CBE" w14:textId="011E1123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798429C1" w14:textId="4248D81A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7F9738C8" w14:textId="36795BD3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68C4779B" w14:textId="5BE3F90B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53D5FD87" w14:textId="636C11EE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43F8BFC3" w14:textId="2F8C513D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351567C7" w14:textId="3E5ED9E2" w:rsidR="00C845FD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7D5F5949" w14:textId="0993F2E2" w:rsidR="00C845FD" w:rsidRPr="00644F22" w:rsidRDefault="00C845FD" w:rsidP="00644F2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26F48458" w14:textId="77777777" w:rsidR="00131905" w:rsidRPr="00221528" w:rsidRDefault="001E12FE" w:rsidP="008463C5">
      <w:pPr>
        <w:spacing w:line="24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able S1</w:t>
      </w:r>
      <w:r w:rsidR="00E10B67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Sensitivity analysis for </w:t>
      </w:r>
      <w:r w:rsidR="00B220C1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="00E10B67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mpact of alternative fol</w:t>
      </w:r>
      <w:r w:rsidR="00974EB0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low-u</w:t>
      </w:r>
      <w:r w:rsidR="007E45CD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p split. </w:t>
      </w:r>
    </w:p>
    <w:p w14:paraId="31DA55B4" w14:textId="4C1E7FD5" w:rsidR="00131905" w:rsidRPr="00221528" w:rsidRDefault="007E45CD" w:rsidP="00B91FBC">
      <w:pPr>
        <w:spacing w:line="240" w:lineRule="auto"/>
        <w:ind w:left="720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ausal effects</w:t>
      </w:r>
      <w:r w:rsidR="0077208A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1)-(9</w:t>
      </w: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):</w:t>
      </w:r>
      <w:r w:rsidR="00E9794C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defined in </w:t>
      </w:r>
      <w:r w:rsidR="00B91FB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ables 3, 4</w:t>
      </w:r>
      <w:r w:rsidR="00FD046B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B91FB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5</w:t>
      </w:r>
      <w:r w:rsidR="007D3DF9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nd measured per 100,000 </w:t>
      </w:r>
      <w:r w:rsidR="00A81CFD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dividuals</w:t>
      </w:r>
      <w:r w:rsidR="00E10B67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</w:p>
    <w:p w14:paraId="797B1C15" w14:textId="1C686C16" w:rsidR="00131905" w:rsidRPr="00C845FD" w:rsidRDefault="00E10B67" w:rsidP="00CF2D54">
      <w:pPr>
        <w:spacing w:line="240" w:lineRule="auto"/>
        <w:ind w:firstLine="720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utcom</w:t>
      </w:r>
      <w:r w:rsidR="0077208A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</w:t>
      </w:r>
      <w:r w:rsidR="00DD3CC3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: general</w:t>
      </w:r>
      <w:r w:rsidR="0077208A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C845FD" w:rsidRPr="00C845F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mortality </w:t>
      </w:r>
      <w:r w:rsidR="00A14306" w:rsidRPr="00C845F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r COVID-19 </w:t>
      </w:r>
      <w:r w:rsidR="00C845FD" w:rsidRPr="00C845F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ortality</w:t>
      </w:r>
      <w:r w:rsidRPr="00C845F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</w:p>
    <w:p w14:paraId="4C8514BC" w14:textId="5B4E651E" w:rsidR="00E10B67" w:rsidRPr="00A71DCD" w:rsidRDefault="00E10B67" w:rsidP="00A71DCD">
      <w:pPr>
        <w:spacing w:after="120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wo follow-up splits: (a) </w:t>
      </w:r>
      <w:r w:rsidRPr="00221528">
        <w:rPr>
          <w:rFonts w:ascii="Times New Roman" w:hAnsi="Times New Roman" w:cs="Times New Roman"/>
          <w:color w:val="000000" w:themeColor="text1"/>
          <w:sz w:val="24"/>
          <w:szCs w:val="24"/>
        </w:rPr>
        <w:t>weeks 1-9, 10-18, 19-26, 27-35</w:t>
      </w: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used in </w:t>
      </w:r>
      <w:r w:rsidR="0004253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article</w:t>
      </w:r>
      <w:r w:rsidR="004C0A67"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)</w:t>
      </w:r>
      <w:r w:rsidR="00A71DCD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;  </w:t>
      </w:r>
      <w:r w:rsidR="006418A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22152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(b) </w:t>
      </w:r>
      <w:r w:rsidRPr="00221528">
        <w:rPr>
          <w:rFonts w:ascii="Times New Roman" w:hAnsi="Times New Roman" w:cs="Times New Roman"/>
          <w:color w:val="000000" w:themeColor="text1"/>
          <w:sz w:val="24"/>
          <w:szCs w:val="24"/>
        </w:rPr>
        <w:t>weeks 1-9, 10-17, 18-26, 27-35</w:t>
      </w:r>
      <w:r w:rsidR="00B220C1" w:rsidRPr="002215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DA9CEF" w14:textId="0B3A15CB" w:rsidR="00221528" w:rsidRPr="004C0A67" w:rsidRDefault="00221528" w:rsidP="00221528">
      <w:pPr>
        <w:spacing w:after="0" w:line="240" w:lineRule="auto"/>
        <w:rPr>
          <w:rFonts w:ascii="Times New Roman" w:eastAsia="DengXi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114"/>
        <w:tblW w:w="10910" w:type="dxa"/>
        <w:tblLook w:val="04A0" w:firstRow="1" w:lastRow="0" w:firstColumn="1" w:lastColumn="0" w:noHBand="0" w:noVBand="1"/>
      </w:tblPr>
      <w:tblGrid>
        <w:gridCol w:w="1462"/>
        <w:gridCol w:w="2077"/>
        <w:gridCol w:w="2410"/>
        <w:gridCol w:w="2410"/>
        <w:gridCol w:w="2551"/>
      </w:tblGrid>
      <w:tr w:rsidR="00822738" w:rsidRPr="00115CF0" w14:paraId="4E40C7DB" w14:textId="77777777" w:rsidTr="00115CF0">
        <w:trPr>
          <w:trHeight w:val="560"/>
        </w:trPr>
        <w:tc>
          <w:tcPr>
            <w:tcW w:w="10910" w:type="dxa"/>
            <w:gridSpan w:val="5"/>
            <w:vAlign w:val="center"/>
          </w:tcPr>
          <w:p w14:paraId="28793DB3" w14:textId="45C6B3E6" w:rsidR="00822738" w:rsidRPr="0097136E" w:rsidRDefault="00AA231A" w:rsidP="0097136E">
            <w:pPr>
              <w:jc w:val="center"/>
              <w:rPr>
                <w:color w:val="FF0000"/>
              </w:rPr>
            </w:pPr>
            <w:r w:rsidRPr="000B23F2">
              <w:rPr>
                <w:rFonts w:ascii="Times New Roman" w:eastAsia="DengXian" w:hAnsi="Times New Roman" w:cs="Times New Roman"/>
                <w:color w:val="000000" w:themeColor="text1"/>
              </w:rPr>
              <w:t xml:space="preserve">                                   </w:t>
            </w:r>
            <m:oMath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color w:val="000000" w:themeColor="text1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 w:cs="Times New Roman"/>
                          <w:i/>
                          <w:color w:val="000000" w:themeColor="text1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Estimate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95% CI</m:t>
                        </m:r>
                      </m:e>
                    </m:mr>
                    <m:m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p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value</m:t>
                        </m:r>
                      </m:e>
                    </m:mr>
                  </m:m>
                </m:e>
              </m:d>
            </m:oMath>
            <w:r w:rsidR="0097136E" w:rsidRPr="000B23F2">
              <w:rPr>
                <w:color w:val="000000" w:themeColor="text1"/>
              </w:rPr>
              <w:t xml:space="preserve">   </w:t>
            </w:r>
            <w:r w:rsidR="00822738" w:rsidRPr="000B23F2">
              <w:rPr>
                <w:color w:val="000000" w:themeColor="text1"/>
              </w:rPr>
              <w:t xml:space="preserve">for </w:t>
            </w:r>
            <w:r w:rsidR="002E1C3E" w:rsidRPr="000B23F2">
              <w:rPr>
                <w:color w:val="000000" w:themeColor="text1"/>
              </w:rPr>
              <w:t xml:space="preserve">the </w:t>
            </w:r>
            <w:r w:rsidR="00822738" w:rsidRPr="000B23F2">
              <w:rPr>
                <w:color w:val="000000" w:themeColor="text1"/>
              </w:rPr>
              <w:t xml:space="preserve">causal </w:t>
            </w:r>
            <w:r w:rsidR="00822738" w:rsidRPr="00115CF0">
              <w:rPr>
                <w:color w:val="000000" w:themeColor="text1"/>
              </w:rPr>
              <w:t>effect</w:t>
            </w:r>
            <w:r w:rsidR="00E37794" w:rsidRPr="00115CF0">
              <w:rPr>
                <w:color w:val="000000" w:themeColor="text1"/>
              </w:rPr>
              <w:t xml:space="preserve"> </w:t>
            </w:r>
            <w:r w:rsidR="00822738" w:rsidRPr="00115CF0">
              <w:rPr>
                <w:color w:val="000000" w:themeColor="text1"/>
              </w:rPr>
              <w:t xml:space="preserve">estimated with two </w:t>
            </w:r>
            <w:r w:rsidR="001C1579">
              <w:rPr>
                <w:color w:val="000000" w:themeColor="text1"/>
              </w:rPr>
              <w:t>splitting methods</w:t>
            </w:r>
          </w:p>
        </w:tc>
      </w:tr>
      <w:tr w:rsidR="00822738" w:rsidRPr="00115CF0" w14:paraId="3C91E903" w14:textId="77777777" w:rsidTr="00115CF0">
        <w:trPr>
          <w:trHeight w:val="264"/>
        </w:trPr>
        <w:tc>
          <w:tcPr>
            <w:tcW w:w="1462" w:type="dxa"/>
            <w:vMerge w:val="restart"/>
            <w:vAlign w:val="center"/>
          </w:tcPr>
          <w:p w14:paraId="263FEF82" w14:textId="77777777" w:rsidR="00822738" w:rsidRPr="00115CF0" w:rsidRDefault="00822738" w:rsidP="00822738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Causal effect</w:t>
            </w:r>
          </w:p>
        </w:tc>
        <w:tc>
          <w:tcPr>
            <w:tcW w:w="4487" w:type="dxa"/>
            <w:gridSpan w:val="2"/>
            <w:vAlign w:val="center"/>
          </w:tcPr>
          <w:p w14:paraId="7DD4049F" w14:textId="77777777" w:rsidR="00822738" w:rsidRPr="00115CF0" w:rsidRDefault="00822738" w:rsidP="00822738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Split (a)</w:t>
            </w:r>
          </w:p>
        </w:tc>
        <w:tc>
          <w:tcPr>
            <w:tcW w:w="4961" w:type="dxa"/>
            <w:gridSpan w:val="2"/>
            <w:vAlign w:val="center"/>
          </w:tcPr>
          <w:p w14:paraId="49C24305" w14:textId="77777777" w:rsidR="00822738" w:rsidRPr="00115CF0" w:rsidRDefault="00822738" w:rsidP="00822738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Split (b)</w:t>
            </w:r>
          </w:p>
        </w:tc>
      </w:tr>
      <w:tr w:rsidR="00822738" w:rsidRPr="00115CF0" w14:paraId="06A258C6" w14:textId="77777777" w:rsidTr="00115CF0">
        <w:trPr>
          <w:trHeight w:val="292"/>
        </w:trPr>
        <w:tc>
          <w:tcPr>
            <w:tcW w:w="1462" w:type="dxa"/>
            <w:vMerge/>
            <w:vAlign w:val="center"/>
          </w:tcPr>
          <w:p w14:paraId="44A4FBE5" w14:textId="77777777" w:rsidR="00822738" w:rsidRPr="00115CF0" w:rsidRDefault="00822738" w:rsidP="008227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7" w:type="dxa"/>
            <w:vAlign w:val="center"/>
          </w:tcPr>
          <w:p w14:paraId="086057F0" w14:textId="77777777" w:rsidR="00822738" w:rsidRPr="00115CF0" w:rsidRDefault="00822738" w:rsidP="00A81CFD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General mortality</w:t>
            </w:r>
            <w:r w:rsidR="00E37794" w:rsidRPr="00115CF0">
              <w:rPr>
                <w:color w:val="000000" w:themeColor="text1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31A3A32" w14:textId="77777777" w:rsidR="00822738" w:rsidRPr="00115CF0" w:rsidRDefault="00822738" w:rsidP="00A81CFD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COVID-19 mortality</w:t>
            </w:r>
          </w:p>
        </w:tc>
        <w:tc>
          <w:tcPr>
            <w:tcW w:w="2410" w:type="dxa"/>
            <w:vAlign w:val="center"/>
          </w:tcPr>
          <w:p w14:paraId="50379037" w14:textId="77777777" w:rsidR="00822738" w:rsidRPr="00115CF0" w:rsidRDefault="00822738" w:rsidP="00A81CFD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General mortality</w:t>
            </w:r>
          </w:p>
        </w:tc>
        <w:tc>
          <w:tcPr>
            <w:tcW w:w="2551" w:type="dxa"/>
            <w:vAlign w:val="center"/>
          </w:tcPr>
          <w:p w14:paraId="7EA47826" w14:textId="04B4EABC" w:rsidR="00822738" w:rsidRPr="00115CF0" w:rsidRDefault="00D51581" w:rsidP="00A81CFD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COVID-19 mortality</w:t>
            </w:r>
            <w:r>
              <w:rPr>
                <w:color w:val="000000" w:themeColor="text1"/>
              </w:rPr>
              <w:t xml:space="preserve"> </w:t>
            </w:r>
            <w:r w:rsidR="00C61DC7">
              <w:rPr>
                <w:color w:val="000000" w:themeColor="text1"/>
              </w:rPr>
              <w:t xml:space="preserve">  </w:t>
            </w:r>
          </w:p>
        </w:tc>
      </w:tr>
      <w:tr w:rsidR="001F12A4" w:rsidRPr="00115CF0" w14:paraId="5E162AC2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1D3446EC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1)</w:t>
            </w:r>
          </w:p>
        </w:tc>
        <w:tc>
          <w:tcPr>
            <w:tcW w:w="2077" w:type="dxa"/>
            <w:vAlign w:val="center"/>
          </w:tcPr>
          <w:p w14:paraId="54BF1FEF" w14:textId="0ADC27C4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20.2</w:t>
            </w:r>
          </w:p>
          <w:p w14:paraId="60C5C4F3" w14:textId="6DA08472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6.6, 23.7)</w:t>
            </w:r>
          </w:p>
          <w:p w14:paraId="79919EE7" w14:textId="4E580F22" w:rsidR="00A730AC" w:rsidRPr="00115CF0" w:rsidRDefault="001F12A4" w:rsidP="00EB33B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410" w:type="dxa"/>
            <w:vAlign w:val="center"/>
          </w:tcPr>
          <w:p w14:paraId="74FD0CBF" w14:textId="77777777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8.7</w:t>
            </w:r>
          </w:p>
          <w:p w14:paraId="3FFFB7D5" w14:textId="77777777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7.6, 19.8)</w:t>
            </w:r>
          </w:p>
          <w:p w14:paraId="6289F595" w14:textId="238BA9D9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410" w:type="dxa"/>
            <w:vAlign w:val="center"/>
          </w:tcPr>
          <w:p w14:paraId="4A0ED017" w14:textId="77777777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6.4</w:t>
            </w:r>
          </w:p>
          <w:p w14:paraId="2B63431B" w14:textId="77777777" w:rsidR="00A730AC" w:rsidRPr="00115CF0" w:rsidRDefault="00B2745A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3.1, 19.8</w:t>
            </w:r>
            <w:r w:rsidR="00A730AC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19F4419" w14:textId="5FF3E9F5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551" w:type="dxa"/>
            <w:vAlign w:val="center"/>
          </w:tcPr>
          <w:p w14:paraId="6C48B560" w14:textId="77777777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  <w:p w14:paraId="6B7AB4E9" w14:textId="77777777" w:rsidR="00A730AC" w:rsidRPr="00115CF0" w:rsidRDefault="00A730AC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2.5, 14.5),</w:t>
            </w:r>
          </w:p>
          <w:p w14:paraId="36044D4C" w14:textId="0538B4BF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1F12A4" w:rsidRPr="00115CF0" w14:paraId="5555B161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13733FA1" w14:textId="77777777" w:rsidR="001F12A4" w:rsidRPr="00115CF0" w:rsidRDefault="0054159E" w:rsidP="001F12A4">
            <w:pPr>
              <w:jc w:val="center"/>
              <w:rPr>
                <w:color w:val="000000" w:themeColor="text1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e>
                </m:d>
              </m:oMath>
            </m:oMathPara>
          </w:p>
        </w:tc>
        <w:tc>
          <w:tcPr>
            <w:tcW w:w="2077" w:type="dxa"/>
            <w:vAlign w:val="center"/>
          </w:tcPr>
          <w:p w14:paraId="45F79329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9B32DB" w:rsidRPr="00115CF0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1307B666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9B32DB" w:rsidRPr="00115CF0">
              <w:rPr>
                <w:rFonts w:ascii="Times New Roman" w:hAnsi="Times New Roman" w:cs="Times New Roman"/>
                <w:color w:val="000000" w:themeColor="text1"/>
              </w:rPr>
              <w:t>7.4, 3.1)</w:t>
            </w:r>
          </w:p>
          <w:p w14:paraId="475CAD39" w14:textId="0122118B" w:rsidR="001F12A4" w:rsidRPr="00115CF0" w:rsidRDefault="00486D97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419</w:t>
            </w:r>
          </w:p>
        </w:tc>
        <w:tc>
          <w:tcPr>
            <w:tcW w:w="2410" w:type="dxa"/>
            <w:vAlign w:val="center"/>
          </w:tcPr>
          <w:p w14:paraId="28F39C9C" w14:textId="77777777" w:rsidR="009B32DB" w:rsidRPr="00115CF0" w:rsidRDefault="009B32DB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  <w:p w14:paraId="04C0BDF8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B32DB" w:rsidRPr="00115CF0">
              <w:rPr>
                <w:rFonts w:ascii="Times New Roman" w:hAnsi="Times New Roman" w:cs="Times New Roman"/>
                <w:color w:val="000000" w:themeColor="text1"/>
              </w:rPr>
              <w:t>(12.8, 16.0)</w:t>
            </w:r>
          </w:p>
          <w:p w14:paraId="496E4437" w14:textId="364EB69F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410" w:type="dxa"/>
            <w:vAlign w:val="center"/>
          </w:tcPr>
          <w:p w14:paraId="750B879E" w14:textId="77777777" w:rsidR="009B32DB" w:rsidRPr="00115CF0" w:rsidRDefault="00B2745A" w:rsidP="00B274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  <w:p w14:paraId="6BDC5D2A" w14:textId="77777777" w:rsidR="009B32DB" w:rsidRPr="00115CF0" w:rsidRDefault="001F12A4" w:rsidP="00B274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B2745A" w:rsidRPr="00115CF0">
              <w:rPr>
                <w:rFonts w:ascii="Times New Roman" w:hAnsi="Times New Roman" w:cs="Times New Roman"/>
                <w:color w:val="000000" w:themeColor="text1"/>
              </w:rPr>
              <w:t>6.0, 6</w:t>
            </w:r>
            <w:r w:rsidR="009B32DB" w:rsidRPr="00115CF0">
              <w:rPr>
                <w:rFonts w:ascii="Times New Roman" w:hAnsi="Times New Roman" w:cs="Times New Roman"/>
                <w:color w:val="000000" w:themeColor="text1"/>
              </w:rPr>
              <w:t>.1)</w:t>
            </w:r>
          </w:p>
          <w:p w14:paraId="263BCA06" w14:textId="07DE07C2" w:rsidR="001F12A4" w:rsidRPr="00115CF0" w:rsidRDefault="00486D97" w:rsidP="00B274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987</w:t>
            </w:r>
          </w:p>
        </w:tc>
        <w:tc>
          <w:tcPr>
            <w:tcW w:w="2551" w:type="dxa"/>
            <w:vAlign w:val="center"/>
          </w:tcPr>
          <w:p w14:paraId="261C2B23" w14:textId="77777777" w:rsidR="009B32DB" w:rsidRPr="00115CF0" w:rsidRDefault="009B32DB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8.1</w:t>
            </w:r>
          </w:p>
          <w:p w14:paraId="343343E6" w14:textId="77777777" w:rsidR="009B32DB" w:rsidRPr="00115CF0" w:rsidRDefault="009B32DB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6.3, 19.9)</w:t>
            </w:r>
          </w:p>
          <w:p w14:paraId="5EC20C10" w14:textId="147A559E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 &lt; 0.001</w:t>
            </w:r>
          </w:p>
        </w:tc>
      </w:tr>
      <w:tr w:rsidR="001F12A4" w:rsidRPr="00115CF0" w14:paraId="6EEB9858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5382C1D6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3)</w:t>
            </w:r>
          </w:p>
        </w:tc>
        <w:tc>
          <w:tcPr>
            <w:tcW w:w="2077" w:type="dxa"/>
            <w:vAlign w:val="center"/>
          </w:tcPr>
          <w:p w14:paraId="2914B308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  <w:p w14:paraId="23FDC590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22.5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9B32DB" w:rsidRPr="00115CF0">
              <w:rPr>
                <w:rFonts w:ascii="Times New Roman" w:hAnsi="Times New Roman" w:cs="Times New Roman"/>
                <w:color w:val="000000" w:themeColor="text1"/>
              </w:rPr>
              <w:t>12.6)</w:t>
            </w:r>
          </w:p>
          <w:p w14:paraId="5A530249" w14:textId="7D2588CB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410" w:type="dxa"/>
            <w:vAlign w:val="center"/>
          </w:tcPr>
          <w:p w14:paraId="15918359" w14:textId="77777777" w:rsidR="009B32DB" w:rsidRPr="00115CF0" w:rsidRDefault="009B32DB" w:rsidP="001F12A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15CF0">
              <w:rPr>
                <w:rFonts w:ascii="Times New Roman" w:eastAsia="DengXian" w:hAnsi="Times New Roman" w:cs="Times New Roman"/>
                <w:color w:val="000000" w:themeColor="text1"/>
              </w:rPr>
              <w:t>1.9</w:t>
            </w:r>
          </w:p>
          <w:p w14:paraId="70313015" w14:textId="77777777" w:rsidR="009B32DB" w:rsidRPr="00115CF0" w:rsidRDefault="009B32DB" w:rsidP="001F12A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15CF0">
              <w:rPr>
                <w:rFonts w:ascii="Times New Roman" w:eastAsia="DengXian" w:hAnsi="Times New Roman" w:cs="Times New Roman"/>
                <w:color w:val="000000" w:themeColor="text1"/>
              </w:rPr>
              <w:t xml:space="preserve"> (0.5, 3.3)</w:t>
            </w:r>
          </w:p>
          <w:p w14:paraId="3D8B98AA" w14:textId="68D93773" w:rsidR="001F12A4" w:rsidRPr="00115CF0" w:rsidRDefault="001F12A4" w:rsidP="001F12A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15CF0">
              <w:rPr>
                <w:rFonts w:ascii="Times New Roman" w:eastAsia="DengXian" w:hAnsi="Times New Roman" w:cs="Times New Roman"/>
                <w:color w:val="000000" w:themeColor="text1"/>
              </w:rPr>
              <w:t xml:space="preserve"> 0.007</w:t>
            </w:r>
          </w:p>
        </w:tc>
        <w:tc>
          <w:tcPr>
            <w:tcW w:w="2410" w:type="dxa"/>
            <w:vAlign w:val="center"/>
          </w:tcPr>
          <w:p w14:paraId="2B509508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B2745A" w:rsidRPr="00115CF0">
              <w:rPr>
                <w:rFonts w:ascii="Times New Roman" w:hAnsi="Times New Roman" w:cs="Times New Roman"/>
                <w:color w:val="000000" w:themeColor="text1"/>
              </w:rPr>
              <w:t>18.8</w:t>
            </w:r>
          </w:p>
          <w:p w14:paraId="2B656534" w14:textId="77777777" w:rsidR="009B32DB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95176" w:rsidRPr="00115CF0">
              <w:rPr>
                <w:rFonts w:ascii="Times New Roman" w:hAnsi="Times New Roman" w:cs="Times New Roman"/>
                <w:color w:val="000000" w:themeColor="text1"/>
              </w:rPr>
              <w:t>23.7</w:t>
            </w: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95176" w:rsidRPr="00115CF0">
              <w:rPr>
                <w:rFonts w:ascii="Times New Roman" w:hAnsi="Times New Roman" w:cs="Times New Roman"/>
                <w:color w:val="000000" w:themeColor="text1"/>
              </w:rPr>
              <w:t>13.9</w:t>
            </w:r>
            <w:r w:rsidR="009B32DB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F6C8C0C" w14:textId="5A989A54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551" w:type="dxa"/>
            <w:vAlign w:val="center"/>
          </w:tcPr>
          <w:p w14:paraId="4786C8B5" w14:textId="77777777" w:rsidR="009B32DB" w:rsidRPr="00115CF0" w:rsidRDefault="009B32DB" w:rsidP="001F12A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15CF0">
              <w:rPr>
                <w:rFonts w:ascii="Times New Roman" w:eastAsia="DengXian" w:hAnsi="Times New Roman" w:cs="Times New Roman"/>
                <w:color w:val="000000" w:themeColor="text1"/>
              </w:rPr>
              <w:t>2.0</w:t>
            </w:r>
          </w:p>
          <w:p w14:paraId="629B81C5" w14:textId="77777777" w:rsidR="009B32DB" w:rsidRPr="00115CF0" w:rsidRDefault="009B32DB" w:rsidP="001F12A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15CF0">
              <w:rPr>
                <w:rFonts w:ascii="Times New Roman" w:eastAsia="DengXian" w:hAnsi="Times New Roman" w:cs="Times New Roman"/>
                <w:color w:val="000000" w:themeColor="text1"/>
              </w:rPr>
              <w:t xml:space="preserve"> (0.6, 3.4)</w:t>
            </w:r>
          </w:p>
          <w:p w14:paraId="72457D7A" w14:textId="497BF8D2" w:rsidR="001F12A4" w:rsidRPr="00115CF0" w:rsidRDefault="001F12A4" w:rsidP="001F12A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15CF0">
              <w:rPr>
                <w:rFonts w:ascii="Times New Roman" w:eastAsia="DengXian" w:hAnsi="Times New Roman" w:cs="Times New Roman"/>
                <w:color w:val="000000" w:themeColor="text1"/>
              </w:rPr>
              <w:t xml:space="preserve"> 0.006</w:t>
            </w:r>
          </w:p>
        </w:tc>
      </w:tr>
      <w:tr w:rsidR="001F12A4" w:rsidRPr="00115CF0" w14:paraId="477D24B6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5F405EE1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4)</w:t>
            </w:r>
          </w:p>
        </w:tc>
        <w:tc>
          <w:tcPr>
            <w:tcW w:w="2077" w:type="dxa"/>
            <w:vAlign w:val="center"/>
          </w:tcPr>
          <w:p w14:paraId="6EF52D51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11.9 </w:t>
            </w:r>
          </w:p>
          <w:p w14:paraId="09486721" w14:textId="77777777" w:rsidR="009B32DB" w:rsidRPr="00115CF0" w:rsidRDefault="009B32DB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8.6, 15.2)</w:t>
            </w:r>
          </w:p>
          <w:p w14:paraId="4384C1C5" w14:textId="76E6A4AD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&lt; 0.001</w:t>
            </w:r>
          </w:p>
        </w:tc>
        <w:tc>
          <w:tcPr>
            <w:tcW w:w="2410" w:type="dxa"/>
            <w:vAlign w:val="center"/>
          </w:tcPr>
          <w:p w14:paraId="5AE15496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20.3 </w:t>
            </w:r>
          </w:p>
          <w:p w14:paraId="3C2036C9" w14:textId="77777777" w:rsidR="009B32DB" w:rsidRPr="00115CF0" w:rsidRDefault="009B32DB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19.3, 21.2)</w:t>
            </w:r>
          </w:p>
          <w:p w14:paraId="570A68D9" w14:textId="67FEFC41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</w:t>
            </w:r>
          </w:p>
        </w:tc>
        <w:tc>
          <w:tcPr>
            <w:tcW w:w="2410" w:type="dxa"/>
            <w:vAlign w:val="center"/>
          </w:tcPr>
          <w:p w14:paraId="49516B7A" w14:textId="77777777" w:rsidR="009B32DB" w:rsidRPr="00115CF0" w:rsidRDefault="00B2745A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15.6</w:t>
            </w:r>
          </w:p>
          <w:p w14:paraId="6B4FE2A0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</w:t>
            </w:r>
            <w:r w:rsidR="00EB0DEE" w:rsidRPr="00115CF0">
              <w:rPr>
                <w:color w:val="000000" w:themeColor="text1"/>
              </w:rPr>
              <w:t>(12.1, 19.1</w:t>
            </w:r>
            <w:r w:rsidR="009B32DB" w:rsidRPr="00115CF0">
              <w:rPr>
                <w:color w:val="000000" w:themeColor="text1"/>
              </w:rPr>
              <w:t>)</w:t>
            </w:r>
          </w:p>
          <w:p w14:paraId="45653535" w14:textId="55FD23B6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</w:t>
            </w:r>
          </w:p>
        </w:tc>
        <w:tc>
          <w:tcPr>
            <w:tcW w:w="2551" w:type="dxa"/>
            <w:vAlign w:val="center"/>
          </w:tcPr>
          <w:p w14:paraId="46793AF1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25.2</w:t>
            </w:r>
          </w:p>
          <w:p w14:paraId="16595BB0" w14:textId="77777777" w:rsidR="009B32DB" w:rsidRPr="00115CF0" w:rsidRDefault="009B32DB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24.1, 26.4)</w:t>
            </w:r>
          </w:p>
          <w:p w14:paraId="56B70D11" w14:textId="7C319CCD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</w:t>
            </w:r>
          </w:p>
        </w:tc>
      </w:tr>
      <w:tr w:rsidR="001F12A4" w:rsidRPr="00115CF0" w14:paraId="277B5B60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26F6244C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5)</w:t>
            </w:r>
          </w:p>
        </w:tc>
        <w:tc>
          <w:tcPr>
            <w:tcW w:w="2077" w:type="dxa"/>
            <w:vAlign w:val="center"/>
          </w:tcPr>
          <w:p w14:paraId="01D40681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>17.4</w:t>
            </w:r>
          </w:p>
          <w:p w14:paraId="57C3DBC9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22.1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0DEE" w:rsidRPr="00115CF0">
              <w:rPr>
                <w:color w:val="000000" w:themeColor="text1"/>
              </w:rPr>
              <w:t>12.</w:t>
            </w:r>
            <w:r w:rsidR="009B32DB" w:rsidRPr="00115CF0">
              <w:rPr>
                <w:color w:val="000000" w:themeColor="text1"/>
              </w:rPr>
              <w:t>6)</w:t>
            </w:r>
          </w:p>
          <w:p w14:paraId="4BDB4AB4" w14:textId="1FFD6978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 </w:t>
            </w:r>
          </w:p>
        </w:tc>
        <w:tc>
          <w:tcPr>
            <w:tcW w:w="2410" w:type="dxa"/>
            <w:vAlign w:val="center"/>
          </w:tcPr>
          <w:p w14:paraId="58775196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3.3</w:t>
            </w:r>
          </w:p>
          <w:p w14:paraId="25A8D7A1" w14:textId="77777777" w:rsidR="001F12A4" w:rsidRPr="00115CF0" w:rsidRDefault="009B32DB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2.7, 4.0)</w:t>
            </w:r>
          </w:p>
          <w:p w14:paraId="36CDC617" w14:textId="7BBB0F05" w:rsidR="009B32DB" w:rsidRPr="00115CF0" w:rsidRDefault="005B72E1" w:rsidP="001F12A4">
            <w:pPr>
              <w:jc w:val="center"/>
              <w:rPr>
                <w:color w:val="FF0000"/>
              </w:rPr>
            </w:pPr>
            <w:r w:rsidRPr="005B72E1">
              <w:rPr>
                <w:color w:val="000000" w:themeColor="text1"/>
              </w:rPr>
              <w:t>&lt; 0.001</w:t>
            </w:r>
          </w:p>
        </w:tc>
        <w:tc>
          <w:tcPr>
            <w:tcW w:w="2410" w:type="dxa"/>
            <w:vAlign w:val="center"/>
          </w:tcPr>
          <w:p w14:paraId="0D48B964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B2745A" w:rsidRPr="00115CF0">
              <w:rPr>
                <w:color w:val="000000" w:themeColor="text1"/>
              </w:rPr>
              <w:t>16.6</w:t>
            </w:r>
          </w:p>
          <w:p w14:paraId="456EC04D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0DEE" w:rsidRPr="00115CF0">
              <w:rPr>
                <w:color w:val="000000" w:themeColor="text1"/>
              </w:rPr>
              <w:t>21.5</w:t>
            </w:r>
            <w:r w:rsidRPr="00115CF0">
              <w:rPr>
                <w:color w:val="000000" w:themeColor="text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0DEE" w:rsidRPr="00115CF0">
              <w:rPr>
                <w:color w:val="000000" w:themeColor="text1"/>
              </w:rPr>
              <w:t>11.9</w:t>
            </w:r>
            <w:r w:rsidR="009B32DB" w:rsidRPr="00115CF0">
              <w:rPr>
                <w:color w:val="000000" w:themeColor="text1"/>
              </w:rPr>
              <w:t>)</w:t>
            </w:r>
          </w:p>
          <w:p w14:paraId="0F352D03" w14:textId="4E05893D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 </w:t>
            </w:r>
          </w:p>
        </w:tc>
        <w:tc>
          <w:tcPr>
            <w:tcW w:w="2551" w:type="dxa"/>
            <w:vAlign w:val="center"/>
          </w:tcPr>
          <w:p w14:paraId="501763C3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3.4</w:t>
            </w:r>
          </w:p>
          <w:p w14:paraId="6C3DD2F8" w14:textId="77777777" w:rsidR="009B32DB" w:rsidRPr="00115CF0" w:rsidRDefault="009B32DB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2.7, 4.0)</w:t>
            </w:r>
          </w:p>
          <w:p w14:paraId="060C789A" w14:textId="5F8E2C14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</w:t>
            </w:r>
          </w:p>
        </w:tc>
      </w:tr>
      <w:tr w:rsidR="001F12A4" w:rsidRPr="00115CF0" w14:paraId="4DAF7C3C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426D4AE4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6)</w:t>
            </w:r>
          </w:p>
        </w:tc>
        <w:tc>
          <w:tcPr>
            <w:tcW w:w="2077" w:type="dxa"/>
            <w:vAlign w:val="center"/>
          </w:tcPr>
          <w:p w14:paraId="7AC080EA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7.3 </w:t>
            </w:r>
          </w:p>
          <w:p w14:paraId="7205F79F" w14:textId="77777777" w:rsidR="009B32DB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10.6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9B32DB" w:rsidRPr="00115CF0">
              <w:rPr>
                <w:color w:val="000000" w:themeColor="text1"/>
              </w:rPr>
              <w:t>4.0)</w:t>
            </w:r>
          </w:p>
          <w:p w14:paraId="75DEDE92" w14:textId="2F15CA7D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</w:t>
            </w:r>
          </w:p>
        </w:tc>
        <w:tc>
          <w:tcPr>
            <w:tcW w:w="2410" w:type="dxa"/>
            <w:vAlign w:val="center"/>
          </w:tcPr>
          <w:p w14:paraId="219CA4DA" w14:textId="77777777" w:rsidR="009B32DB" w:rsidRPr="00115CF0" w:rsidRDefault="001F12A4" w:rsidP="001F12A4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115CF0">
              <w:rPr>
                <w:rFonts w:ascii="Calibri" w:eastAsia="DengXian" w:hAnsi="Calibri" w:cs="Times New Roman"/>
                <w:color w:val="000000" w:themeColor="text1"/>
              </w:rPr>
              <w:t xml:space="preserve">3.15 </w:t>
            </w:r>
          </w:p>
          <w:p w14:paraId="0575FE1D" w14:textId="77777777" w:rsidR="001F12A4" w:rsidRPr="00115CF0" w:rsidRDefault="001F12A4" w:rsidP="001F12A4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115CF0">
              <w:rPr>
                <w:rFonts w:ascii="Calibri" w:eastAsia="DengXian" w:hAnsi="Calibri" w:cs="Times New Roman"/>
                <w:color w:val="000000" w:themeColor="text1"/>
              </w:rPr>
              <w:t>(2.8, 3.5)</w:t>
            </w:r>
          </w:p>
          <w:p w14:paraId="020D8DC4" w14:textId="33F298A6" w:rsidR="009B32DB" w:rsidRPr="00115CF0" w:rsidRDefault="005B72E1" w:rsidP="001F12A4">
            <w:pPr>
              <w:jc w:val="center"/>
              <w:rPr>
                <w:rFonts w:ascii="Calibri" w:eastAsia="DengXian" w:hAnsi="Calibri" w:cs="Times New Roman"/>
                <w:color w:val="FF0000"/>
              </w:rPr>
            </w:pPr>
            <w:r w:rsidRPr="005B72E1">
              <w:rPr>
                <w:rFonts w:ascii="Calibri" w:eastAsia="DengXian" w:hAnsi="Calibri" w:cs="Times New Roman"/>
                <w:color w:val="000000" w:themeColor="text1"/>
              </w:rPr>
              <w:t>&lt; 0.001</w:t>
            </w:r>
          </w:p>
        </w:tc>
        <w:tc>
          <w:tcPr>
            <w:tcW w:w="2410" w:type="dxa"/>
            <w:vAlign w:val="center"/>
          </w:tcPr>
          <w:p w14:paraId="30493A0C" w14:textId="77777777" w:rsidR="008F5F46" w:rsidRPr="00115CF0" w:rsidRDefault="001F12A4" w:rsidP="001F12A4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>7.3</w:t>
            </w:r>
          </w:p>
          <w:p w14:paraId="61D99752" w14:textId="77777777" w:rsidR="008F5F46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10.6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8F5F46" w:rsidRPr="00115CF0">
              <w:rPr>
                <w:color w:val="000000" w:themeColor="text1"/>
              </w:rPr>
              <w:t>4.0)</w:t>
            </w:r>
          </w:p>
          <w:p w14:paraId="5D043C18" w14:textId="4F3C92D3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</w:t>
            </w:r>
          </w:p>
        </w:tc>
        <w:tc>
          <w:tcPr>
            <w:tcW w:w="2551" w:type="dxa"/>
            <w:vAlign w:val="center"/>
          </w:tcPr>
          <w:p w14:paraId="59324474" w14:textId="77777777" w:rsidR="008F5F46" w:rsidRPr="00115CF0" w:rsidRDefault="001F12A4" w:rsidP="001F12A4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115CF0">
              <w:rPr>
                <w:rFonts w:ascii="Calibri" w:eastAsia="DengXian" w:hAnsi="Calibri" w:cs="Times New Roman"/>
                <w:color w:val="000000" w:themeColor="text1"/>
              </w:rPr>
              <w:t>3.2</w:t>
            </w:r>
          </w:p>
          <w:p w14:paraId="7152E5AB" w14:textId="77777777" w:rsidR="008F5F46" w:rsidRPr="00115CF0" w:rsidRDefault="008F5F46" w:rsidP="001F12A4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115CF0">
              <w:rPr>
                <w:rFonts w:ascii="Calibri" w:eastAsia="DengXian" w:hAnsi="Calibri" w:cs="Times New Roman"/>
                <w:color w:val="000000" w:themeColor="text1"/>
              </w:rPr>
              <w:t xml:space="preserve"> (2.8, 3.5)</w:t>
            </w:r>
          </w:p>
          <w:p w14:paraId="06823ECA" w14:textId="71CD701C" w:rsidR="001F12A4" w:rsidRPr="00115CF0" w:rsidRDefault="001F12A4" w:rsidP="001F12A4">
            <w:pPr>
              <w:jc w:val="center"/>
              <w:rPr>
                <w:rFonts w:ascii="Calibri" w:eastAsia="DengXian" w:hAnsi="Calibri" w:cs="Times New Roman"/>
                <w:color w:val="000000" w:themeColor="text1"/>
              </w:rPr>
            </w:pPr>
            <w:r w:rsidRPr="00115CF0">
              <w:rPr>
                <w:rFonts w:ascii="Calibri" w:eastAsia="DengXian" w:hAnsi="Calibri" w:cs="Times New Roman"/>
                <w:color w:val="000000" w:themeColor="text1"/>
              </w:rPr>
              <w:t xml:space="preserve"> &lt; 0.001</w:t>
            </w:r>
          </w:p>
        </w:tc>
      </w:tr>
      <w:tr w:rsidR="001F12A4" w:rsidRPr="00115CF0" w14:paraId="3D7EE653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603DF41E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7)</w:t>
            </w:r>
          </w:p>
        </w:tc>
        <w:tc>
          <w:tcPr>
            <w:tcW w:w="2077" w:type="dxa"/>
            <w:vAlign w:val="center"/>
          </w:tcPr>
          <w:p w14:paraId="44D4F25A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779AFD3E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0.2, 17.9)</w:t>
            </w:r>
          </w:p>
          <w:p w14:paraId="43CB196F" w14:textId="3B639D6C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410" w:type="dxa"/>
            <w:vAlign w:val="center"/>
          </w:tcPr>
          <w:p w14:paraId="0546FA9F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  <w:p w14:paraId="4DF14A0D" w14:textId="77777777" w:rsidR="008F5F46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4.4, 7.3</w:t>
            </w:r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19B9ECC" w14:textId="48C879B1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410" w:type="dxa"/>
            <w:vAlign w:val="center"/>
          </w:tcPr>
          <w:p w14:paraId="7E0CF2F1" w14:textId="77777777" w:rsidR="008F5F46" w:rsidRPr="00115CF0" w:rsidRDefault="00B2745A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  <w:p w14:paraId="40451F08" w14:textId="77777777" w:rsidR="008F5F46" w:rsidRPr="00115CF0" w:rsidRDefault="007C2149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0.9, 20.2</w:t>
            </w:r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A27F265" w14:textId="451B3821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551" w:type="dxa"/>
            <w:vAlign w:val="center"/>
          </w:tcPr>
          <w:p w14:paraId="015A7212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  <w:p w14:paraId="4EAA06A4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5.5, 8.7)</w:t>
            </w:r>
          </w:p>
          <w:p w14:paraId="598AD0F3" w14:textId="5707508D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1F12A4" w:rsidRPr="00115CF0" w14:paraId="29DC4474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4856D525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8)</w:t>
            </w:r>
          </w:p>
        </w:tc>
        <w:tc>
          <w:tcPr>
            <w:tcW w:w="2077" w:type="dxa"/>
            <w:vAlign w:val="center"/>
          </w:tcPr>
          <w:p w14:paraId="0227847D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07C78DBE" w14:textId="77777777" w:rsidR="008F5F46" w:rsidRPr="00115CF0" w:rsidRDefault="000D39DB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4.9, 5.2)</w:t>
            </w:r>
          </w:p>
          <w:p w14:paraId="463BC1DC" w14:textId="4974D948" w:rsidR="001F12A4" w:rsidRPr="00115CF0" w:rsidRDefault="000D39DB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947</w:t>
            </w:r>
          </w:p>
        </w:tc>
        <w:tc>
          <w:tcPr>
            <w:tcW w:w="2410" w:type="dxa"/>
            <w:vAlign w:val="center"/>
          </w:tcPr>
          <w:p w14:paraId="66627110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5864A291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0.2, 2.7)</w:t>
            </w:r>
          </w:p>
          <w:p w14:paraId="7D88F174" w14:textId="3485CFCD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024</w:t>
            </w:r>
          </w:p>
        </w:tc>
        <w:tc>
          <w:tcPr>
            <w:tcW w:w="2410" w:type="dxa"/>
            <w:vAlign w:val="center"/>
          </w:tcPr>
          <w:p w14:paraId="18AD2991" w14:textId="77777777" w:rsidR="008F5F46" w:rsidRPr="00115CF0" w:rsidRDefault="00B2745A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  <w:p w14:paraId="6B6489D3" w14:textId="77777777" w:rsidR="008F5F46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7C2149" w:rsidRPr="00115CF0">
              <w:rPr>
                <w:rFonts w:ascii="Times New Roman" w:hAnsi="Times New Roman" w:cs="Times New Roman"/>
                <w:color w:val="000000" w:themeColor="text1"/>
              </w:rPr>
              <w:t>2.9, 7</w:t>
            </w:r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.2)</w:t>
            </w:r>
          </w:p>
          <w:p w14:paraId="09A3FBDC" w14:textId="511CB1D9" w:rsidR="001F12A4" w:rsidRPr="00115CF0" w:rsidRDefault="00486D97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406</w:t>
            </w:r>
          </w:p>
        </w:tc>
        <w:tc>
          <w:tcPr>
            <w:tcW w:w="2551" w:type="dxa"/>
            <w:vAlign w:val="center"/>
          </w:tcPr>
          <w:p w14:paraId="421889AB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6A9B4F55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 (0.1, 2.6)</w:t>
            </w:r>
          </w:p>
          <w:p w14:paraId="7301DF31" w14:textId="00E2F4BE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034, </w:t>
            </w:r>
          </w:p>
        </w:tc>
      </w:tr>
      <w:tr w:rsidR="001F12A4" w:rsidRPr="00115CF0" w14:paraId="77A54F18" w14:textId="77777777" w:rsidTr="00115CF0">
        <w:trPr>
          <w:trHeight w:val="560"/>
        </w:trPr>
        <w:tc>
          <w:tcPr>
            <w:tcW w:w="1462" w:type="dxa"/>
            <w:vAlign w:val="center"/>
          </w:tcPr>
          <w:p w14:paraId="023ACE1E" w14:textId="77777777" w:rsidR="001F12A4" w:rsidRPr="00115CF0" w:rsidRDefault="001F12A4" w:rsidP="001F12A4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9)</w:t>
            </w:r>
          </w:p>
        </w:tc>
        <w:tc>
          <w:tcPr>
            <w:tcW w:w="2077" w:type="dxa"/>
            <w:vAlign w:val="center"/>
          </w:tcPr>
          <w:p w14:paraId="4BEC89AB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0.1</w:t>
            </w:r>
          </w:p>
          <w:p w14:paraId="4BB5807C" w14:textId="77777777" w:rsidR="008F5F46" w:rsidRPr="00115CF0" w:rsidRDefault="008F5F46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6.6, 13.6)</w:t>
            </w:r>
          </w:p>
          <w:p w14:paraId="2501FC50" w14:textId="4EBD3560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 &lt; 0.001</w:t>
            </w:r>
          </w:p>
        </w:tc>
        <w:tc>
          <w:tcPr>
            <w:tcW w:w="2410" w:type="dxa"/>
            <w:vAlign w:val="center"/>
          </w:tcPr>
          <w:p w14:paraId="04B9583A" w14:textId="77777777" w:rsidR="008F5F46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46BA41A9" w14:textId="77777777" w:rsidR="008F5F46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0.8, 0.4)</w:t>
            </w:r>
          </w:p>
          <w:p w14:paraId="5839515F" w14:textId="768A79E8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505</w:t>
            </w:r>
          </w:p>
        </w:tc>
        <w:tc>
          <w:tcPr>
            <w:tcW w:w="2410" w:type="dxa"/>
            <w:vAlign w:val="center"/>
          </w:tcPr>
          <w:p w14:paraId="081E9E34" w14:textId="77777777" w:rsidR="008F5F46" w:rsidRPr="00115CF0" w:rsidRDefault="00B2745A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  <w:p w14:paraId="70056459" w14:textId="77777777" w:rsidR="008F5F46" w:rsidRPr="00115CF0" w:rsidRDefault="007C2149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5.7, 13.1</w:t>
            </w:r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9F37EDB" w14:textId="733C6BED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2551" w:type="dxa"/>
            <w:vAlign w:val="center"/>
          </w:tcPr>
          <w:p w14:paraId="4C2CAE55" w14:textId="77777777" w:rsidR="008F5F46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14:paraId="14802331" w14:textId="77777777" w:rsidR="008F5F46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8F5F46" w:rsidRPr="00115CF0">
              <w:rPr>
                <w:rFonts w:ascii="Times New Roman" w:hAnsi="Times New Roman" w:cs="Times New Roman"/>
                <w:color w:val="000000" w:themeColor="text1"/>
              </w:rPr>
              <w:t>0.7, 0.3)</w:t>
            </w:r>
          </w:p>
          <w:p w14:paraId="7D566D20" w14:textId="19E3997D" w:rsidR="001F12A4" w:rsidRPr="00115CF0" w:rsidRDefault="001F12A4" w:rsidP="001F12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383</w:t>
            </w:r>
          </w:p>
        </w:tc>
      </w:tr>
    </w:tbl>
    <w:p w14:paraId="5B75C996" w14:textId="14F9079B" w:rsidR="002144C7" w:rsidRDefault="002144C7" w:rsidP="00E8105B">
      <w:pPr>
        <w:rPr>
          <w:color w:val="000000" w:themeColor="text1"/>
        </w:rPr>
      </w:pPr>
    </w:p>
    <w:p w14:paraId="77DB9D33" w14:textId="0AB07A8C" w:rsidR="00F41998" w:rsidRDefault="00F41998" w:rsidP="00E8105B">
      <w:pPr>
        <w:rPr>
          <w:color w:val="000000" w:themeColor="text1"/>
        </w:rPr>
      </w:pPr>
    </w:p>
    <w:p w14:paraId="0D737A1F" w14:textId="184A7920" w:rsidR="00F41998" w:rsidRDefault="00F41998" w:rsidP="00E8105B">
      <w:pPr>
        <w:rPr>
          <w:color w:val="000000" w:themeColor="text1"/>
        </w:rPr>
      </w:pPr>
    </w:p>
    <w:p w14:paraId="7C157093" w14:textId="234D9770" w:rsidR="00D3096F" w:rsidRDefault="00D3096F" w:rsidP="00E8105B">
      <w:pPr>
        <w:rPr>
          <w:color w:val="000000" w:themeColor="text1"/>
        </w:rPr>
      </w:pPr>
    </w:p>
    <w:p w14:paraId="72B7670C" w14:textId="77777777" w:rsidR="00D3096F" w:rsidRDefault="00D3096F" w:rsidP="00E8105B">
      <w:pPr>
        <w:rPr>
          <w:color w:val="000000" w:themeColor="text1"/>
        </w:rPr>
      </w:pPr>
    </w:p>
    <w:p w14:paraId="71489474" w14:textId="6E7361A4" w:rsidR="00E8105B" w:rsidRPr="00591C49" w:rsidRDefault="001E12FE" w:rsidP="0064774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. Sensitivity analysis for </w:t>
      </w:r>
      <w:r w:rsidR="002304D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act of population change caused by </w:t>
      </w:r>
      <w:r w:rsidR="00AA2D01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general</w:t>
      </w:r>
      <w:r w:rsidR="00BE1DA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</w:t>
      </w:r>
      <w:r w:rsidR="007E45CD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ality. </w:t>
      </w:r>
    </w:p>
    <w:p w14:paraId="030EDD14" w14:textId="4DC3982A" w:rsidR="00E8105B" w:rsidRPr="00591C49" w:rsidRDefault="007E45CD" w:rsidP="00591C49">
      <w:pPr>
        <w:spacing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Causal effects</w:t>
      </w:r>
      <w:r w:rsidR="0077345B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)-(9</w:t>
      </w:r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822738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ed in </w:t>
      </w:r>
      <w:r w:rsidR="00B91FBC">
        <w:rPr>
          <w:rFonts w:ascii="Times New Roman" w:hAnsi="Times New Roman" w:cs="Times New Roman"/>
          <w:color w:val="000000" w:themeColor="text1"/>
          <w:sz w:val="24"/>
          <w:szCs w:val="24"/>
        </w:rPr>
        <w:t>Tables 3, 4</w:t>
      </w:r>
      <w:r w:rsidR="00FD046B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91F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</w:t>
      </w: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91C4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easured per 100,000 individuals</w:t>
      </w:r>
      <w:r w:rsidR="00591C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1D2A8C" w14:textId="3E3353CD" w:rsidR="000C74FC" w:rsidRPr="00B91FBC" w:rsidRDefault="001E12FE" w:rsidP="00DD5474">
      <w:pPr>
        <w:spacing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come: </w:t>
      </w:r>
      <w:r w:rsidR="00822738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general</w:t>
      </w:r>
      <w:r w:rsidR="00784C8F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45FD" w:rsidRPr="00B91FBC">
        <w:rPr>
          <w:rFonts w:ascii="Times New Roman" w:hAnsi="Times New Roman" w:cs="Times New Roman"/>
          <w:color w:val="000000" w:themeColor="text1"/>
          <w:sz w:val="24"/>
          <w:szCs w:val="24"/>
        </w:rPr>
        <w:t>mortality</w:t>
      </w:r>
      <w:r w:rsidR="00B91FBC" w:rsidRPr="00B91F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9920364" w14:textId="7246450E" w:rsidR="00591C49" w:rsidRDefault="004713D7" w:rsidP="00351713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Two population sizes</w:t>
      </w:r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(a) population </w:t>
      </w: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ze </w:t>
      </w:r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BE1DA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ember 2019 (used in the </w:t>
      </w:r>
      <w:r w:rsidR="00886CCC">
        <w:rPr>
          <w:rFonts w:ascii="Times New Roman" w:hAnsi="Times New Roman" w:cs="Times New Roman"/>
          <w:color w:val="000000" w:themeColor="text1"/>
          <w:sz w:val="24"/>
          <w:szCs w:val="24"/>
        </w:rPr>
        <w:t>article</w:t>
      </w:r>
      <w:r w:rsidR="0061336F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gramStart"/>
      <w:r w:rsidR="0035171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64A1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population </w:t>
      </w:r>
      <w:r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ze </w:t>
      </w:r>
      <w:r w:rsidR="00CB4740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December 2019 </w:t>
      </w:r>
      <w:r w:rsidR="001E12F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subtra</w:t>
      </w:r>
      <w:r w:rsidR="00A6000A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>cted by general</w:t>
      </w:r>
      <w:r w:rsidR="005A1B9E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in earlier</w:t>
      </w:r>
      <w:r w:rsidR="00591C49" w:rsidRPr="00591C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ods</w:t>
      </w:r>
    </w:p>
    <w:p w14:paraId="393507CE" w14:textId="77777777" w:rsidR="00351713" w:rsidRPr="00591C49" w:rsidRDefault="00351713" w:rsidP="00351713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3"/>
        <w:tblW w:w="9793" w:type="dxa"/>
        <w:tblLook w:val="04A0" w:firstRow="1" w:lastRow="0" w:firstColumn="1" w:lastColumn="0" w:noHBand="0" w:noVBand="1"/>
      </w:tblPr>
      <w:tblGrid>
        <w:gridCol w:w="3165"/>
        <w:gridCol w:w="3218"/>
        <w:gridCol w:w="3410"/>
      </w:tblGrid>
      <w:tr w:rsidR="000B23F2" w:rsidRPr="000B23F2" w14:paraId="40929355" w14:textId="77777777" w:rsidTr="00EB6B52">
        <w:trPr>
          <w:trHeight w:val="548"/>
        </w:trPr>
        <w:tc>
          <w:tcPr>
            <w:tcW w:w="9793" w:type="dxa"/>
            <w:gridSpan w:val="3"/>
            <w:vAlign w:val="center"/>
          </w:tcPr>
          <w:p w14:paraId="2DD7883F" w14:textId="3742AAD5" w:rsidR="001E12FE" w:rsidRPr="000B23F2" w:rsidRDefault="00EB6B52" w:rsidP="0097136E">
            <w:pPr>
              <w:spacing w:line="259" w:lineRule="auto"/>
              <w:jc w:val="center"/>
              <w:rPr>
                <w:color w:val="000000" w:themeColor="text1"/>
              </w:rPr>
            </w:pPr>
            <w:r w:rsidRPr="000B23F2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                         </w:t>
            </w:r>
            <m:oMath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color w:val="000000" w:themeColor="text1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 w:cs="Times New Roman"/>
                          <w:i/>
                          <w:color w:val="000000" w:themeColor="text1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Estimate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95% CI</m:t>
                        </m:r>
                      </m:e>
                    </m:mr>
                    <m:m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p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value</m:t>
                        </m:r>
                      </m:e>
                    </m:mr>
                  </m:m>
                </m:e>
              </m:d>
            </m:oMath>
            <w:r w:rsidR="0097136E" w:rsidRPr="000B23F2">
              <w:rPr>
                <w:color w:val="000000" w:themeColor="text1"/>
              </w:rPr>
              <w:t xml:space="preserve">   f</w:t>
            </w:r>
            <w:r w:rsidR="001E12FE" w:rsidRPr="000B23F2">
              <w:rPr>
                <w:color w:val="000000" w:themeColor="text1"/>
              </w:rPr>
              <w:t>or</w:t>
            </w:r>
            <w:r w:rsidR="0097136E" w:rsidRPr="000B23F2">
              <w:rPr>
                <w:color w:val="000000" w:themeColor="text1"/>
              </w:rPr>
              <w:t xml:space="preserve"> </w:t>
            </w:r>
            <w:r w:rsidR="004E3887" w:rsidRPr="000B23F2">
              <w:rPr>
                <w:color w:val="000000" w:themeColor="text1"/>
              </w:rPr>
              <w:t xml:space="preserve">the </w:t>
            </w:r>
            <w:r w:rsidR="001E12FE" w:rsidRPr="000B23F2">
              <w:rPr>
                <w:color w:val="000000" w:themeColor="text1"/>
              </w:rPr>
              <w:t>causal effec</w:t>
            </w:r>
            <w:r w:rsidR="004713D7" w:rsidRPr="000B23F2">
              <w:rPr>
                <w:color w:val="000000" w:themeColor="text1"/>
              </w:rPr>
              <w:t>t estimated with two population sizes</w:t>
            </w:r>
          </w:p>
        </w:tc>
      </w:tr>
      <w:tr w:rsidR="000B23F2" w:rsidRPr="000B23F2" w14:paraId="29008EF1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522AF16E" w14:textId="77777777" w:rsidR="001E12FE" w:rsidRPr="000B23F2" w:rsidRDefault="001E12FE" w:rsidP="004B04DF">
            <w:pPr>
              <w:spacing w:line="259" w:lineRule="auto"/>
              <w:jc w:val="center"/>
              <w:rPr>
                <w:color w:val="000000" w:themeColor="text1"/>
              </w:rPr>
            </w:pPr>
            <w:r w:rsidRPr="000B23F2">
              <w:rPr>
                <w:color w:val="000000" w:themeColor="text1"/>
              </w:rPr>
              <w:t>Causal effect</w:t>
            </w:r>
          </w:p>
        </w:tc>
        <w:tc>
          <w:tcPr>
            <w:tcW w:w="3218" w:type="dxa"/>
            <w:vAlign w:val="center"/>
          </w:tcPr>
          <w:p w14:paraId="547CE2B9" w14:textId="77777777" w:rsidR="001E12FE" w:rsidRPr="000B23F2" w:rsidRDefault="001E12FE" w:rsidP="004B04DF">
            <w:pPr>
              <w:spacing w:line="259" w:lineRule="auto"/>
              <w:jc w:val="center"/>
              <w:rPr>
                <w:color w:val="000000" w:themeColor="text1"/>
              </w:rPr>
            </w:pPr>
            <w:r w:rsidRPr="000B23F2">
              <w:rPr>
                <w:color w:val="000000" w:themeColor="text1"/>
              </w:rPr>
              <w:t>Population (a)</w:t>
            </w:r>
          </w:p>
        </w:tc>
        <w:tc>
          <w:tcPr>
            <w:tcW w:w="3408" w:type="dxa"/>
            <w:vAlign w:val="center"/>
          </w:tcPr>
          <w:p w14:paraId="5612C446" w14:textId="77777777" w:rsidR="001E12FE" w:rsidRPr="000B23F2" w:rsidRDefault="001E12FE" w:rsidP="004B04DF">
            <w:pPr>
              <w:spacing w:line="259" w:lineRule="auto"/>
              <w:jc w:val="center"/>
              <w:rPr>
                <w:color w:val="000000" w:themeColor="text1"/>
              </w:rPr>
            </w:pPr>
            <w:r w:rsidRPr="000B23F2">
              <w:rPr>
                <w:color w:val="000000" w:themeColor="text1"/>
              </w:rPr>
              <w:t>Population (b)</w:t>
            </w:r>
          </w:p>
        </w:tc>
      </w:tr>
      <w:tr w:rsidR="00E5767E" w:rsidRPr="00053944" w14:paraId="19B7FE1D" w14:textId="77777777" w:rsidTr="00EB6B52">
        <w:trPr>
          <w:trHeight w:val="565"/>
        </w:trPr>
        <w:tc>
          <w:tcPr>
            <w:tcW w:w="3165" w:type="dxa"/>
            <w:vAlign w:val="center"/>
          </w:tcPr>
          <w:p w14:paraId="15788167" w14:textId="77777777" w:rsidR="00E5767E" w:rsidRPr="00115CF0" w:rsidRDefault="00E5767E" w:rsidP="00E5767E">
            <w:pPr>
              <w:spacing w:line="259" w:lineRule="auto"/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1)</w:t>
            </w:r>
          </w:p>
        </w:tc>
        <w:tc>
          <w:tcPr>
            <w:tcW w:w="3218" w:type="dxa"/>
            <w:vAlign w:val="center"/>
          </w:tcPr>
          <w:p w14:paraId="2020F931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20.2</w:t>
            </w:r>
          </w:p>
          <w:p w14:paraId="7AECD42C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6.6, 23.7)</w:t>
            </w:r>
          </w:p>
          <w:p w14:paraId="4B091BB1" w14:textId="39909690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408" w:type="dxa"/>
            <w:vAlign w:val="center"/>
          </w:tcPr>
          <w:p w14:paraId="53465682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20.2</w:t>
            </w:r>
          </w:p>
          <w:p w14:paraId="412CBBAC" w14:textId="77777777" w:rsidR="00EB33B0" w:rsidRPr="00115CF0" w:rsidRDefault="000E361B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6.6, 23.8</w:t>
            </w:r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77835E2" w14:textId="214A79BB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</w:tr>
      <w:tr w:rsidR="00E5767E" w:rsidRPr="00053944" w14:paraId="1CA98EEA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429C5E4D" w14:textId="77777777" w:rsidR="00E5767E" w:rsidRPr="00115CF0" w:rsidRDefault="00E5767E" w:rsidP="00E5767E">
            <w:pPr>
              <w:spacing w:line="259" w:lineRule="auto"/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2)</w:t>
            </w:r>
          </w:p>
        </w:tc>
        <w:tc>
          <w:tcPr>
            <w:tcW w:w="3218" w:type="dxa"/>
            <w:vAlign w:val="center"/>
          </w:tcPr>
          <w:p w14:paraId="7AFB87C5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4108C18F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7.4, 3.1)</w:t>
            </w:r>
          </w:p>
          <w:p w14:paraId="03DA798E" w14:textId="67E46BCF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419</w:t>
            </w:r>
          </w:p>
        </w:tc>
        <w:tc>
          <w:tcPr>
            <w:tcW w:w="3408" w:type="dxa"/>
            <w:vAlign w:val="center"/>
          </w:tcPr>
          <w:p w14:paraId="05339958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2BA5273B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0E361B" w:rsidRPr="00115CF0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115CF0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0E361B" w:rsidRPr="00115CF0">
              <w:rPr>
                <w:rFonts w:ascii="Times New Roman" w:hAnsi="Times New Roman" w:cs="Times New Roman"/>
                <w:color w:val="000000" w:themeColor="text1"/>
              </w:rPr>
              <w:t xml:space="preserve"> 3.0</w:t>
            </w:r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F75FE4C" w14:textId="2229761E" w:rsidR="00E5767E" w:rsidRPr="00115CF0" w:rsidRDefault="00440176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418</w:t>
            </w:r>
          </w:p>
        </w:tc>
      </w:tr>
      <w:tr w:rsidR="00E5767E" w:rsidRPr="00053944" w14:paraId="209C9C0B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2FDC70AA" w14:textId="77777777" w:rsidR="00E5767E" w:rsidRPr="00115CF0" w:rsidRDefault="00E5767E" w:rsidP="00E5767E">
            <w:pPr>
              <w:spacing w:line="259" w:lineRule="auto"/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3)</w:t>
            </w:r>
          </w:p>
        </w:tc>
        <w:tc>
          <w:tcPr>
            <w:tcW w:w="3218" w:type="dxa"/>
            <w:vAlign w:val="center"/>
          </w:tcPr>
          <w:p w14:paraId="01D874E9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  <w:p w14:paraId="2CC511F7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22.5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12.6)</w:t>
            </w:r>
          </w:p>
          <w:p w14:paraId="36DAF270" w14:textId="1B5F296E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3408" w:type="dxa"/>
            <w:vAlign w:val="center"/>
          </w:tcPr>
          <w:p w14:paraId="5A24ED81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17.6 </w:t>
            </w:r>
          </w:p>
          <w:p w14:paraId="0C9347C7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0E361B" w:rsidRPr="00115CF0">
              <w:rPr>
                <w:rFonts w:ascii="Times New Roman" w:hAnsi="Times New Roman" w:cs="Times New Roman"/>
                <w:color w:val="000000" w:themeColor="text1"/>
              </w:rPr>
              <w:t>22.6</w:t>
            </w: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12.6)</w:t>
            </w:r>
          </w:p>
          <w:p w14:paraId="089393E0" w14:textId="4BB8D369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</w:tr>
      <w:tr w:rsidR="00E5767E" w:rsidRPr="00053944" w14:paraId="2B0FCED1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331B1728" w14:textId="77777777" w:rsidR="00E5767E" w:rsidRPr="00115CF0" w:rsidRDefault="00E5767E" w:rsidP="00E5767E">
            <w:pPr>
              <w:spacing w:line="259" w:lineRule="auto"/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4)</w:t>
            </w:r>
          </w:p>
        </w:tc>
        <w:tc>
          <w:tcPr>
            <w:tcW w:w="3218" w:type="dxa"/>
            <w:vAlign w:val="center"/>
          </w:tcPr>
          <w:p w14:paraId="6C8411F4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11.9 </w:t>
            </w:r>
          </w:p>
          <w:p w14:paraId="760CB382" w14:textId="77777777" w:rsidR="00EB33B0" w:rsidRPr="00115CF0" w:rsidRDefault="00EB33B0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8.6, 15.2)</w:t>
            </w:r>
          </w:p>
          <w:p w14:paraId="3154261C" w14:textId="58F2CF6F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</w:t>
            </w:r>
          </w:p>
        </w:tc>
        <w:tc>
          <w:tcPr>
            <w:tcW w:w="3408" w:type="dxa"/>
            <w:vAlign w:val="center"/>
          </w:tcPr>
          <w:p w14:paraId="4FE99DE3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11.9 </w:t>
            </w:r>
          </w:p>
          <w:p w14:paraId="2301A992" w14:textId="77777777" w:rsidR="00EB33B0" w:rsidRPr="00115CF0" w:rsidRDefault="00EB33B0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8.6, 15.2)</w:t>
            </w:r>
          </w:p>
          <w:p w14:paraId="0446CC14" w14:textId="79573E65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</w:t>
            </w:r>
          </w:p>
        </w:tc>
      </w:tr>
      <w:tr w:rsidR="00E5767E" w:rsidRPr="00053944" w14:paraId="31CB612F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187E0092" w14:textId="77777777" w:rsidR="00E5767E" w:rsidRPr="00115CF0" w:rsidRDefault="00E5767E" w:rsidP="00E5767E">
            <w:pPr>
              <w:spacing w:line="259" w:lineRule="auto"/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5)</w:t>
            </w:r>
          </w:p>
        </w:tc>
        <w:tc>
          <w:tcPr>
            <w:tcW w:w="3218" w:type="dxa"/>
            <w:vAlign w:val="center"/>
          </w:tcPr>
          <w:p w14:paraId="32C70195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>17.4</w:t>
            </w:r>
          </w:p>
          <w:p w14:paraId="0F4121DA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22.1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color w:val="000000" w:themeColor="text1"/>
              </w:rPr>
              <w:t>12.6)</w:t>
            </w:r>
          </w:p>
          <w:p w14:paraId="34E88FF2" w14:textId="1F2FFE72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 </w:t>
            </w:r>
          </w:p>
        </w:tc>
        <w:tc>
          <w:tcPr>
            <w:tcW w:w="3408" w:type="dxa"/>
            <w:vAlign w:val="center"/>
          </w:tcPr>
          <w:p w14:paraId="7F2D61E1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045908" w:rsidRPr="00115CF0">
              <w:rPr>
                <w:color w:val="000000" w:themeColor="text1"/>
              </w:rPr>
              <w:t>17.5</w:t>
            </w:r>
          </w:p>
          <w:p w14:paraId="2A30A365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0E361B" w:rsidRPr="00115CF0">
              <w:rPr>
                <w:color w:val="000000" w:themeColor="text1"/>
              </w:rPr>
              <w:t>22.2</w:t>
            </w:r>
            <w:r w:rsidRPr="00115CF0">
              <w:rPr>
                <w:color w:val="000000" w:themeColor="text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>12.</w:t>
            </w:r>
            <w:r w:rsidR="000E361B" w:rsidRPr="00115CF0">
              <w:rPr>
                <w:color w:val="000000" w:themeColor="text1"/>
              </w:rPr>
              <w:t>7</w:t>
            </w:r>
            <w:r w:rsidR="00EB33B0" w:rsidRPr="00115CF0">
              <w:rPr>
                <w:color w:val="000000" w:themeColor="text1"/>
              </w:rPr>
              <w:t>)</w:t>
            </w:r>
          </w:p>
          <w:p w14:paraId="58E70583" w14:textId="0DFC7C13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 </w:t>
            </w:r>
          </w:p>
        </w:tc>
      </w:tr>
      <w:tr w:rsidR="00E5767E" w:rsidRPr="00053944" w14:paraId="53D6FFB7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625C25CF" w14:textId="77777777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6)</w:t>
            </w:r>
          </w:p>
        </w:tc>
        <w:tc>
          <w:tcPr>
            <w:tcW w:w="3218" w:type="dxa"/>
            <w:vAlign w:val="center"/>
          </w:tcPr>
          <w:p w14:paraId="1FF960A9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>7.3</w:t>
            </w:r>
          </w:p>
          <w:p w14:paraId="33C43DC6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10.6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color w:val="000000" w:themeColor="text1"/>
              </w:rPr>
              <w:t>4.0)</w:t>
            </w:r>
          </w:p>
          <w:p w14:paraId="042358F5" w14:textId="5D0213F3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&lt; 0.001 </w:t>
            </w:r>
          </w:p>
        </w:tc>
        <w:tc>
          <w:tcPr>
            <w:tcW w:w="3408" w:type="dxa"/>
            <w:vAlign w:val="center"/>
          </w:tcPr>
          <w:p w14:paraId="1DD2279F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>7.3</w:t>
            </w:r>
          </w:p>
          <w:p w14:paraId="18FDA756" w14:textId="77777777" w:rsidR="00EB33B0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Pr="00115CF0">
              <w:rPr>
                <w:color w:val="000000" w:themeColor="text1"/>
              </w:rPr>
              <w:t xml:space="preserve">10.6,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color w:val="000000" w:themeColor="text1"/>
              </w:rPr>
              <w:t>4.0)</w:t>
            </w:r>
          </w:p>
          <w:p w14:paraId="5B1871EA" w14:textId="2A6FAAF1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 xml:space="preserve">&lt; 0.001 </w:t>
            </w:r>
          </w:p>
        </w:tc>
      </w:tr>
      <w:tr w:rsidR="00E5767E" w:rsidRPr="00053944" w14:paraId="082B0B59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7A1CE3EC" w14:textId="77777777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7)</w:t>
            </w:r>
          </w:p>
        </w:tc>
        <w:tc>
          <w:tcPr>
            <w:tcW w:w="3218" w:type="dxa"/>
            <w:vAlign w:val="center"/>
          </w:tcPr>
          <w:p w14:paraId="5606A9CC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5F53E159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0.2, 17.9)</w:t>
            </w:r>
          </w:p>
          <w:p w14:paraId="4160C9C6" w14:textId="141AB30E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  <w:tc>
          <w:tcPr>
            <w:tcW w:w="3408" w:type="dxa"/>
            <w:vAlign w:val="center"/>
          </w:tcPr>
          <w:p w14:paraId="59E2AE56" w14:textId="77777777" w:rsidR="00EB33B0" w:rsidRPr="00115CF0" w:rsidRDefault="00045908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4.1</w:t>
            </w:r>
          </w:p>
          <w:p w14:paraId="4FDDE1CD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10.2, 17.9)</w:t>
            </w:r>
          </w:p>
          <w:p w14:paraId="39298048" w14:textId="507FBF62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&lt; 0.001</w:t>
            </w:r>
          </w:p>
        </w:tc>
      </w:tr>
      <w:tr w:rsidR="00E5767E" w:rsidRPr="00053944" w14:paraId="09B3827C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765F09DB" w14:textId="77777777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8)</w:t>
            </w:r>
          </w:p>
        </w:tc>
        <w:tc>
          <w:tcPr>
            <w:tcW w:w="3218" w:type="dxa"/>
            <w:vAlign w:val="center"/>
          </w:tcPr>
          <w:p w14:paraId="70DCCA7B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658DF2B8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4.9, 5.2)</w:t>
            </w:r>
          </w:p>
          <w:p w14:paraId="3709FD10" w14:textId="09E7FF45" w:rsidR="00E5767E" w:rsidRPr="00115CF0" w:rsidRDefault="00440176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0.947</w:t>
            </w:r>
          </w:p>
        </w:tc>
        <w:tc>
          <w:tcPr>
            <w:tcW w:w="3408" w:type="dxa"/>
            <w:vAlign w:val="center"/>
          </w:tcPr>
          <w:p w14:paraId="20B4F79B" w14:textId="77777777" w:rsidR="00EB33B0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60CAFE21" w14:textId="77777777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</m:oMath>
            <w:r w:rsidR="000E361B" w:rsidRPr="00115CF0">
              <w:rPr>
                <w:rFonts w:ascii="Times New Roman" w:hAnsi="Times New Roman" w:cs="Times New Roman"/>
                <w:color w:val="000000" w:themeColor="text1"/>
              </w:rPr>
              <w:t>4.9, 5.3</w:t>
            </w:r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53E14E0" w14:textId="2347ACC4" w:rsidR="00E5767E" w:rsidRPr="00115CF0" w:rsidRDefault="00EB33B0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40176" w:rsidRPr="00115CF0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</w:tr>
      <w:tr w:rsidR="00E5767E" w:rsidRPr="00053944" w14:paraId="0CCF3C50" w14:textId="77777777" w:rsidTr="00EB6B52">
        <w:trPr>
          <w:trHeight w:val="548"/>
        </w:trPr>
        <w:tc>
          <w:tcPr>
            <w:tcW w:w="3165" w:type="dxa"/>
            <w:vAlign w:val="center"/>
          </w:tcPr>
          <w:p w14:paraId="46A18FDC" w14:textId="77777777" w:rsidR="00E5767E" w:rsidRPr="00115CF0" w:rsidRDefault="00E5767E" w:rsidP="00E5767E">
            <w:pPr>
              <w:jc w:val="center"/>
              <w:rPr>
                <w:color w:val="000000" w:themeColor="text1"/>
              </w:rPr>
            </w:pPr>
            <w:r w:rsidRPr="00115CF0">
              <w:rPr>
                <w:color w:val="000000" w:themeColor="text1"/>
              </w:rPr>
              <w:t>(9)</w:t>
            </w:r>
          </w:p>
        </w:tc>
        <w:tc>
          <w:tcPr>
            <w:tcW w:w="3218" w:type="dxa"/>
            <w:vAlign w:val="center"/>
          </w:tcPr>
          <w:p w14:paraId="51CD4FB1" w14:textId="78B6D886" w:rsidR="00EB33B0" w:rsidRPr="00115CF0" w:rsidRDefault="00DD5562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1</w:t>
            </w:r>
            <w:r w:rsidR="00E5767E" w:rsidRPr="00115C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3229BF3" w14:textId="75DA1634" w:rsidR="00EB33B0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(6.6,</w:t>
            </w:r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 xml:space="preserve"> 13.6)</w:t>
            </w: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  <w:p w14:paraId="3F18C955" w14:textId="1CC66BCF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3408" w:type="dxa"/>
            <w:vAlign w:val="center"/>
          </w:tcPr>
          <w:p w14:paraId="39455526" w14:textId="77777777" w:rsidR="00EB33B0" w:rsidRPr="00115CF0" w:rsidRDefault="00045908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  <w:p w14:paraId="2518601C" w14:textId="77777777" w:rsidR="00EB33B0" w:rsidRPr="00115CF0" w:rsidRDefault="000E361B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(6.6, 13.7</w:t>
            </w:r>
            <w:r w:rsidR="00EB33B0" w:rsidRPr="00115C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4F096A0" w14:textId="354B4EBC" w:rsidR="00E5767E" w:rsidRPr="00115CF0" w:rsidRDefault="00E5767E" w:rsidP="00E576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15CF0">
              <w:rPr>
                <w:rFonts w:ascii="Times New Roman" w:hAnsi="Times New Roman" w:cs="Times New Roman"/>
                <w:color w:val="000000" w:themeColor="text1"/>
              </w:rPr>
              <w:t xml:space="preserve">  &lt; 0.001</w:t>
            </w:r>
          </w:p>
        </w:tc>
      </w:tr>
    </w:tbl>
    <w:p w14:paraId="054987C8" w14:textId="77777777" w:rsidR="001E12FE" w:rsidRPr="00053944" w:rsidRDefault="001E12FE" w:rsidP="001E12FE">
      <w:pPr>
        <w:rPr>
          <w:color w:val="000000" w:themeColor="text1"/>
        </w:rPr>
      </w:pPr>
    </w:p>
    <w:sectPr w:rsidR="001E12FE" w:rsidRPr="0005394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360689" w16cid:durableId="25184A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A28ADC" w14:textId="77777777" w:rsidR="0054159E" w:rsidRDefault="0054159E" w:rsidP="005207E7">
      <w:pPr>
        <w:spacing w:after="0" w:line="240" w:lineRule="auto"/>
      </w:pPr>
      <w:r>
        <w:separator/>
      </w:r>
    </w:p>
  </w:endnote>
  <w:endnote w:type="continuationSeparator" w:id="0">
    <w:p w14:paraId="47B8122D" w14:textId="77777777" w:rsidR="0054159E" w:rsidRDefault="0054159E" w:rsidP="00520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LL F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8717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7313A" w14:textId="0C9D0412" w:rsidR="00D61D2F" w:rsidRDefault="00D61D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2F4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E6854EA" w14:textId="77777777" w:rsidR="00D61D2F" w:rsidRDefault="00D61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FA4A4A" w14:textId="77777777" w:rsidR="0054159E" w:rsidRDefault="0054159E" w:rsidP="005207E7">
      <w:pPr>
        <w:spacing w:after="0" w:line="240" w:lineRule="auto"/>
      </w:pPr>
      <w:r>
        <w:separator/>
      </w:r>
    </w:p>
  </w:footnote>
  <w:footnote w:type="continuationSeparator" w:id="0">
    <w:p w14:paraId="52289CD8" w14:textId="77777777" w:rsidR="0054159E" w:rsidRDefault="0054159E" w:rsidP="005207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C6A35"/>
    <w:multiLevelType w:val="hybridMultilevel"/>
    <w:tmpl w:val="CBD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332CB"/>
    <w:multiLevelType w:val="hybridMultilevel"/>
    <w:tmpl w:val="2546446A"/>
    <w:lvl w:ilvl="0" w:tplc="AD3075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NzM0NDMxMDExMjZT0lEKTi0uzszPAykwrgUA5OdgVywAAAA="/>
  </w:docVars>
  <w:rsids>
    <w:rsidRoot w:val="00D72753"/>
    <w:rsid w:val="000012B3"/>
    <w:rsid w:val="000032F8"/>
    <w:rsid w:val="0000496E"/>
    <w:rsid w:val="000058CD"/>
    <w:rsid w:val="0000676F"/>
    <w:rsid w:val="00007C76"/>
    <w:rsid w:val="00010A39"/>
    <w:rsid w:val="0001304F"/>
    <w:rsid w:val="000140D7"/>
    <w:rsid w:val="00014964"/>
    <w:rsid w:val="0001526A"/>
    <w:rsid w:val="00023219"/>
    <w:rsid w:val="0002350B"/>
    <w:rsid w:val="00024676"/>
    <w:rsid w:val="0003156E"/>
    <w:rsid w:val="000317B2"/>
    <w:rsid w:val="00032D5F"/>
    <w:rsid w:val="00033C04"/>
    <w:rsid w:val="00036B22"/>
    <w:rsid w:val="0003707A"/>
    <w:rsid w:val="000379F6"/>
    <w:rsid w:val="00041C86"/>
    <w:rsid w:val="000424DB"/>
    <w:rsid w:val="00042532"/>
    <w:rsid w:val="00042C4A"/>
    <w:rsid w:val="00042C8D"/>
    <w:rsid w:val="0004310E"/>
    <w:rsid w:val="00043223"/>
    <w:rsid w:val="000437ED"/>
    <w:rsid w:val="00045908"/>
    <w:rsid w:val="00046D39"/>
    <w:rsid w:val="00053944"/>
    <w:rsid w:val="00054D5C"/>
    <w:rsid w:val="000577A7"/>
    <w:rsid w:val="00057D6E"/>
    <w:rsid w:val="00060331"/>
    <w:rsid w:val="00060BEE"/>
    <w:rsid w:val="0006119F"/>
    <w:rsid w:val="00062386"/>
    <w:rsid w:val="000679C4"/>
    <w:rsid w:val="00067D0A"/>
    <w:rsid w:val="00070391"/>
    <w:rsid w:val="00072145"/>
    <w:rsid w:val="000755C4"/>
    <w:rsid w:val="00075A2D"/>
    <w:rsid w:val="00081721"/>
    <w:rsid w:val="000825D2"/>
    <w:rsid w:val="00083FEB"/>
    <w:rsid w:val="0008490F"/>
    <w:rsid w:val="00092D66"/>
    <w:rsid w:val="000931CC"/>
    <w:rsid w:val="0009365E"/>
    <w:rsid w:val="000940C5"/>
    <w:rsid w:val="0009462B"/>
    <w:rsid w:val="000A1178"/>
    <w:rsid w:val="000A3113"/>
    <w:rsid w:val="000A32D7"/>
    <w:rsid w:val="000A3D8D"/>
    <w:rsid w:val="000A6674"/>
    <w:rsid w:val="000A673F"/>
    <w:rsid w:val="000B0950"/>
    <w:rsid w:val="000B1D3D"/>
    <w:rsid w:val="000B23F2"/>
    <w:rsid w:val="000B240B"/>
    <w:rsid w:val="000B4A92"/>
    <w:rsid w:val="000B69B3"/>
    <w:rsid w:val="000B6B18"/>
    <w:rsid w:val="000B7D8C"/>
    <w:rsid w:val="000C1E72"/>
    <w:rsid w:val="000C1F3B"/>
    <w:rsid w:val="000C2088"/>
    <w:rsid w:val="000C404F"/>
    <w:rsid w:val="000C4D7B"/>
    <w:rsid w:val="000C4FC5"/>
    <w:rsid w:val="000C61D2"/>
    <w:rsid w:val="000C74FC"/>
    <w:rsid w:val="000D0CC8"/>
    <w:rsid w:val="000D0D14"/>
    <w:rsid w:val="000D39DB"/>
    <w:rsid w:val="000D3DC1"/>
    <w:rsid w:val="000D5D45"/>
    <w:rsid w:val="000D6DB0"/>
    <w:rsid w:val="000E0047"/>
    <w:rsid w:val="000E08D2"/>
    <w:rsid w:val="000E0A41"/>
    <w:rsid w:val="000E0D55"/>
    <w:rsid w:val="000E1C3F"/>
    <w:rsid w:val="000E2102"/>
    <w:rsid w:val="000E2F0F"/>
    <w:rsid w:val="000E361B"/>
    <w:rsid w:val="000E3BB8"/>
    <w:rsid w:val="000E4875"/>
    <w:rsid w:val="000F03D5"/>
    <w:rsid w:val="000F0B4B"/>
    <w:rsid w:val="000F20A0"/>
    <w:rsid w:val="000F3690"/>
    <w:rsid w:val="000F45D1"/>
    <w:rsid w:val="000F6943"/>
    <w:rsid w:val="000F7866"/>
    <w:rsid w:val="00101472"/>
    <w:rsid w:val="001016DD"/>
    <w:rsid w:val="00104B0C"/>
    <w:rsid w:val="001050BE"/>
    <w:rsid w:val="0010563D"/>
    <w:rsid w:val="001058D1"/>
    <w:rsid w:val="001059AF"/>
    <w:rsid w:val="0010651D"/>
    <w:rsid w:val="001078A0"/>
    <w:rsid w:val="001126B1"/>
    <w:rsid w:val="001128F2"/>
    <w:rsid w:val="00112B6F"/>
    <w:rsid w:val="00114ED0"/>
    <w:rsid w:val="00115CF0"/>
    <w:rsid w:val="0011655D"/>
    <w:rsid w:val="0012070C"/>
    <w:rsid w:val="00122BC3"/>
    <w:rsid w:val="00123049"/>
    <w:rsid w:val="00123B88"/>
    <w:rsid w:val="00125908"/>
    <w:rsid w:val="00126589"/>
    <w:rsid w:val="0012665B"/>
    <w:rsid w:val="00126C28"/>
    <w:rsid w:val="00131297"/>
    <w:rsid w:val="00131905"/>
    <w:rsid w:val="00135034"/>
    <w:rsid w:val="0013647B"/>
    <w:rsid w:val="00137C56"/>
    <w:rsid w:val="00137D23"/>
    <w:rsid w:val="00140746"/>
    <w:rsid w:val="0014091C"/>
    <w:rsid w:val="0014649F"/>
    <w:rsid w:val="0014769B"/>
    <w:rsid w:val="00150307"/>
    <w:rsid w:val="0015160B"/>
    <w:rsid w:val="001520B4"/>
    <w:rsid w:val="001522F8"/>
    <w:rsid w:val="00154862"/>
    <w:rsid w:val="00160897"/>
    <w:rsid w:val="00160CA9"/>
    <w:rsid w:val="0016170D"/>
    <w:rsid w:val="001617EA"/>
    <w:rsid w:val="00162746"/>
    <w:rsid w:val="001632E3"/>
    <w:rsid w:val="00164608"/>
    <w:rsid w:val="0016614A"/>
    <w:rsid w:val="00167B37"/>
    <w:rsid w:val="00172579"/>
    <w:rsid w:val="00173504"/>
    <w:rsid w:val="001737CB"/>
    <w:rsid w:val="00174049"/>
    <w:rsid w:val="00180DF7"/>
    <w:rsid w:val="001833DD"/>
    <w:rsid w:val="00183440"/>
    <w:rsid w:val="0018363E"/>
    <w:rsid w:val="00184982"/>
    <w:rsid w:val="00184BD2"/>
    <w:rsid w:val="00185707"/>
    <w:rsid w:val="00185A96"/>
    <w:rsid w:val="00187246"/>
    <w:rsid w:val="0018746F"/>
    <w:rsid w:val="00190A92"/>
    <w:rsid w:val="001929A2"/>
    <w:rsid w:val="00192F44"/>
    <w:rsid w:val="001945D6"/>
    <w:rsid w:val="00194F0D"/>
    <w:rsid w:val="001A0362"/>
    <w:rsid w:val="001A1431"/>
    <w:rsid w:val="001A4883"/>
    <w:rsid w:val="001A5061"/>
    <w:rsid w:val="001A5BA9"/>
    <w:rsid w:val="001A607D"/>
    <w:rsid w:val="001A69EF"/>
    <w:rsid w:val="001A6D30"/>
    <w:rsid w:val="001A7A11"/>
    <w:rsid w:val="001B0D60"/>
    <w:rsid w:val="001B2AC3"/>
    <w:rsid w:val="001B2E46"/>
    <w:rsid w:val="001B7F52"/>
    <w:rsid w:val="001C1579"/>
    <w:rsid w:val="001C19D9"/>
    <w:rsid w:val="001C2996"/>
    <w:rsid w:val="001C5240"/>
    <w:rsid w:val="001C5719"/>
    <w:rsid w:val="001C780C"/>
    <w:rsid w:val="001C7E34"/>
    <w:rsid w:val="001D1B23"/>
    <w:rsid w:val="001D3187"/>
    <w:rsid w:val="001D36BF"/>
    <w:rsid w:val="001D3A19"/>
    <w:rsid w:val="001D3B77"/>
    <w:rsid w:val="001D52F7"/>
    <w:rsid w:val="001D54B8"/>
    <w:rsid w:val="001D5F53"/>
    <w:rsid w:val="001D7A31"/>
    <w:rsid w:val="001E0177"/>
    <w:rsid w:val="001E12FE"/>
    <w:rsid w:val="001E2A8C"/>
    <w:rsid w:val="001E315D"/>
    <w:rsid w:val="001E3D68"/>
    <w:rsid w:val="001E6350"/>
    <w:rsid w:val="001F0DA9"/>
    <w:rsid w:val="001F12A4"/>
    <w:rsid w:val="001F203A"/>
    <w:rsid w:val="001F4AA7"/>
    <w:rsid w:val="001F54FC"/>
    <w:rsid w:val="001F624F"/>
    <w:rsid w:val="001F7A26"/>
    <w:rsid w:val="00201F02"/>
    <w:rsid w:val="00202869"/>
    <w:rsid w:val="002030A3"/>
    <w:rsid w:val="00203F9C"/>
    <w:rsid w:val="002054E1"/>
    <w:rsid w:val="00206C2E"/>
    <w:rsid w:val="0021056A"/>
    <w:rsid w:val="00210D49"/>
    <w:rsid w:val="00211044"/>
    <w:rsid w:val="00211568"/>
    <w:rsid w:val="00211905"/>
    <w:rsid w:val="00214087"/>
    <w:rsid w:val="002144C7"/>
    <w:rsid w:val="00215972"/>
    <w:rsid w:val="00217026"/>
    <w:rsid w:val="00217CC3"/>
    <w:rsid w:val="00217DE1"/>
    <w:rsid w:val="00221528"/>
    <w:rsid w:val="0022167F"/>
    <w:rsid w:val="002217BE"/>
    <w:rsid w:val="00221CA1"/>
    <w:rsid w:val="00223A68"/>
    <w:rsid w:val="00225B29"/>
    <w:rsid w:val="00225E8F"/>
    <w:rsid w:val="002304DE"/>
    <w:rsid w:val="00231C02"/>
    <w:rsid w:val="00231F04"/>
    <w:rsid w:val="002320A6"/>
    <w:rsid w:val="0023477E"/>
    <w:rsid w:val="0023504E"/>
    <w:rsid w:val="002356BC"/>
    <w:rsid w:val="00237470"/>
    <w:rsid w:val="00242074"/>
    <w:rsid w:val="0024346B"/>
    <w:rsid w:val="00245DA2"/>
    <w:rsid w:val="00245E3A"/>
    <w:rsid w:val="00245F6E"/>
    <w:rsid w:val="00246230"/>
    <w:rsid w:val="00247B05"/>
    <w:rsid w:val="0025318D"/>
    <w:rsid w:val="00255173"/>
    <w:rsid w:val="0025597D"/>
    <w:rsid w:val="002570B6"/>
    <w:rsid w:val="002619F6"/>
    <w:rsid w:val="0026365B"/>
    <w:rsid w:val="002644E9"/>
    <w:rsid w:val="00265264"/>
    <w:rsid w:val="0026685B"/>
    <w:rsid w:val="002668D0"/>
    <w:rsid w:val="00272E62"/>
    <w:rsid w:val="00274FC2"/>
    <w:rsid w:val="002763E4"/>
    <w:rsid w:val="002800E5"/>
    <w:rsid w:val="0028385A"/>
    <w:rsid w:val="00284831"/>
    <w:rsid w:val="00293F0A"/>
    <w:rsid w:val="002973B2"/>
    <w:rsid w:val="002A03E3"/>
    <w:rsid w:val="002A130A"/>
    <w:rsid w:val="002A360B"/>
    <w:rsid w:val="002A3B1A"/>
    <w:rsid w:val="002A546D"/>
    <w:rsid w:val="002B0672"/>
    <w:rsid w:val="002B0FD6"/>
    <w:rsid w:val="002B1CE5"/>
    <w:rsid w:val="002B27EA"/>
    <w:rsid w:val="002B492E"/>
    <w:rsid w:val="002B6002"/>
    <w:rsid w:val="002B65F8"/>
    <w:rsid w:val="002B6F67"/>
    <w:rsid w:val="002C16E9"/>
    <w:rsid w:val="002C1A5A"/>
    <w:rsid w:val="002C46DA"/>
    <w:rsid w:val="002C4DF8"/>
    <w:rsid w:val="002C50C3"/>
    <w:rsid w:val="002C5450"/>
    <w:rsid w:val="002C5986"/>
    <w:rsid w:val="002C6C33"/>
    <w:rsid w:val="002D049B"/>
    <w:rsid w:val="002D1605"/>
    <w:rsid w:val="002D20E0"/>
    <w:rsid w:val="002D396B"/>
    <w:rsid w:val="002D4ACB"/>
    <w:rsid w:val="002D5A1E"/>
    <w:rsid w:val="002D5E65"/>
    <w:rsid w:val="002D67D2"/>
    <w:rsid w:val="002D6F35"/>
    <w:rsid w:val="002E1AA6"/>
    <w:rsid w:val="002E1BA7"/>
    <w:rsid w:val="002E1C3E"/>
    <w:rsid w:val="002E3FF2"/>
    <w:rsid w:val="002E6219"/>
    <w:rsid w:val="002E6FFB"/>
    <w:rsid w:val="002E702C"/>
    <w:rsid w:val="002F25A8"/>
    <w:rsid w:val="002F2624"/>
    <w:rsid w:val="002F2C24"/>
    <w:rsid w:val="002F44EE"/>
    <w:rsid w:val="002F5AC9"/>
    <w:rsid w:val="002F6B76"/>
    <w:rsid w:val="003000FB"/>
    <w:rsid w:val="00300938"/>
    <w:rsid w:val="00301B04"/>
    <w:rsid w:val="00301BB0"/>
    <w:rsid w:val="0030439B"/>
    <w:rsid w:val="003068B1"/>
    <w:rsid w:val="00306BFD"/>
    <w:rsid w:val="00312785"/>
    <w:rsid w:val="00312E54"/>
    <w:rsid w:val="0031511C"/>
    <w:rsid w:val="00316808"/>
    <w:rsid w:val="0031756E"/>
    <w:rsid w:val="00317D54"/>
    <w:rsid w:val="0032236E"/>
    <w:rsid w:val="00323995"/>
    <w:rsid w:val="00323ACC"/>
    <w:rsid w:val="00323AE5"/>
    <w:rsid w:val="0032414F"/>
    <w:rsid w:val="003243E8"/>
    <w:rsid w:val="003253BA"/>
    <w:rsid w:val="00327B4E"/>
    <w:rsid w:val="00327BCD"/>
    <w:rsid w:val="00330D2B"/>
    <w:rsid w:val="00330DF4"/>
    <w:rsid w:val="00331000"/>
    <w:rsid w:val="00332806"/>
    <w:rsid w:val="00332968"/>
    <w:rsid w:val="00333F5D"/>
    <w:rsid w:val="003348A9"/>
    <w:rsid w:val="00334B86"/>
    <w:rsid w:val="003353C8"/>
    <w:rsid w:val="003356FC"/>
    <w:rsid w:val="003366E0"/>
    <w:rsid w:val="00341FBC"/>
    <w:rsid w:val="00342052"/>
    <w:rsid w:val="00343E34"/>
    <w:rsid w:val="003453AC"/>
    <w:rsid w:val="0034571C"/>
    <w:rsid w:val="00345A43"/>
    <w:rsid w:val="00346C98"/>
    <w:rsid w:val="00346D9B"/>
    <w:rsid w:val="00351713"/>
    <w:rsid w:val="0035694C"/>
    <w:rsid w:val="00363EB6"/>
    <w:rsid w:val="00364173"/>
    <w:rsid w:val="003657A8"/>
    <w:rsid w:val="003657F4"/>
    <w:rsid w:val="0036595C"/>
    <w:rsid w:val="00366264"/>
    <w:rsid w:val="00366CD7"/>
    <w:rsid w:val="00367AEA"/>
    <w:rsid w:val="00371A70"/>
    <w:rsid w:val="003727E8"/>
    <w:rsid w:val="00373A2C"/>
    <w:rsid w:val="0037428F"/>
    <w:rsid w:val="00374D44"/>
    <w:rsid w:val="00375620"/>
    <w:rsid w:val="00376CB9"/>
    <w:rsid w:val="00377050"/>
    <w:rsid w:val="00377069"/>
    <w:rsid w:val="00377953"/>
    <w:rsid w:val="00377A2B"/>
    <w:rsid w:val="00380A01"/>
    <w:rsid w:val="00381F86"/>
    <w:rsid w:val="003832A5"/>
    <w:rsid w:val="00383DC9"/>
    <w:rsid w:val="003848C2"/>
    <w:rsid w:val="00385F7B"/>
    <w:rsid w:val="00387143"/>
    <w:rsid w:val="00387C3E"/>
    <w:rsid w:val="00390F0C"/>
    <w:rsid w:val="0039142E"/>
    <w:rsid w:val="0039151D"/>
    <w:rsid w:val="003925DF"/>
    <w:rsid w:val="003941E7"/>
    <w:rsid w:val="00395462"/>
    <w:rsid w:val="003960A4"/>
    <w:rsid w:val="003A2791"/>
    <w:rsid w:val="003A3F3C"/>
    <w:rsid w:val="003A5F14"/>
    <w:rsid w:val="003A7CBB"/>
    <w:rsid w:val="003B2351"/>
    <w:rsid w:val="003B3312"/>
    <w:rsid w:val="003B34FE"/>
    <w:rsid w:val="003B37E9"/>
    <w:rsid w:val="003B4AAA"/>
    <w:rsid w:val="003B696B"/>
    <w:rsid w:val="003B71BE"/>
    <w:rsid w:val="003C3EAF"/>
    <w:rsid w:val="003C4458"/>
    <w:rsid w:val="003C5D68"/>
    <w:rsid w:val="003C734A"/>
    <w:rsid w:val="003D3712"/>
    <w:rsid w:val="003D3C4E"/>
    <w:rsid w:val="003D52CA"/>
    <w:rsid w:val="003D5C82"/>
    <w:rsid w:val="003D69D9"/>
    <w:rsid w:val="003E074A"/>
    <w:rsid w:val="003E2F10"/>
    <w:rsid w:val="003E4072"/>
    <w:rsid w:val="003E4709"/>
    <w:rsid w:val="003E5A8E"/>
    <w:rsid w:val="003E73B8"/>
    <w:rsid w:val="003E7CF1"/>
    <w:rsid w:val="003F6076"/>
    <w:rsid w:val="00400FC8"/>
    <w:rsid w:val="0040108D"/>
    <w:rsid w:val="00401C10"/>
    <w:rsid w:val="00402357"/>
    <w:rsid w:val="0040583B"/>
    <w:rsid w:val="004062B8"/>
    <w:rsid w:val="00407082"/>
    <w:rsid w:val="0040722F"/>
    <w:rsid w:val="00410881"/>
    <w:rsid w:val="00410A11"/>
    <w:rsid w:val="00411E8A"/>
    <w:rsid w:val="0041384E"/>
    <w:rsid w:val="0041419D"/>
    <w:rsid w:val="00417500"/>
    <w:rsid w:val="00417703"/>
    <w:rsid w:val="00421273"/>
    <w:rsid w:val="004213AD"/>
    <w:rsid w:val="00424A8A"/>
    <w:rsid w:val="004321AF"/>
    <w:rsid w:val="00434545"/>
    <w:rsid w:val="00435E0B"/>
    <w:rsid w:val="004360BB"/>
    <w:rsid w:val="00436386"/>
    <w:rsid w:val="00437F68"/>
    <w:rsid w:val="00440176"/>
    <w:rsid w:val="00441446"/>
    <w:rsid w:val="00445816"/>
    <w:rsid w:val="00446029"/>
    <w:rsid w:val="004470E9"/>
    <w:rsid w:val="00447DC1"/>
    <w:rsid w:val="0045078C"/>
    <w:rsid w:val="004514C3"/>
    <w:rsid w:val="0045274E"/>
    <w:rsid w:val="00454031"/>
    <w:rsid w:val="0045652C"/>
    <w:rsid w:val="00460806"/>
    <w:rsid w:val="004609F4"/>
    <w:rsid w:val="00460F1B"/>
    <w:rsid w:val="004613A7"/>
    <w:rsid w:val="00466FEB"/>
    <w:rsid w:val="004678A4"/>
    <w:rsid w:val="004708F3"/>
    <w:rsid w:val="00471157"/>
    <w:rsid w:val="004713D7"/>
    <w:rsid w:val="00471B97"/>
    <w:rsid w:val="00473638"/>
    <w:rsid w:val="00473D56"/>
    <w:rsid w:val="00475FF3"/>
    <w:rsid w:val="0047633C"/>
    <w:rsid w:val="004774BE"/>
    <w:rsid w:val="004837AC"/>
    <w:rsid w:val="00484318"/>
    <w:rsid w:val="00485DC1"/>
    <w:rsid w:val="00486D97"/>
    <w:rsid w:val="0049080A"/>
    <w:rsid w:val="00490976"/>
    <w:rsid w:val="004917D5"/>
    <w:rsid w:val="0049345A"/>
    <w:rsid w:val="004953CB"/>
    <w:rsid w:val="00495D9B"/>
    <w:rsid w:val="004960F2"/>
    <w:rsid w:val="00496834"/>
    <w:rsid w:val="004A0DBA"/>
    <w:rsid w:val="004A2C5E"/>
    <w:rsid w:val="004A3BC4"/>
    <w:rsid w:val="004A4C11"/>
    <w:rsid w:val="004A4DC2"/>
    <w:rsid w:val="004B0157"/>
    <w:rsid w:val="004B04DF"/>
    <w:rsid w:val="004B1A0C"/>
    <w:rsid w:val="004B2489"/>
    <w:rsid w:val="004B26FA"/>
    <w:rsid w:val="004B272F"/>
    <w:rsid w:val="004B4E0C"/>
    <w:rsid w:val="004B643F"/>
    <w:rsid w:val="004B6690"/>
    <w:rsid w:val="004C02EC"/>
    <w:rsid w:val="004C0A67"/>
    <w:rsid w:val="004C0C1F"/>
    <w:rsid w:val="004C0E3C"/>
    <w:rsid w:val="004C257B"/>
    <w:rsid w:val="004C42EE"/>
    <w:rsid w:val="004C44B9"/>
    <w:rsid w:val="004C5A9D"/>
    <w:rsid w:val="004C5C82"/>
    <w:rsid w:val="004C638C"/>
    <w:rsid w:val="004C74E5"/>
    <w:rsid w:val="004C78FE"/>
    <w:rsid w:val="004D2823"/>
    <w:rsid w:val="004D2B35"/>
    <w:rsid w:val="004D3914"/>
    <w:rsid w:val="004D3BF1"/>
    <w:rsid w:val="004D48E6"/>
    <w:rsid w:val="004D4E9B"/>
    <w:rsid w:val="004D6F30"/>
    <w:rsid w:val="004D7247"/>
    <w:rsid w:val="004E06E0"/>
    <w:rsid w:val="004E3887"/>
    <w:rsid w:val="004E3963"/>
    <w:rsid w:val="004E4AD5"/>
    <w:rsid w:val="004F0366"/>
    <w:rsid w:val="004F0D16"/>
    <w:rsid w:val="004F158E"/>
    <w:rsid w:val="004F23EB"/>
    <w:rsid w:val="004F304D"/>
    <w:rsid w:val="004F6669"/>
    <w:rsid w:val="004F6B5B"/>
    <w:rsid w:val="004F6CB5"/>
    <w:rsid w:val="004F6E23"/>
    <w:rsid w:val="004F75C2"/>
    <w:rsid w:val="005004AD"/>
    <w:rsid w:val="00501092"/>
    <w:rsid w:val="00501BBE"/>
    <w:rsid w:val="00504603"/>
    <w:rsid w:val="0050526C"/>
    <w:rsid w:val="00505ADF"/>
    <w:rsid w:val="00505E7B"/>
    <w:rsid w:val="005070A8"/>
    <w:rsid w:val="00507D65"/>
    <w:rsid w:val="005128D0"/>
    <w:rsid w:val="00513191"/>
    <w:rsid w:val="0051436A"/>
    <w:rsid w:val="00515036"/>
    <w:rsid w:val="00515E4F"/>
    <w:rsid w:val="005164D6"/>
    <w:rsid w:val="00516D28"/>
    <w:rsid w:val="00517FC4"/>
    <w:rsid w:val="005207E7"/>
    <w:rsid w:val="005221B1"/>
    <w:rsid w:val="00525513"/>
    <w:rsid w:val="005265CD"/>
    <w:rsid w:val="005267B5"/>
    <w:rsid w:val="00526896"/>
    <w:rsid w:val="0053531A"/>
    <w:rsid w:val="0053723D"/>
    <w:rsid w:val="00537950"/>
    <w:rsid w:val="005379E6"/>
    <w:rsid w:val="005401B9"/>
    <w:rsid w:val="0054159E"/>
    <w:rsid w:val="00543628"/>
    <w:rsid w:val="00547C0A"/>
    <w:rsid w:val="00550E28"/>
    <w:rsid w:val="00556CF4"/>
    <w:rsid w:val="00560309"/>
    <w:rsid w:val="00560B4E"/>
    <w:rsid w:val="00560CE2"/>
    <w:rsid w:val="005614E0"/>
    <w:rsid w:val="00564FA2"/>
    <w:rsid w:val="005659ED"/>
    <w:rsid w:val="005663B9"/>
    <w:rsid w:val="00567B43"/>
    <w:rsid w:val="00567BAE"/>
    <w:rsid w:val="00572D8A"/>
    <w:rsid w:val="00575EC0"/>
    <w:rsid w:val="00576246"/>
    <w:rsid w:val="00576A99"/>
    <w:rsid w:val="00576C3D"/>
    <w:rsid w:val="00577A26"/>
    <w:rsid w:val="005802EC"/>
    <w:rsid w:val="00581DA8"/>
    <w:rsid w:val="0058380B"/>
    <w:rsid w:val="005853BB"/>
    <w:rsid w:val="0058753E"/>
    <w:rsid w:val="00587BFC"/>
    <w:rsid w:val="0059168F"/>
    <w:rsid w:val="00591C49"/>
    <w:rsid w:val="0059242E"/>
    <w:rsid w:val="00592C07"/>
    <w:rsid w:val="005936CB"/>
    <w:rsid w:val="00595144"/>
    <w:rsid w:val="0059540F"/>
    <w:rsid w:val="005A0E5A"/>
    <w:rsid w:val="005A1B9E"/>
    <w:rsid w:val="005A2161"/>
    <w:rsid w:val="005A2B12"/>
    <w:rsid w:val="005A4FD7"/>
    <w:rsid w:val="005A53AB"/>
    <w:rsid w:val="005A5411"/>
    <w:rsid w:val="005B0249"/>
    <w:rsid w:val="005B1AAE"/>
    <w:rsid w:val="005B41D0"/>
    <w:rsid w:val="005B42C2"/>
    <w:rsid w:val="005B72E1"/>
    <w:rsid w:val="005B7469"/>
    <w:rsid w:val="005C1A24"/>
    <w:rsid w:val="005C1D89"/>
    <w:rsid w:val="005C2BCD"/>
    <w:rsid w:val="005C367D"/>
    <w:rsid w:val="005C4942"/>
    <w:rsid w:val="005C50A4"/>
    <w:rsid w:val="005C7E48"/>
    <w:rsid w:val="005D11B3"/>
    <w:rsid w:val="005D27A5"/>
    <w:rsid w:val="005D3275"/>
    <w:rsid w:val="005D3FA5"/>
    <w:rsid w:val="005D6C75"/>
    <w:rsid w:val="005D74E6"/>
    <w:rsid w:val="005D7617"/>
    <w:rsid w:val="005E0827"/>
    <w:rsid w:val="005E1525"/>
    <w:rsid w:val="005E1991"/>
    <w:rsid w:val="005E2926"/>
    <w:rsid w:val="005E2C63"/>
    <w:rsid w:val="005E32FF"/>
    <w:rsid w:val="005E3F7C"/>
    <w:rsid w:val="005E3FBB"/>
    <w:rsid w:val="005E4037"/>
    <w:rsid w:val="005E4233"/>
    <w:rsid w:val="005E4F98"/>
    <w:rsid w:val="005E6059"/>
    <w:rsid w:val="005F2E67"/>
    <w:rsid w:val="005F2F2E"/>
    <w:rsid w:val="005F2F54"/>
    <w:rsid w:val="005F5F81"/>
    <w:rsid w:val="005F7080"/>
    <w:rsid w:val="005F71B5"/>
    <w:rsid w:val="00600100"/>
    <w:rsid w:val="0060229C"/>
    <w:rsid w:val="00605925"/>
    <w:rsid w:val="00605E23"/>
    <w:rsid w:val="0060622D"/>
    <w:rsid w:val="0060635A"/>
    <w:rsid w:val="0060773D"/>
    <w:rsid w:val="00611F49"/>
    <w:rsid w:val="006121A2"/>
    <w:rsid w:val="00612C77"/>
    <w:rsid w:val="0061336F"/>
    <w:rsid w:val="0061348A"/>
    <w:rsid w:val="00614E65"/>
    <w:rsid w:val="00615802"/>
    <w:rsid w:val="00617873"/>
    <w:rsid w:val="006201B6"/>
    <w:rsid w:val="00620D3B"/>
    <w:rsid w:val="00621810"/>
    <w:rsid w:val="00621FDC"/>
    <w:rsid w:val="006229A8"/>
    <w:rsid w:val="00625C0B"/>
    <w:rsid w:val="00626F17"/>
    <w:rsid w:val="00630500"/>
    <w:rsid w:val="006312F5"/>
    <w:rsid w:val="0063352A"/>
    <w:rsid w:val="00633855"/>
    <w:rsid w:val="006367F7"/>
    <w:rsid w:val="00640CA4"/>
    <w:rsid w:val="00640E72"/>
    <w:rsid w:val="006418AF"/>
    <w:rsid w:val="0064255B"/>
    <w:rsid w:val="00643A01"/>
    <w:rsid w:val="00644F22"/>
    <w:rsid w:val="0064557E"/>
    <w:rsid w:val="00647743"/>
    <w:rsid w:val="00653797"/>
    <w:rsid w:val="006544B3"/>
    <w:rsid w:val="00654701"/>
    <w:rsid w:val="00654AB0"/>
    <w:rsid w:val="00654C88"/>
    <w:rsid w:val="00656D25"/>
    <w:rsid w:val="00660EF1"/>
    <w:rsid w:val="00662528"/>
    <w:rsid w:val="0066310C"/>
    <w:rsid w:val="00665319"/>
    <w:rsid w:val="00665F8B"/>
    <w:rsid w:val="00665FE4"/>
    <w:rsid w:val="00666D00"/>
    <w:rsid w:val="00667A65"/>
    <w:rsid w:val="00670359"/>
    <w:rsid w:val="006717F2"/>
    <w:rsid w:val="006720F7"/>
    <w:rsid w:val="00672429"/>
    <w:rsid w:val="0067354C"/>
    <w:rsid w:val="00674A0A"/>
    <w:rsid w:val="006755D2"/>
    <w:rsid w:val="00676408"/>
    <w:rsid w:val="0067723E"/>
    <w:rsid w:val="006774EB"/>
    <w:rsid w:val="006778DB"/>
    <w:rsid w:val="00677E65"/>
    <w:rsid w:val="00682551"/>
    <w:rsid w:val="00683CB0"/>
    <w:rsid w:val="00685D9D"/>
    <w:rsid w:val="006860ED"/>
    <w:rsid w:val="006913F5"/>
    <w:rsid w:val="00692471"/>
    <w:rsid w:val="00693887"/>
    <w:rsid w:val="006965BF"/>
    <w:rsid w:val="006966EA"/>
    <w:rsid w:val="00697217"/>
    <w:rsid w:val="006A2EA8"/>
    <w:rsid w:val="006A5FBB"/>
    <w:rsid w:val="006A66E9"/>
    <w:rsid w:val="006A7983"/>
    <w:rsid w:val="006A7FAA"/>
    <w:rsid w:val="006B214D"/>
    <w:rsid w:val="006B21F9"/>
    <w:rsid w:val="006B2E02"/>
    <w:rsid w:val="006B3E67"/>
    <w:rsid w:val="006B4097"/>
    <w:rsid w:val="006B677F"/>
    <w:rsid w:val="006B7F58"/>
    <w:rsid w:val="006C017D"/>
    <w:rsid w:val="006C12ED"/>
    <w:rsid w:val="006C185C"/>
    <w:rsid w:val="006C30F1"/>
    <w:rsid w:val="006C41D7"/>
    <w:rsid w:val="006C69D6"/>
    <w:rsid w:val="006C6EC0"/>
    <w:rsid w:val="006D2529"/>
    <w:rsid w:val="006D3000"/>
    <w:rsid w:val="006D34F1"/>
    <w:rsid w:val="006D41AE"/>
    <w:rsid w:val="006D4301"/>
    <w:rsid w:val="006D43AE"/>
    <w:rsid w:val="006D4AEC"/>
    <w:rsid w:val="006D7890"/>
    <w:rsid w:val="006E0678"/>
    <w:rsid w:val="006E37A5"/>
    <w:rsid w:val="006E4C33"/>
    <w:rsid w:val="006E589D"/>
    <w:rsid w:val="006E5B4A"/>
    <w:rsid w:val="006F0292"/>
    <w:rsid w:val="006F1EAC"/>
    <w:rsid w:val="006F1EB1"/>
    <w:rsid w:val="006F209E"/>
    <w:rsid w:val="006F2695"/>
    <w:rsid w:val="006F6E66"/>
    <w:rsid w:val="007000F7"/>
    <w:rsid w:val="00701E52"/>
    <w:rsid w:val="00702599"/>
    <w:rsid w:val="007054A0"/>
    <w:rsid w:val="0070622D"/>
    <w:rsid w:val="00707424"/>
    <w:rsid w:val="00710756"/>
    <w:rsid w:val="00711D3E"/>
    <w:rsid w:val="0071362A"/>
    <w:rsid w:val="00713849"/>
    <w:rsid w:val="007148B9"/>
    <w:rsid w:val="00716C19"/>
    <w:rsid w:val="0071797F"/>
    <w:rsid w:val="00717CA2"/>
    <w:rsid w:val="00720721"/>
    <w:rsid w:val="00721F54"/>
    <w:rsid w:val="00723635"/>
    <w:rsid w:val="00724630"/>
    <w:rsid w:val="00726D00"/>
    <w:rsid w:val="007278D3"/>
    <w:rsid w:val="00733C55"/>
    <w:rsid w:val="007361EA"/>
    <w:rsid w:val="00741DD1"/>
    <w:rsid w:val="00742BEC"/>
    <w:rsid w:val="00743034"/>
    <w:rsid w:val="007440C0"/>
    <w:rsid w:val="007519EF"/>
    <w:rsid w:val="00751F41"/>
    <w:rsid w:val="00755B15"/>
    <w:rsid w:val="00757C8A"/>
    <w:rsid w:val="00760F93"/>
    <w:rsid w:val="00761E89"/>
    <w:rsid w:val="00762023"/>
    <w:rsid w:val="007633A2"/>
    <w:rsid w:val="0076742F"/>
    <w:rsid w:val="00767E7F"/>
    <w:rsid w:val="0077159B"/>
    <w:rsid w:val="0077208A"/>
    <w:rsid w:val="0077229C"/>
    <w:rsid w:val="00772A3A"/>
    <w:rsid w:val="00772A6B"/>
    <w:rsid w:val="007733F1"/>
    <w:rsid w:val="0077342C"/>
    <w:rsid w:val="0077345B"/>
    <w:rsid w:val="00773FD3"/>
    <w:rsid w:val="0077454E"/>
    <w:rsid w:val="00774D12"/>
    <w:rsid w:val="0077576E"/>
    <w:rsid w:val="007767A0"/>
    <w:rsid w:val="00777415"/>
    <w:rsid w:val="00777A2D"/>
    <w:rsid w:val="0078077E"/>
    <w:rsid w:val="00783A17"/>
    <w:rsid w:val="00783BC2"/>
    <w:rsid w:val="00784C8F"/>
    <w:rsid w:val="007862C1"/>
    <w:rsid w:val="0078663D"/>
    <w:rsid w:val="0078691F"/>
    <w:rsid w:val="00786DC5"/>
    <w:rsid w:val="007872EE"/>
    <w:rsid w:val="00787E74"/>
    <w:rsid w:val="00790CF7"/>
    <w:rsid w:val="00790D80"/>
    <w:rsid w:val="00792894"/>
    <w:rsid w:val="00794053"/>
    <w:rsid w:val="00794227"/>
    <w:rsid w:val="007959A9"/>
    <w:rsid w:val="00795C08"/>
    <w:rsid w:val="00797310"/>
    <w:rsid w:val="007A0246"/>
    <w:rsid w:val="007A0B2D"/>
    <w:rsid w:val="007A0F97"/>
    <w:rsid w:val="007A42A0"/>
    <w:rsid w:val="007A4C21"/>
    <w:rsid w:val="007A5520"/>
    <w:rsid w:val="007B0325"/>
    <w:rsid w:val="007B05E2"/>
    <w:rsid w:val="007B08F1"/>
    <w:rsid w:val="007B2360"/>
    <w:rsid w:val="007B4BD8"/>
    <w:rsid w:val="007C2149"/>
    <w:rsid w:val="007C3D8A"/>
    <w:rsid w:val="007C48A8"/>
    <w:rsid w:val="007C4F7D"/>
    <w:rsid w:val="007D1180"/>
    <w:rsid w:val="007D2137"/>
    <w:rsid w:val="007D2E80"/>
    <w:rsid w:val="007D3AC5"/>
    <w:rsid w:val="007D3DF9"/>
    <w:rsid w:val="007D49A2"/>
    <w:rsid w:val="007D4D63"/>
    <w:rsid w:val="007D6637"/>
    <w:rsid w:val="007D735D"/>
    <w:rsid w:val="007E062B"/>
    <w:rsid w:val="007E2392"/>
    <w:rsid w:val="007E2FA5"/>
    <w:rsid w:val="007E3A6F"/>
    <w:rsid w:val="007E3B55"/>
    <w:rsid w:val="007E3E1C"/>
    <w:rsid w:val="007E45CD"/>
    <w:rsid w:val="007E5148"/>
    <w:rsid w:val="007E653D"/>
    <w:rsid w:val="007E6ECA"/>
    <w:rsid w:val="007E7669"/>
    <w:rsid w:val="007F7A4B"/>
    <w:rsid w:val="00801C8E"/>
    <w:rsid w:val="00803633"/>
    <w:rsid w:val="00803D8C"/>
    <w:rsid w:val="0080515A"/>
    <w:rsid w:val="008068AB"/>
    <w:rsid w:val="00807AB9"/>
    <w:rsid w:val="00807B59"/>
    <w:rsid w:val="008128A4"/>
    <w:rsid w:val="00812A3A"/>
    <w:rsid w:val="00812E09"/>
    <w:rsid w:val="0081459A"/>
    <w:rsid w:val="0081562B"/>
    <w:rsid w:val="0081587D"/>
    <w:rsid w:val="00815C3F"/>
    <w:rsid w:val="00820BBE"/>
    <w:rsid w:val="00820E96"/>
    <w:rsid w:val="00820F83"/>
    <w:rsid w:val="00821474"/>
    <w:rsid w:val="00821D96"/>
    <w:rsid w:val="00822627"/>
    <w:rsid w:val="00822738"/>
    <w:rsid w:val="008235D0"/>
    <w:rsid w:val="00823898"/>
    <w:rsid w:val="00823A29"/>
    <w:rsid w:val="00823B7A"/>
    <w:rsid w:val="00825BDF"/>
    <w:rsid w:val="0082635E"/>
    <w:rsid w:val="00827FC7"/>
    <w:rsid w:val="0083117E"/>
    <w:rsid w:val="00833D80"/>
    <w:rsid w:val="00835F35"/>
    <w:rsid w:val="00837D1C"/>
    <w:rsid w:val="00837D40"/>
    <w:rsid w:val="008405C3"/>
    <w:rsid w:val="008406A6"/>
    <w:rsid w:val="00841450"/>
    <w:rsid w:val="00845820"/>
    <w:rsid w:val="008463C5"/>
    <w:rsid w:val="0084721A"/>
    <w:rsid w:val="008504FC"/>
    <w:rsid w:val="00851B74"/>
    <w:rsid w:val="00854746"/>
    <w:rsid w:val="00856088"/>
    <w:rsid w:val="00857953"/>
    <w:rsid w:val="008613DD"/>
    <w:rsid w:val="008620E2"/>
    <w:rsid w:val="00863006"/>
    <w:rsid w:val="008633AC"/>
    <w:rsid w:val="00863ACA"/>
    <w:rsid w:val="0086467B"/>
    <w:rsid w:val="00864694"/>
    <w:rsid w:val="008650B0"/>
    <w:rsid w:val="008657D0"/>
    <w:rsid w:val="00866823"/>
    <w:rsid w:val="00866BEE"/>
    <w:rsid w:val="00867B21"/>
    <w:rsid w:val="00870875"/>
    <w:rsid w:val="008809DF"/>
    <w:rsid w:val="00881BA5"/>
    <w:rsid w:val="00883A76"/>
    <w:rsid w:val="00884E1A"/>
    <w:rsid w:val="00885B21"/>
    <w:rsid w:val="008869BE"/>
    <w:rsid w:val="00886CCC"/>
    <w:rsid w:val="008871A4"/>
    <w:rsid w:val="00893A1C"/>
    <w:rsid w:val="00895CD2"/>
    <w:rsid w:val="0089787D"/>
    <w:rsid w:val="008A4DE7"/>
    <w:rsid w:val="008A567D"/>
    <w:rsid w:val="008B0CFE"/>
    <w:rsid w:val="008B4D43"/>
    <w:rsid w:val="008B5931"/>
    <w:rsid w:val="008B7667"/>
    <w:rsid w:val="008B7855"/>
    <w:rsid w:val="008C196D"/>
    <w:rsid w:val="008C346E"/>
    <w:rsid w:val="008C37F2"/>
    <w:rsid w:val="008C3ECF"/>
    <w:rsid w:val="008C3EFA"/>
    <w:rsid w:val="008C5DA9"/>
    <w:rsid w:val="008C7452"/>
    <w:rsid w:val="008D1A1C"/>
    <w:rsid w:val="008D1C25"/>
    <w:rsid w:val="008D2CE3"/>
    <w:rsid w:val="008D44A8"/>
    <w:rsid w:val="008D5229"/>
    <w:rsid w:val="008D69EF"/>
    <w:rsid w:val="008E2C32"/>
    <w:rsid w:val="008E43BE"/>
    <w:rsid w:val="008E67C3"/>
    <w:rsid w:val="008E7B2E"/>
    <w:rsid w:val="008E7BFB"/>
    <w:rsid w:val="008F0419"/>
    <w:rsid w:val="008F05C9"/>
    <w:rsid w:val="008F0CCC"/>
    <w:rsid w:val="008F49A3"/>
    <w:rsid w:val="008F55E6"/>
    <w:rsid w:val="008F5CEB"/>
    <w:rsid w:val="008F5F46"/>
    <w:rsid w:val="008F712B"/>
    <w:rsid w:val="008F7815"/>
    <w:rsid w:val="009001B4"/>
    <w:rsid w:val="009002B3"/>
    <w:rsid w:val="00900809"/>
    <w:rsid w:val="00901088"/>
    <w:rsid w:val="0090184B"/>
    <w:rsid w:val="0090204F"/>
    <w:rsid w:val="00902181"/>
    <w:rsid w:val="00903579"/>
    <w:rsid w:val="0090495F"/>
    <w:rsid w:val="00906FDE"/>
    <w:rsid w:val="009108CB"/>
    <w:rsid w:val="009110B7"/>
    <w:rsid w:val="009129E5"/>
    <w:rsid w:val="00913CEE"/>
    <w:rsid w:val="00913E73"/>
    <w:rsid w:val="009149AB"/>
    <w:rsid w:val="00915729"/>
    <w:rsid w:val="00915757"/>
    <w:rsid w:val="00915C0D"/>
    <w:rsid w:val="00922857"/>
    <w:rsid w:val="0092502F"/>
    <w:rsid w:val="00925172"/>
    <w:rsid w:val="00925619"/>
    <w:rsid w:val="00926346"/>
    <w:rsid w:val="009266E7"/>
    <w:rsid w:val="00926917"/>
    <w:rsid w:val="0092693C"/>
    <w:rsid w:val="00926B1F"/>
    <w:rsid w:val="00926FE2"/>
    <w:rsid w:val="009271D2"/>
    <w:rsid w:val="00930649"/>
    <w:rsid w:val="009325A7"/>
    <w:rsid w:val="00932660"/>
    <w:rsid w:val="00932894"/>
    <w:rsid w:val="0093359F"/>
    <w:rsid w:val="00933F16"/>
    <w:rsid w:val="00936B39"/>
    <w:rsid w:val="00937BAB"/>
    <w:rsid w:val="00942DF8"/>
    <w:rsid w:val="00942E16"/>
    <w:rsid w:val="0094410D"/>
    <w:rsid w:val="009456E5"/>
    <w:rsid w:val="009549B4"/>
    <w:rsid w:val="009563B4"/>
    <w:rsid w:val="00960226"/>
    <w:rsid w:val="00960D40"/>
    <w:rsid w:val="00961E74"/>
    <w:rsid w:val="0096530B"/>
    <w:rsid w:val="009654C4"/>
    <w:rsid w:val="00966310"/>
    <w:rsid w:val="009674CA"/>
    <w:rsid w:val="00970C15"/>
    <w:rsid w:val="0097136E"/>
    <w:rsid w:val="009733CF"/>
    <w:rsid w:val="00974486"/>
    <w:rsid w:val="00974A47"/>
    <w:rsid w:val="00974EB0"/>
    <w:rsid w:val="009751A0"/>
    <w:rsid w:val="00977871"/>
    <w:rsid w:val="0097790C"/>
    <w:rsid w:val="00982863"/>
    <w:rsid w:val="00982895"/>
    <w:rsid w:val="00982AD1"/>
    <w:rsid w:val="00983507"/>
    <w:rsid w:val="00983977"/>
    <w:rsid w:val="009845B1"/>
    <w:rsid w:val="009858C9"/>
    <w:rsid w:val="00990091"/>
    <w:rsid w:val="00990432"/>
    <w:rsid w:val="00990D56"/>
    <w:rsid w:val="00991D36"/>
    <w:rsid w:val="009926F0"/>
    <w:rsid w:val="00992DF6"/>
    <w:rsid w:val="00994E3A"/>
    <w:rsid w:val="009958B2"/>
    <w:rsid w:val="00996826"/>
    <w:rsid w:val="00996F79"/>
    <w:rsid w:val="00997A69"/>
    <w:rsid w:val="009A2379"/>
    <w:rsid w:val="009A45CC"/>
    <w:rsid w:val="009A4687"/>
    <w:rsid w:val="009A4F20"/>
    <w:rsid w:val="009A4FCF"/>
    <w:rsid w:val="009A5A36"/>
    <w:rsid w:val="009A5DD2"/>
    <w:rsid w:val="009B1EED"/>
    <w:rsid w:val="009B3280"/>
    <w:rsid w:val="009B32DB"/>
    <w:rsid w:val="009B3416"/>
    <w:rsid w:val="009B41C9"/>
    <w:rsid w:val="009B46D2"/>
    <w:rsid w:val="009B491A"/>
    <w:rsid w:val="009B7F8E"/>
    <w:rsid w:val="009C1674"/>
    <w:rsid w:val="009C1D88"/>
    <w:rsid w:val="009C1DC0"/>
    <w:rsid w:val="009C38F7"/>
    <w:rsid w:val="009C47A6"/>
    <w:rsid w:val="009C4AC3"/>
    <w:rsid w:val="009C6467"/>
    <w:rsid w:val="009C73F6"/>
    <w:rsid w:val="009C7876"/>
    <w:rsid w:val="009D00D9"/>
    <w:rsid w:val="009D167C"/>
    <w:rsid w:val="009D34D1"/>
    <w:rsid w:val="009D35F8"/>
    <w:rsid w:val="009D3CD2"/>
    <w:rsid w:val="009D6A45"/>
    <w:rsid w:val="009D7A21"/>
    <w:rsid w:val="009E0BBD"/>
    <w:rsid w:val="009E375A"/>
    <w:rsid w:val="009E3CA2"/>
    <w:rsid w:val="009E7806"/>
    <w:rsid w:val="009F01F1"/>
    <w:rsid w:val="009F153A"/>
    <w:rsid w:val="009F1AB2"/>
    <w:rsid w:val="009F2D55"/>
    <w:rsid w:val="009F342D"/>
    <w:rsid w:val="009F5530"/>
    <w:rsid w:val="009F571C"/>
    <w:rsid w:val="009F6E0E"/>
    <w:rsid w:val="009F7EE6"/>
    <w:rsid w:val="00A00071"/>
    <w:rsid w:val="00A01819"/>
    <w:rsid w:val="00A02B7D"/>
    <w:rsid w:val="00A06FED"/>
    <w:rsid w:val="00A074D6"/>
    <w:rsid w:val="00A102F8"/>
    <w:rsid w:val="00A107CA"/>
    <w:rsid w:val="00A109DF"/>
    <w:rsid w:val="00A1184C"/>
    <w:rsid w:val="00A12CD1"/>
    <w:rsid w:val="00A12E8C"/>
    <w:rsid w:val="00A1308E"/>
    <w:rsid w:val="00A14306"/>
    <w:rsid w:val="00A14902"/>
    <w:rsid w:val="00A155F2"/>
    <w:rsid w:val="00A16E85"/>
    <w:rsid w:val="00A17526"/>
    <w:rsid w:val="00A20287"/>
    <w:rsid w:val="00A2037E"/>
    <w:rsid w:val="00A2129A"/>
    <w:rsid w:val="00A3077D"/>
    <w:rsid w:val="00A30780"/>
    <w:rsid w:val="00A31094"/>
    <w:rsid w:val="00A32A21"/>
    <w:rsid w:val="00A33317"/>
    <w:rsid w:val="00A355B8"/>
    <w:rsid w:val="00A35716"/>
    <w:rsid w:val="00A36D98"/>
    <w:rsid w:val="00A37A12"/>
    <w:rsid w:val="00A431B1"/>
    <w:rsid w:val="00A45A26"/>
    <w:rsid w:val="00A47EF6"/>
    <w:rsid w:val="00A500DD"/>
    <w:rsid w:val="00A51547"/>
    <w:rsid w:val="00A51801"/>
    <w:rsid w:val="00A52365"/>
    <w:rsid w:val="00A5323F"/>
    <w:rsid w:val="00A53435"/>
    <w:rsid w:val="00A53FD7"/>
    <w:rsid w:val="00A549F4"/>
    <w:rsid w:val="00A55CD2"/>
    <w:rsid w:val="00A5652B"/>
    <w:rsid w:val="00A573FE"/>
    <w:rsid w:val="00A6000A"/>
    <w:rsid w:val="00A62737"/>
    <w:rsid w:val="00A63085"/>
    <w:rsid w:val="00A64949"/>
    <w:rsid w:val="00A65D7C"/>
    <w:rsid w:val="00A66775"/>
    <w:rsid w:val="00A66D68"/>
    <w:rsid w:val="00A66E49"/>
    <w:rsid w:val="00A701CE"/>
    <w:rsid w:val="00A71DCD"/>
    <w:rsid w:val="00A72DD2"/>
    <w:rsid w:val="00A730AC"/>
    <w:rsid w:val="00A73586"/>
    <w:rsid w:val="00A73EEE"/>
    <w:rsid w:val="00A746CC"/>
    <w:rsid w:val="00A761E9"/>
    <w:rsid w:val="00A76ED5"/>
    <w:rsid w:val="00A77AEF"/>
    <w:rsid w:val="00A80B81"/>
    <w:rsid w:val="00A81CFD"/>
    <w:rsid w:val="00A837DD"/>
    <w:rsid w:val="00A84408"/>
    <w:rsid w:val="00A84B96"/>
    <w:rsid w:val="00A84CF6"/>
    <w:rsid w:val="00A86968"/>
    <w:rsid w:val="00A873D0"/>
    <w:rsid w:val="00A915FE"/>
    <w:rsid w:val="00A922C2"/>
    <w:rsid w:val="00A95707"/>
    <w:rsid w:val="00A957ED"/>
    <w:rsid w:val="00A959AD"/>
    <w:rsid w:val="00A96632"/>
    <w:rsid w:val="00AA01A5"/>
    <w:rsid w:val="00AA16B6"/>
    <w:rsid w:val="00AA231A"/>
    <w:rsid w:val="00AA2C2D"/>
    <w:rsid w:val="00AA2D01"/>
    <w:rsid w:val="00AA3D19"/>
    <w:rsid w:val="00AA4423"/>
    <w:rsid w:val="00AA5329"/>
    <w:rsid w:val="00AA5592"/>
    <w:rsid w:val="00AA72A3"/>
    <w:rsid w:val="00AA78E1"/>
    <w:rsid w:val="00AB285E"/>
    <w:rsid w:val="00AB3248"/>
    <w:rsid w:val="00AB32A1"/>
    <w:rsid w:val="00AB4722"/>
    <w:rsid w:val="00AC0EB5"/>
    <w:rsid w:val="00AC24AE"/>
    <w:rsid w:val="00AC4D0E"/>
    <w:rsid w:val="00AC4E3B"/>
    <w:rsid w:val="00AC6FE7"/>
    <w:rsid w:val="00AD0233"/>
    <w:rsid w:val="00AD0FD1"/>
    <w:rsid w:val="00AD6215"/>
    <w:rsid w:val="00AE05FB"/>
    <w:rsid w:val="00AE25A6"/>
    <w:rsid w:val="00AE626F"/>
    <w:rsid w:val="00AE6C61"/>
    <w:rsid w:val="00AE78F0"/>
    <w:rsid w:val="00AF244F"/>
    <w:rsid w:val="00AF4DFC"/>
    <w:rsid w:val="00AF5AC2"/>
    <w:rsid w:val="00AF5BDF"/>
    <w:rsid w:val="00B00222"/>
    <w:rsid w:val="00B00E49"/>
    <w:rsid w:val="00B019E7"/>
    <w:rsid w:val="00B024FE"/>
    <w:rsid w:val="00B02EAB"/>
    <w:rsid w:val="00B038C6"/>
    <w:rsid w:val="00B03B92"/>
    <w:rsid w:val="00B04821"/>
    <w:rsid w:val="00B04A74"/>
    <w:rsid w:val="00B0572E"/>
    <w:rsid w:val="00B05B65"/>
    <w:rsid w:val="00B060B0"/>
    <w:rsid w:val="00B07C10"/>
    <w:rsid w:val="00B1068D"/>
    <w:rsid w:val="00B1120E"/>
    <w:rsid w:val="00B11A04"/>
    <w:rsid w:val="00B1260B"/>
    <w:rsid w:val="00B14783"/>
    <w:rsid w:val="00B1748F"/>
    <w:rsid w:val="00B20FA0"/>
    <w:rsid w:val="00B2116D"/>
    <w:rsid w:val="00B21D91"/>
    <w:rsid w:val="00B22008"/>
    <w:rsid w:val="00B220C1"/>
    <w:rsid w:val="00B2250B"/>
    <w:rsid w:val="00B22FED"/>
    <w:rsid w:val="00B23228"/>
    <w:rsid w:val="00B237DB"/>
    <w:rsid w:val="00B24296"/>
    <w:rsid w:val="00B264E3"/>
    <w:rsid w:val="00B2745A"/>
    <w:rsid w:val="00B27D69"/>
    <w:rsid w:val="00B3000B"/>
    <w:rsid w:val="00B306D3"/>
    <w:rsid w:val="00B31A9B"/>
    <w:rsid w:val="00B326D9"/>
    <w:rsid w:val="00B33FCA"/>
    <w:rsid w:val="00B37FE0"/>
    <w:rsid w:val="00B40F49"/>
    <w:rsid w:val="00B41E52"/>
    <w:rsid w:val="00B508B9"/>
    <w:rsid w:val="00B50F0A"/>
    <w:rsid w:val="00B513F4"/>
    <w:rsid w:val="00B52603"/>
    <w:rsid w:val="00B5363D"/>
    <w:rsid w:val="00B54888"/>
    <w:rsid w:val="00B54C11"/>
    <w:rsid w:val="00B556F2"/>
    <w:rsid w:val="00B55F88"/>
    <w:rsid w:val="00B6208B"/>
    <w:rsid w:val="00B630AB"/>
    <w:rsid w:val="00B67301"/>
    <w:rsid w:val="00B714D5"/>
    <w:rsid w:val="00B72572"/>
    <w:rsid w:val="00B72D6C"/>
    <w:rsid w:val="00B73702"/>
    <w:rsid w:val="00B7403A"/>
    <w:rsid w:val="00B76B79"/>
    <w:rsid w:val="00B76D51"/>
    <w:rsid w:val="00B77E51"/>
    <w:rsid w:val="00B80A4B"/>
    <w:rsid w:val="00B81217"/>
    <w:rsid w:val="00B8203F"/>
    <w:rsid w:val="00B8467D"/>
    <w:rsid w:val="00B84759"/>
    <w:rsid w:val="00B847A7"/>
    <w:rsid w:val="00B913E9"/>
    <w:rsid w:val="00B91FB7"/>
    <w:rsid w:val="00B91FBC"/>
    <w:rsid w:val="00B920BB"/>
    <w:rsid w:val="00B93150"/>
    <w:rsid w:val="00B9464B"/>
    <w:rsid w:val="00B94B6C"/>
    <w:rsid w:val="00B95DCC"/>
    <w:rsid w:val="00BA308E"/>
    <w:rsid w:val="00BA3EAC"/>
    <w:rsid w:val="00BA4B50"/>
    <w:rsid w:val="00BA4C9E"/>
    <w:rsid w:val="00BA535E"/>
    <w:rsid w:val="00BA64C5"/>
    <w:rsid w:val="00BB0B97"/>
    <w:rsid w:val="00BB2ACE"/>
    <w:rsid w:val="00BB3B9D"/>
    <w:rsid w:val="00BB55B6"/>
    <w:rsid w:val="00BB5E77"/>
    <w:rsid w:val="00BB6D6D"/>
    <w:rsid w:val="00BB76F3"/>
    <w:rsid w:val="00BC065B"/>
    <w:rsid w:val="00BC0729"/>
    <w:rsid w:val="00BC11C8"/>
    <w:rsid w:val="00BC2B17"/>
    <w:rsid w:val="00BC4192"/>
    <w:rsid w:val="00BC4976"/>
    <w:rsid w:val="00BD0D6D"/>
    <w:rsid w:val="00BD29F5"/>
    <w:rsid w:val="00BE05E9"/>
    <w:rsid w:val="00BE0738"/>
    <w:rsid w:val="00BE1DAE"/>
    <w:rsid w:val="00BE3319"/>
    <w:rsid w:val="00BE3E2B"/>
    <w:rsid w:val="00BE45B5"/>
    <w:rsid w:val="00BE4CDA"/>
    <w:rsid w:val="00BE5451"/>
    <w:rsid w:val="00BE6DA2"/>
    <w:rsid w:val="00BE7EF9"/>
    <w:rsid w:val="00BF0F2D"/>
    <w:rsid w:val="00BF1164"/>
    <w:rsid w:val="00BF3EB2"/>
    <w:rsid w:val="00BF73E6"/>
    <w:rsid w:val="00BF76DF"/>
    <w:rsid w:val="00C0079C"/>
    <w:rsid w:val="00C0157A"/>
    <w:rsid w:val="00C05546"/>
    <w:rsid w:val="00C15227"/>
    <w:rsid w:val="00C1522D"/>
    <w:rsid w:val="00C20189"/>
    <w:rsid w:val="00C20CB2"/>
    <w:rsid w:val="00C21444"/>
    <w:rsid w:val="00C216AC"/>
    <w:rsid w:val="00C2464E"/>
    <w:rsid w:val="00C27639"/>
    <w:rsid w:val="00C30FF7"/>
    <w:rsid w:val="00C318F3"/>
    <w:rsid w:val="00C31905"/>
    <w:rsid w:val="00C31BF9"/>
    <w:rsid w:val="00C34213"/>
    <w:rsid w:val="00C34CC0"/>
    <w:rsid w:val="00C36AB7"/>
    <w:rsid w:val="00C44A7E"/>
    <w:rsid w:val="00C44F0C"/>
    <w:rsid w:val="00C47000"/>
    <w:rsid w:val="00C50143"/>
    <w:rsid w:val="00C52021"/>
    <w:rsid w:val="00C532D7"/>
    <w:rsid w:val="00C55379"/>
    <w:rsid w:val="00C556A6"/>
    <w:rsid w:val="00C60307"/>
    <w:rsid w:val="00C614B4"/>
    <w:rsid w:val="00C61506"/>
    <w:rsid w:val="00C61DC7"/>
    <w:rsid w:val="00C62D66"/>
    <w:rsid w:val="00C63078"/>
    <w:rsid w:val="00C63B93"/>
    <w:rsid w:val="00C664A1"/>
    <w:rsid w:val="00C72310"/>
    <w:rsid w:val="00C7299E"/>
    <w:rsid w:val="00C732A4"/>
    <w:rsid w:val="00C751E8"/>
    <w:rsid w:val="00C753EC"/>
    <w:rsid w:val="00C76FE7"/>
    <w:rsid w:val="00C77C84"/>
    <w:rsid w:val="00C80017"/>
    <w:rsid w:val="00C845FD"/>
    <w:rsid w:val="00C85336"/>
    <w:rsid w:val="00C85A7D"/>
    <w:rsid w:val="00C86144"/>
    <w:rsid w:val="00C86D03"/>
    <w:rsid w:val="00C94962"/>
    <w:rsid w:val="00C9497A"/>
    <w:rsid w:val="00C95D2B"/>
    <w:rsid w:val="00C97328"/>
    <w:rsid w:val="00CA0FB3"/>
    <w:rsid w:val="00CA118E"/>
    <w:rsid w:val="00CA3905"/>
    <w:rsid w:val="00CA492C"/>
    <w:rsid w:val="00CA499C"/>
    <w:rsid w:val="00CA4FB8"/>
    <w:rsid w:val="00CA5250"/>
    <w:rsid w:val="00CA6543"/>
    <w:rsid w:val="00CA6D99"/>
    <w:rsid w:val="00CA7916"/>
    <w:rsid w:val="00CB0D2B"/>
    <w:rsid w:val="00CB2C82"/>
    <w:rsid w:val="00CB2F00"/>
    <w:rsid w:val="00CB4740"/>
    <w:rsid w:val="00CB784B"/>
    <w:rsid w:val="00CB7F6B"/>
    <w:rsid w:val="00CC02C6"/>
    <w:rsid w:val="00CC068C"/>
    <w:rsid w:val="00CC1B12"/>
    <w:rsid w:val="00CC4772"/>
    <w:rsid w:val="00CC495D"/>
    <w:rsid w:val="00CC56F9"/>
    <w:rsid w:val="00CC6355"/>
    <w:rsid w:val="00CD0861"/>
    <w:rsid w:val="00CD1F24"/>
    <w:rsid w:val="00CD3FF5"/>
    <w:rsid w:val="00CD44DD"/>
    <w:rsid w:val="00CD52C4"/>
    <w:rsid w:val="00CD5F38"/>
    <w:rsid w:val="00CD6355"/>
    <w:rsid w:val="00CD63B2"/>
    <w:rsid w:val="00CD6D6F"/>
    <w:rsid w:val="00CE032F"/>
    <w:rsid w:val="00CE1AA8"/>
    <w:rsid w:val="00CE5FC2"/>
    <w:rsid w:val="00CE7311"/>
    <w:rsid w:val="00CF0B37"/>
    <w:rsid w:val="00CF0CD7"/>
    <w:rsid w:val="00CF2D54"/>
    <w:rsid w:val="00CF3AF7"/>
    <w:rsid w:val="00CF722B"/>
    <w:rsid w:val="00D02DA5"/>
    <w:rsid w:val="00D03A4D"/>
    <w:rsid w:val="00D0453B"/>
    <w:rsid w:val="00D048CE"/>
    <w:rsid w:val="00D05A09"/>
    <w:rsid w:val="00D1137C"/>
    <w:rsid w:val="00D12491"/>
    <w:rsid w:val="00D1406C"/>
    <w:rsid w:val="00D150D0"/>
    <w:rsid w:val="00D17A12"/>
    <w:rsid w:val="00D20500"/>
    <w:rsid w:val="00D21768"/>
    <w:rsid w:val="00D21F20"/>
    <w:rsid w:val="00D221E1"/>
    <w:rsid w:val="00D2252D"/>
    <w:rsid w:val="00D22E13"/>
    <w:rsid w:val="00D23BE5"/>
    <w:rsid w:val="00D24B88"/>
    <w:rsid w:val="00D25DAA"/>
    <w:rsid w:val="00D2639F"/>
    <w:rsid w:val="00D2678F"/>
    <w:rsid w:val="00D26CBD"/>
    <w:rsid w:val="00D27F82"/>
    <w:rsid w:val="00D3096F"/>
    <w:rsid w:val="00D32A4A"/>
    <w:rsid w:val="00D34B72"/>
    <w:rsid w:val="00D35A6E"/>
    <w:rsid w:val="00D40400"/>
    <w:rsid w:val="00D41666"/>
    <w:rsid w:val="00D41AF5"/>
    <w:rsid w:val="00D4227C"/>
    <w:rsid w:val="00D441C9"/>
    <w:rsid w:val="00D444AB"/>
    <w:rsid w:val="00D44FC8"/>
    <w:rsid w:val="00D45405"/>
    <w:rsid w:val="00D454CA"/>
    <w:rsid w:val="00D467CB"/>
    <w:rsid w:val="00D468ED"/>
    <w:rsid w:val="00D4769C"/>
    <w:rsid w:val="00D507AF"/>
    <w:rsid w:val="00D51581"/>
    <w:rsid w:val="00D54016"/>
    <w:rsid w:val="00D542F9"/>
    <w:rsid w:val="00D54B01"/>
    <w:rsid w:val="00D55E33"/>
    <w:rsid w:val="00D56275"/>
    <w:rsid w:val="00D57894"/>
    <w:rsid w:val="00D57B52"/>
    <w:rsid w:val="00D614CD"/>
    <w:rsid w:val="00D61895"/>
    <w:rsid w:val="00D61D2F"/>
    <w:rsid w:val="00D62468"/>
    <w:rsid w:val="00D64FB8"/>
    <w:rsid w:val="00D67610"/>
    <w:rsid w:val="00D67EE1"/>
    <w:rsid w:val="00D70756"/>
    <w:rsid w:val="00D718D3"/>
    <w:rsid w:val="00D71E70"/>
    <w:rsid w:val="00D72753"/>
    <w:rsid w:val="00D73B37"/>
    <w:rsid w:val="00D762AE"/>
    <w:rsid w:val="00D76ABC"/>
    <w:rsid w:val="00D77338"/>
    <w:rsid w:val="00D77D3D"/>
    <w:rsid w:val="00D830E0"/>
    <w:rsid w:val="00D86CD8"/>
    <w:rsid w:val="00D9037C"/>
    <w:rsid w:val="00D90E4B"/>
    <w:rsid w:val="00D90F18"/>
    <w:rsid w:val="00D93D9F"/>
    <w:rsid w:val="00D961DB"/>
    <w:rsid w:val="00D964F2"/>
    <w:rsid w:val="00D96F78"/>
    <w:rsid w:val="00DA02DB"/>
    <w:rsid w:val="00DA12BC"/>
    <w:rsid w:val="00DA32F6"/>
    <w:rsid w:val="00DA4CCD"/>
    <w:rsid w:val="00DA56FF"/>
    <w:rsid w:val="00DA685C"/>
    <w:rsid w:val="00DA7A73"/>
    <w:rsid w:val="00DB0D66"/>
    <w:rsid w:val="00DB1F4F"/>
    <w:rsid w:val="00DB48E3"/>
    <w:rsid w:val="00DB4BAE"/>
    <w:rsid w:val="00DC30F5"/>
    <w:rsid w:val="00DC42E0"/>
    <w:rsid w:val="00DC4359"/>
    <w:rsid w:val="00DC47B3"/>
    <w:rsid w:val="00DC6B78"/>
    <w:rsid w:val="00DD10C1"/>
    <w:rsid w:val="00DD14D6"/>
    <w:rsid w:val="00DD2233"/>
    <w:rsid w:val="00DD3023"/>
    <w:rsid w:val="00DD3CC3"/>
    <w:rsid w:val="00DD40E2"/>
    <w:rsid w:val="00DD5474"/>
    <w:rsid w:val="00DD5562"/>
    <w:rsid w:val="00DD6B7E"/>
    <w:rsid w:val="00DD6E8E"/>
    <w:rsid w:val="00DD7196"/>
    <w:rsid w:val="00DD7728"/>
    <w:rsid w:val="00DE03FD"/>
    <w:rsid w:val="00DE06AA"/>
    <w:rsid w:val="00DE19B3"/>
    <w:rsid w:val="00DE29A8"/>
    <w:rsid w:val="00DE346F"/>
    <w:rsid w:val="00DE37D2"/>
    <w:rsid w:val="00DE4721"/>
    <w:rsid w:val="00DE629B"/>
    <w:rsid w:val="00DE6A0A"/>
    <w:rsid w:val="00DE736C"/>
    <w:rsid w:val="00DE7543"/>
    <w:rsid w:val="00DF038A"/>
    <w:rsid w:val="00DF16D3"/>
    <w:rsid w:val="00DF1BB8"/>
    <w:rsid w:val="00E024FC"/>
    <w:rsid w:val="00E03B11"/>
    <w:rsid w:val="00E056E3"/>
    <w:rsid w:val="00E05A6E"/>
    <w:rsid w:val="00E05FAC"/>
    <w:rsid w:val="00E060F7"/>
    <w:rsid w:val="00E063A3"/>
    <w:rsid w:val="00E07922"/>
    <w:rsid w:val="00E10359"/>
    <w:rsid w:val="00E1044C"/>
    <w:rsid w:val="00E10B67"/>
    <w:rsid w:val="00E10E7C"/>
    <w:rsid w:val="00E11B3E"/>
    <w:rsid w:val="00E11B5D"/>
    <w:rsid w:val="00E15CC1"/>
    <w:rsid w:val="00E21910"/>
    <w:rsid w:val="00E2603D"/>
    <w:rsid w:val="00E2669F"/>
    <w:rsid w:val="00E269E6"/>
    <w:rsid w:val="00E2742F"/>
    <w:rsid w:val="00E30968"/>
    <w:rsid w:val="00E309F0"/>
    <w:rsid w:val="00E3255D"/>
    <w:rsid w:val="00E32584"/>
    <w:rsid w:val="00E33F7E"/>
    <w:rsid w:val="00E364F2"/>
    <w:rsid w:val="00E36EF6"/>
    <w:rsid w:val="00E37794"/>
    <w:rsid w:val="00E41A70"/>
    <w:rsid w:val="00E454BC"/>
    <w:rsid w:val="00E457E6"/>
    <w:rsid w:val="00E46381"/>
    <w:rsid w:val="00E46E7E"/>
    <w:rsid w:val="00E501C8"/>
    <w:rsid w:val="00E52DED"/>
    <w:rsid w:val="00E5319F"/>
    <w:rsid w:val="00E532F8"/>
    <w:rsid w:val="00E5333B"/>
    <w:rsid w:val="00E541BF"/>
    <w:rsid w:val="00E55306"/>
    <w:rsid w:val="00E55A09"/>
    <w:rsid w:val="00E5767E"/>
    <w:rsid w:val="00E57B5D"/>
    <w:rsid w:val="00E60980"/>
    <w:rsid w:val="00E60AAA"/>
    <w:rsid w:val="00E63308"/>
    <w:rsid w:val="00E634CE"/>
    <w:rsid w:val="00E650BA"/>
    <w:rsid w:val="00E65DEC"/>
    <w:rsid w:val="00E665DE"/>
    <w:rsid w:val="00E671D5"/>
    <w:rsid w:val="00E70AC9"/>
    <w:rsid w:val="00E806EA"/>
    <w:rsid w:val="00E80CA6"/>
    <w:rsid w:val="00E8105B"/>
    <w:rsid w:val="00E81469"/>
    <w:rsid w:val="00E82F69"/>
    <w:rsid w:val="00E843A7"/>
    <w:rsid w:val="00E8450C"/>
    <w:rsid w:val="00E85800"/>
    <w:rsid w:val="00E86C23"/>
    <w:rsid w:val="00E8745D"/>
    <w:rsid w:val="00E91279"/>
    <w:rsid w:val="00E9204B"/>
    <w:rsid w:val="00E9338B"/>
    <w:rsid w:val="00E95176"/>
    <w:rsid w:val="00E9794C"/>
    <w:rsid w:val="00EA0CE8"/>
    <w:rsid w:val="00EA1118"/>
    <w:rsid w:val="00EA19C6"/>
    <w:rsid w:val="00EA2D27"/>
    <w:rsid w:val="00EA5300"/>
    <w:rsid w:val="00EB029F"/>
    <w:rsid w:val="00EB04C9"/>
    <w:rsid w:val="00EB0DEE"/>
    <w:rsid w:val="00EB1E2A"/>
    <w:rsid w:val="00EB253E"/>
    <w:rsid w:val="00EB2AC8"/>
    <w:rsid w:val="00EB33B0"/>
    <w:rsid w:val="00EB3C22"/>
    <w:rsid w:val="00EB467A"/>
    <w:rsid w:val="00EB4E4E"/>
    <w:rsid w:val="00EB6B52"/>
    <w:rsid w:val="00EB7C6E"/>
    <w:rsid w:val="00EC1236"/>
    <w:rsid w:val="00EC201E"/>
    <w:rsid w:val="00EC2A30"/>
    <w:rsid w:val="00EC2D68"/>
    <w:rsid w:val="00EC33D1"/>
    <w:rsid w:val="00EC4A7F"/>
    <w:rsid w:val="00EC5A81"/>
    <w:rsid w:val="00EC5C1F"/>
    <w:rsid w:val="00EC6E6C"/>
    <w:rsid w:val="00EC7C7C"/>
    <w:rsid w:val="00ED0435"/>
    <w:rsid w:val="00ED1098"/>
    <w:rsid w:val="00ED1B42"/>
    <w:rsid w:val="00ED28E7"/>
    <w:rsid w:val="00ED3336"/>
    <w:rsid w:val="00ED563A"/>
    <w:rsid w:val="00ED5FB6"/>
    <w:rsid w:val="00ED64F7"/>
    <w:rsid w:val="00ED6A06"/>
    <w:rsid w:val="00ED7249"/>
    <w:rsid w:val="00EE03CD"/>
    <w:rsid w:val="00EE2369"/>
    <w:rsid w:val="00EE3084"/>
    <w:rsid w:val="00EE4719"/>
    <w:rsid w:val="00EE7E7A"/>
    <w:rsid w:val="00EF0AC8"/>
    <w:rsid w:val="00EF140F"/>
    <w:rsid w:val="00EF5307"/>
    <w:rsid w:val="00EF56FD"/>
    <w:rsid w:val="00EF7E2C"/>
    <w:rsid w:val="00F0598A"/>
    <w:rsid w:val="00F06826"/>
    <w:rsid w:val="00F07DAC"/>
    <w:rsid w:val="00F1158C"/>
    <w:rsid w:val="00F12741"/>
    <w:rsid w:val="00F14035"/>
    <w:rsid w:val="00F16DE1"/>
    <w:rsid w:val="00F17AAD"/>
    <w:rsid w:val="00F17FD2"/>
    <w:rsid w:val="00F20E98"/>
    <w:rsid w:val="00F23FA8"/>
    <w:rsid w:val="00F25E90"/>
    <w:rsid w:val="00F2682B"/>
    <w:rsid w:val="00F278DF"/>
    <w:rsid w:val="00F3265E"/>
    <w:rsid w:val="00F33A8E"/>
    <w:rsid w:val="00F355EA"/>
    <w:rsid w:val="00F3796B"/>
    <w:rsid w:val="00F4134E"/>
    <w:rsid w:val="00F41998"/>
    <w:rsid w:val="00F4236A"/>
    <w:rsid w:val="00F4321A"/>
    <w:rsid w:val="00F4495C"/>
    <w:rsid w:val="00F450FB"/>
    <w:rsid w:val="00F4785B"/>
    <w:rsid w:val="00F47C4C"/>
    <w:rsid w:val="00F53F60"/>
    <w:rsid w:val="00F54C80"/>
    <w:rsid w:val="00F55BCC"/>
    <w:rsid w:val="00F56056"/>
    <w:rsid w:val="00F571FD"/>
    <w:rsid w:val="00F579CE"/>
    <w:rsid w:val="00F61391"/>
    <w:rsid w:val="00F626B4"/>
    <w:rsid w:val="00F629C0"/>
    <w:rsid w:val="00F63212"/>
    <w:rsid w:val="00F63608"/>
    <w:rsid w:val="00F64B5E"/>
    <w:rsid w:val="00F66B6E"/>
    <w:rsid w:val="00F701A2"/>
    <w:rsid w:val="00F701E6"/>
    <w:rsid w:val="00F70E10"/>
    <w:rsid w:val="00F7109D"/>
    <w:rsid w:val="00F720E0"/>
    <w:rsid w:val="00F72DD1"/>
    <w:rsid w:val="00F73014"/>
    <w:rsid w:val="00F734D2"/>
    <w:rsid w:val="00F73AD9"/>
    <w:rsid w:val="00F73C50"/>
    <w:rsid w:val="00F75059"/>
    <w:rsid w:val="00F811D5"/>
    <w:rsid w:val="00F81A94"/>
    <w:rsid w:val="00F82355"/>
    <w:rsid w:val="00F82F53"/>
    <w:rsid w:val="00F83624"/>
    <w:rsid w:val="00F84855"/>
    <w:rsid w:val="00F86EF4"/>
    <w:rsid w:val="00F87510"/>
    <w:rsid w:val="00F911B3"/>
    <w:rsid w:val="00F9130E"/>
    <w:rsid w:val="00F919F3"/>
    <w:rsid w:val="00F91B26"/>
    <w:rsid w:val="00F92C28"/>
    <w:rsid w:val="00F93DFB"/>
    <w:rsid w:val="00F94895"/>
    <w:rsid w:val="00F9514F"/>
    <w:rsid w:val="00F974E8"/>
    <w:rsid w:val="00FA25C6"/>
    <w:rsid w:val="00FA2D60"/>
    <w:rsid w:val="00FA524C"/>
    <w:rsid w:val="00FA561D"/>
    <w:rsid w:val="00FB0608"/>
    <w:rsid w:val="00FB0B45"/>
    <w:rsid w:val="00FB1023"/>
    <w:rsid w:val="00FB16ED"/>
    <w:rsid w:val="00FB173C"/>
    <w:rsid w:val="00FB224D"/>
    <w:rsid w:val="00FB3B73"/>
    <w:rsid w:val="00FB4BC7"/>
    <w:rsid w:val="00FB5585"/>
    <w:rsid w:val="00FB6AAD"/>
    <w:rsid w:val="00FC0D02"/>
    <w:rsid w:val="00FC0D2C"/>
    <w:rsid w:val="00FC0FDB"/>
    <w:rsid w:val="00FC18D1"/>
    <w:rsid w:val="00FC18D7"/>
    <w:rsid w:val="00FC207C"/>
    <w:rsid w:val="00FC4DB9"/>
    <w:rsid w:val="00FC5E71"/>
    <w:rsid w:val="00FD046B"/>
    <w:rsid w:val="00FD26B8"/>
    <w:rsid w:val="00FD4334"/>
    <w:rsid w:val="00FD48C7"/>
    <w:rsid w:val="00FD4ADF"/>
    <w:rsid w:val="00FD5BA8"/>
    <w:rsid w:val="00FD613C"/>
    <w:rsid w:val="00FD72AD"/>
    <w:rsid w:val="00FE0A65"/>
    <w:rsid w:val="00FE0AD6"/>
    <w:rsid w:val="00FE224B"/>
    <w:rsid w:val="00FE4600"/>
    <w:rsid w:val="00FE4734"/>
    <w:rsid w:val="00FE78CF"/>
    <w:rsid w:val="00FF126E"/>
    <w:rsid w:val="00FF1964"/>
    <w:rsid w:val="00FF3FD9"/>
    <w:rsid w:val="00FF4E04"/>
    <w:rsid w:val="00FF5557"/>
    <w:rsid w:val="00FF5B52"/>
    <w:rsid w:val="00FF63EF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12C29"/>
  <w15:chartTrackingRefBased/>
  <w15:docId w15:val="{81D69E85-D1E7-4926-AC78-1B1A991F4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531A"/>
    <w:rPr>
      <w:color w:val="808080"/>
    </w:rPr>
  </w:style>
  <w:style w:type="paragraph" w:customStyle="1" w:styleId="Default">
    <w:name w:val="Default"/>
    <w:rsid w:val="001059AF"/>
    <w:pPr>
      <w:autoSpaceDE w:val="0"/>
      <w:autoSpaceDN w:val="0"/>
      <w:adjustRightInd w:val="0"/>
      <w:spacing w:after="0" w:line="240" w:lineRule="auto"/>
    </w:pPr>
    <w:rPr>
      <w:rFonts w:ascii="CONLL F+ Gulliver" w:hAnsi="CONLL F+ Gulliver" w:cs="CONLL F+ Gulliver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056A"/>
    <w:rPr>
      <w:i/>
      <w:iCs/>
    </w:rPr>
  </w:style>
  <w:style w:type="paragraph" w:styleId="ListParagraph">
    <w:name w:val="List Paragraph"/>
    <w:basedOn w:val="Normal"/>
    <w:uiPriority w:val="34"/>
    <w:qFormat/>
    <w:rsid w:val="00A102F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614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4C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B2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8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85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6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E7"/>
  </w:style>
  <w:style w:type="paragraph" w:styleId="Footer">
    <w:name w:val="footer"/>
    <w:basedOn w:val="Normal"/>
    <w:link w:val="FooterChar"/>
    <w:uiPriority w:val="99"/>
    <w:unhideWhenUsed/>
    <w:rsid w:val="005207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4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034D3-359C-405D-9A68-3B6B13DD2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7</Pages>
  <Words>2201</Words>
  <Characters>12548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</dc:creator>
  <cp:keywords/>
  <dc:description/>
  <cp:lastModifiedBy>Li Yin</cp:lastModifiedBy>
  <cp:revision>54</cp:revision>
  <dcterms:created xsi:type="dcterms:W3CDTF">2022-02-10T07:26:00Z</dcterms:created>
  <dcterms:modified xsi:type="dcterms:W3CDTF">2022-04-01T12:42:00Z</dcterms:modified>
</cp:coreProperties>
</file>